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3D99E" w14:textId="5511B1FC" w:rsidR="00395751" w:rsidRPr="007E047E" w:rsidRDefault="007D11E3">
      <w:pPr>
        <w:rPr>
          <w:rFonts w:ascii="Cambria" w:hAnsi="Cambria"/>
        </w:rPr>
      </w:pPr>
      <w:r w:rsidRPr="007D11E3">
        <w:rPr>
          <w:rFonts w:ascii="Cambria" w:hAnsi="Cambria"/>
          <w:b/>
          <w:bCs/>
        </w:rPr>
        <w:t xml:space="preserve">Supplementary Table 2: </w:t>
      </w:r>
      <w:r w:rsidRPr="00D01930">
        <w:rPr>
          <w:rFonts w:ascii="Cambria" w:hAnsi="Cambria"/>
        </w:rPr>
        <w:t>Summary of studies evaluating Type-I IFN responses and production in microglia</w:t>
      </w:r>
    </w:p>
    <w:tbl>
      <w:tblPr>
        <w:tblStyle w:val="ListTable6Colorful-Accent5"/>
        <w:tblW w:w="4110" w:type="pct"/>
        <w:tblLayout w:type="fixed"/>
        <w:tblLook w:val="04A0" w:firstRow="1" w:lastRow="0" w:firstColumn="1" w:lastColumn="0" w:noHBand="0" w:noVBand="1"/>
      </w:tblPr>
      <w:tblGrid>
        <w:gridCol w:w="1383"/>
        <w:gridCol w:w="1232"/>
        <w:gridCol w:w="1999"/>
        <w:gridCol w:w="1848"/>
        <w:gridCol w:w="465"/>
        <w:gridCol w:w="1077"/>
        <w:gridCol w:w="4146"/>
        <w:gridCol w:w="5055"/>
      </w:tblGrid>
      <w:tr w:rsidR="00B8407C" w:rsidRPr="007E047E" w14:paraId="29EA0EA2" w14:textId="46AEBE2F" w:rsidTr="00542272">
        <w:trPr>
          <w:cnfStyle w:val="100000000000" w:firstRow="1" w:lastRow="0" w:firstColumn="0" w:lastColumn="0" w:oddVBand="0" w:evenVBand="0" w:oddHBand="0"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402" w:type="pct"/>
            <w:vMerge w:val="restart"/>
          </w:tcPr>
          <w:p w14:paraId="650E88C4" w14:textId="77777777" w:rsidR="00B8407C" w:rsidRPr="007E047E" w:rsidRDefault="00B8407C" w:rsidP="00C03A84">
            <w:pPr>
              <w:rPr>
                <w:rFonts w:ascii="Cambria" w:hAnsi="Cambria"/>
                <w:color w:val="auto"/>
              </w:rPr>
            </w:pPr>
            <w:r w:rsidRPr="007E047E">
              <w:rPr>
                <w:rFonts w:ascii="Cambria" w:hAnsi="Cambria"/>
                <w:color w:val="auto"/>
              </w:rPr>
              <w:t>Marker</w:t>
            </w:r>
          </w:p>
        </w:tc>
        <w:tc>
          <w:tcPr>
            <w:tcW w:w="1476" w:type="pct"/>
            <w:gridSpan w:val="3"/>
          </w:tcPr>
          <w:p w14:paraId="79A1A3E3" w14:textId="1C261B1C" w:rsidR="00B8407C" w:rsidRPr="007E047E" w:rsidRDefault="00B8407C"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7E047E">
              <w:rPr>
                <w:rFonts w:ascii="Cambria" w:hAnsi="Cambria"/>
                <w:color w:val="auto"/>
              </w:rPr>
              <w:t>Production of</w:t>
            </w:r>
          </w:p>
          <w:p w14:paraId="49192FC1" w14:textId="77777777" w:rsidR="00B8407C" w:rsidRPr="007E047E" w:rsidRDefault="00B8407C" w:rsidP="00B56522">
            <w:pPr>
              <w:jc w:val="center"/>
              <w:cnfStyle w:val="100000000000" w:firstRow="1" w:lastRow="0" w:firstColumn="0" w:lastColumn="0" w:oddVBand="0" w:evenVBand="0" w:oddHBand="0" w:evenHBand="0" w:firstRowFirstColumn="0" w:firstRowLastColumn="0" w:lastRowFirstColumn="0" w:lastRowLastColumn="0"/>
              <w:rPr>
                <w:rFonts w:ascii="Cambria" w:hAnsi="Cambria"/>
                <w:color w:val="auto"/>
              </w:rPr>
            </w:pPr>
            <w:r w:rsidRPr="007E047E">
              <w:rPr>
                <w:rFonts w:ascii="Cambria" w:hAnsi="Cambria"/>
                <w:color w:val="auto"/>
              </w:rPr>
              <w:t>type-I IFN</w:t>
            </w:r>
          </w:p>
        </w:tc>
        <w:tc>
          <w:tcPr>
            <w:tcW w:w="135" w:type="pct"/>
            <w:vMerge w:val="restart"/>
          </w:tcPr>
          <w:p w14:paraId="5C9CC8FA" w14:textId="77777777" w:rsidR="00B8407C" w:rsidRPr="008172D3" w:rsidRDefault="00B8407C"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1518" w:type="pct"/>
            <w:gridSpan w:val="2"/>
          </w:tcPr>
          <w:p w14:paraId="140D78DA" w14:textId="0AEDB747" w:rsidR="00B8407C" w:rsidRDefault="00B8407C"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8172D3">
              <w:rPr>
                <w:rFonts w:ascii="Cambria" w:hAnsi="Cambria"/>
                <w:color w:val="auto"/>
              </w:rPr>
              <w:t>Response to</w:t>
            </w:r>
          </w:p>
          <w:p w14:paraId="31E46DC8" w14:textId="023A5CF9" w:rsidR="00B8407C" w:rsidRPr="008172D3" w:rsidRDefault="00B8407C" w:rsidP="00300DAE">
            <w:pPr>
              <w:jc w:val="center"/>
              <w:cnfStyle w:val="100000000000" w:firstRow="1" w:lastRow="0" w:firstColumn="0" w:lastColumn="0" w:oddVBand="0" w:evenVBand="0" w:oddHBand="0" w:evenHBand="0" w:firstRowFirstColumn="0" w:firstRowLastColumn="0" w:lastRowFirstColumn="0" w:lastRowLastColumn="0"/>
              <w:rPr>
                <w:rFonts w:ascii="Cambria" w:hAnsi="Cambria"/>
                <w:b w:val="0"/>
                <w:bCs w:val="0"/>
                <w:color w:val="auto"/>
              </w:rPr>
            </w:pPr>
            <w:r w:rsidRPr="008172D3">
              <w:rPr>
                <w:rFonts w:ascii="Cambria" w:hAnsi="Cambria"/>
                <w:color w:val="auto"/>
              </w:rPr>
              <w:t>type-I IFN</w:t>
            </w:r>
          </w:p>
        </w:tc>
        <w:tc>
          <w:tcPr>
            <w:tcW w:w="1469" w:type="pct"/>
            <w:vMerge w:val="restart"/>
          </w:tcPr>
          <w:p w14:paraId="1FD42DB4" w14:textId="0430E7A5" w:rsidR="00B8407C" w:rsidRPr="00040711" w:rsidRDefault="00B8407C" w:rsidP="00040711">
            <w:pPr>
              <w:cnfStyle w:val="100000000000" w:firstRow="1" w:lastRow="0" w:firstColumn="0" w:lastColumn="0" w:oddVBand="0" w:evenVBand="0" w:oddHBand="0" w:evenHBand="0" w:firstRowFirstColumn="0" w:firstRowLastColumn="0" w:lastRowFirstColumn="0" w:lastRowLastColumn="0"/>
              <w:rPr>
                <w:rFonts w:ascii="Cambria" w:hAnsi="Cambria"/>
                <w:i/>
                <w:iCs/>
                <w:color w:val="auto"/>
              </w:rPr>
            </w:pPr>
            <w:r>
              <w:rPr>
                <w:rFonts w:ascii="Cambria" w:hAnsi="Cambria"/>
                <w:color w:val="auto"/>
              </w:rPr>
              <w:t>Reference</w:t>
            </w:r>
          </w:p>
        </w:tc>
      </w:tr>
      <w:tr w:rsidR="00542272" w:rsidRPr="007E047E" w14:paraId="5144238E" w14:textId="70F7626E" w:rsidTr="00542272">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402" w:type="pct"/>
            <w:vMerge/>
          </w:tcPr>
          <w:p w14:paraId="3C2F70A9" w14:textId="77777777" w:rsidR="00B8407C" w:rsidRPr="007E047E" w:rsidRDefault="00B8407C" w:rsidP="0093096F">
            <w:pPr>
              <w:rPr>
                <w:rFonts w:ascii="Cambria" w:hAnsi="Cambria"/>
                <w:color w:val="auto"/>
              </w:rPr>
            </w:pPr>
          </w:p>
        </w:tc>
        <w:tc>
          <w:tcPr>
            <w:tcW w:w="358" w:type="pct"/>
          </w:tcPr>
          <w:p w14:paraId="0301D91E" w14:textId="77777777" w:rsidR="00B8407C" w:rsidRPr="007E047E" w:rsidRDefault="00B8407C"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7E047E">
              <w:rPr>
                <w:rFonts w:ascii="Cambria" w:hAnsi="Cambria"/>
                <w:i/>
                <w:iCs/>
                <w:color w:val="auto"/>
              </w:rPr>
              <w:t>Species</w:t>
            </w:r>
          </w:p>
        </w:tc>
        <w:tc>
          <w:tcPr>
            <w:tcW w:w="581" w:type="pct"/>
          </w:tcPr>
          <w:p w14:paraId="6B6939E7" w14:textId="000B3403" w:rsidR="00B8407C" w:rsidRPr="007E047E" w:rsidRDefault="00B8407C"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7E047E">
              <w:rPr>
                <w:rFonts w:ascii="Cambria" w:hAnsi="Cambria"/>
                <w:i/>
                <w:iCs/>
                <w:color w:val="auto"/>
              </w:rPr>
              <w:t>Agonist</w:t>
            </w:r>
          </w:p>
        </w:tc>
        <w:tc>
          <w:tcPr>
            <w:tcW w:w="537" w:type="pct"/>
          </w:tcPr>
          <w:p w14:paraId="78F2FF94" w14:textId="57468FF9" w:rsidR="00B8407C" w:rsidRPr="007E047E" w:rsidRDefault="00B8407C"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Pr>
                <w:rFonts w:ascii="Cambria" w:hAnsi="Cambria"/>
                <w:i/>
                <w:iCs/>
                <w:color w:val="auto"/>
              </w:rPr>
              <w:t>Validation</w:t>
            </w:r>
          </w:p>
        </w:tc>
        <w:tc>
          <w:tcPr>
            <w:tcW w:w="135" w:type="pct"/>
            <w:vMerge/>
          </w:tcPr>
          <w:p w14:paraId="022D6A47" w14:textId="77777777" w:rsidR="00B8407C" w:rsidRPr="008172D3" w:rsidRDefault="00B8407C" w:rsidP="0093096F">
            <w:pPr>
              <w:cnfStyle w:val="000000100000" w:firstRow="0" w:lastRow="0" w:firstColumn="0" w:lastColumn="0" w:oddVBand="0" w:evenVBand="0" w:oddHBand="1" w:evenHBand="0" w:firstRowFirstColumn="0" w:firstRowLastColumn="0" w:lastRowFirstColumn="0" w:lastRowLastColumn="0"/>
              <w:rPr>
                <w:rFonts w:ascii="Cambria" w:hAnsi="Cambria"/>
                <w:i/>
                <w:iCs/>
              </w:rPr>
            </w:pPr>
          </w:p>
        </w:tc>
        <w:tc>
          <w:tcPr>
            <w:tcW w:w="313" w:type="pct"/>
          </w:tcPr>
          <w:p w14:paraId="1D43CD00" w14:textId="1B6B65CF" w:rsidR="00B8407C" w:rsidRPr="008172D3" w:rsidRDefault="00B8407C" w:rsidP="0093096F">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8172D3">
              <w:rPr>
                <w:rFonts w:ascii="Cambria" w:hAnsi="Cambria"/>
                <w:i/>
                <w:iCs/>
                <w:color w:val="auto"/>
              </w:rPr>
              <w:t>Species</w:t>
            </w:r>
          </w:p>
        </w:tc>
        <w:tc>
          <w:tcPr>
            <w:tcW w:w="1205" w:type="pct"/>
          </w:tcPr>
          <w:p w14:paraId="4A9D09E0" w14:textId="600F8739" w:rsidR="00B8407C" w:rsidRPr="00C8309D" w:rsidRDefault="00B8407C" w:rsidP="00300DAE">
            <w:pP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r w:rsidRPr="00C8309D">
              <w:rPr>
                <w:rFonts w:ascii="Cambria" w:hAnsi="Cambria"/>
                <w:i/>
                <w:iCs/>
                <w:color w:val="auto"/>
              </w:rPr>
              <w:t>Readout</w:t>
            </w:r>
          </w:p>
        </w:tc>
        <w:tc>
          <w:tcPr>
            <w:tcW w:w="1469" w:type="pct"/>
            <w:vMerge/>
          </w:tcPr>
          <w:p w14:paraId="4D1C49B3" w14:textId="215EBD9E" w:rsidR="00B8407C" w:rsidRPr="007E047E" w:rsidRDefault="00B8407C" w:rsidP="0093096F">
            <w:pPr>
              <w:jc w:val="center"/>
              <w:cnfStyle w:val="000000100000" w:firstRow="0" w:lastRow="0" w:firstColumn="0" w:lastColumn="0" w:oddVBand="0" w:evenVBand="0" w:oddHBand="1" w:evenHBand="0" w:firstRowFirstColumn="0" w:firstRowLastColumn="0" w:lastRowFirstColumn="0" w:lastRowLastColumn="0"/>
              <w:rPr>
                <w:rFonts w:ascii="Cambria" w:hAnsi="Cambria"/>
                <w:i/>
                <w:iCs/>
                <w:color w:val="auto"/>
              </w:rPr>
            </w:pPr>
          </w:p>
        </w:tc>
      </w:tr>
      <w:tr w:rsidR="00B8407C" w:rsidRPr="007E047E" w14:paraId="5EF24F97" w14:textId="296B63F8" w:rsidTr="00542272">
        <w:trPr>
          <w:trHeight w:val="763"/>
        </w:trPr>
        <w:tc>
          <w:tcPr>
            <w:cnfStyle w:val="001000000000" w:firstRow="0" w:lastRow="0" w:firstColumn="1" w:lastColumn="0" w:oddVBand="0" w:evenVBand="0" w:oddHBand="0" w:evenHBand="0" w:firstRowFirstColumn="0" w:firstRowLastColumn="0" w:lastRowFirstColumn="0" w:lastRowLastColumn="0"/>
            <w:tcW w:w="402" w:type="pct"/>
          </w:tcPr>
          <w:p w14:paraId="344BA151" w14:textId="5434BE3B" w:rsidR="00B8407C" w:rsidRPr="00542272" w:rsidRDefault="00B8407C" w:rsidP="00B8407C">
            <w:pPr>
              <w:pStyle w:val="DecimalAligned"/>
              <w:spacing w:line="240" w:lineRule="auto"/>
              <w:rPr>
                <w:rFonts w:ascii="Cambria" w:hAnsi="Cambria"/>
                <w:color w:val="auto"/>
              </w:rPr>
            </w:pPr>
            <w:r w:rsidRPr="00542272">
              <w:rPr>
                <w:rFonts w:ascii="Cambria" w:hAnsi="Cambria" w:cs="Calibri"/>
                <w:color w:val="auto"/>
              </w:rPr>
              <w:t>Iba1+, CD11b+/CD45int or CD45hi</w:t>
            </w:r>
          </w:p>
        </w:tc>
        <w:tc>
          <w:tcPr>
            <w:tcW w:w="358" w:type="pct"/>
          </w:tcPr>
          <w:p w14:paraId="54787BC3" w14:textId="0672AD63"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63099F52" w14:textId="78725B2B"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oly(I:C)</w:t>
            </w:r>
          </w:p>
        </w:tc>
        <w:tc>
          <w:tcPr>
            <w:tcW w:w="537" w:type="pct"/>
          </w:tcPr>
          <w:p w14:paraId="2D30D1CA" w14:textId="56208744"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 (reporter)</w:t>
            </w:r>
          </w:p>
        </w:tc>
        <w:tc>
          <w:tcPr>
            <w:tcW w:w="135" w:type="pct"/>
          </w:tcPr>
          <w:p w14:paraId="63729CE2" w14:textId="77777777"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44ED0614" w14:textId="056E48FB"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6A02FA4C" w14:textId="5A17680F"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 xml:space="preserve">Phagocytosis capacity/ associated gene transcripts </w:t>
            </w:r>
          </w:p>
        </w:tc>
        <w:tc>
          <w:tcPr>
            <w:tcW w:w="1469" w:type="pct"/>
          </w:tcPr>
          <w:p w14:paraId="540F02FC" w14:textId="4A24DD89" w:rsidR="00B8407C" w:rsidRPr="00542272" w:rsidRDefault="00B8407C" w:rsidP="00B8407C">
            <w:pPr>
              <w:pStyle w:val="DecimalAligned"/>
              <w:spacing w:line="240" w:lineRule="auto"/>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Kocur, M. </w:t>
            </w:r>
            <w:r w:rsidRPr="00542272">
              <w:rPr>
                <w:rFonts w:ascii="Cambria" w:hAnsi="Cambria"/>
                <w:i/>
                <w:iCs/>
                <w:noProof/>
                <w:color w:val="auto"/>
                <w:szCs w:val="24"/>
              </w:rPr>
              <w:t xml:space="preserve">et al. </w:t>
            </w:r>
            <w:r w:rsidRPr="00542272">
              <w:rPr>
                <w:rFonts w:ascii="Cambria" w:hAnsi="Cambria"/>
                <w:noProof/>
                <w:color w:val="auto"/>
                <w:szCs w:val="24"/>
              </w:rPr>
              <w:t>2015</w:t>
            </w:r>
            <w:r w:rsidRPr="00542272">
              <w:rPr>
                <w:rFonts w:ascii="Cambria" w:hAnsi="Cambria"/>
                <w:noProof/>
                <w:color w:val="auto"/>
              </w:rPr>
              <w:t xml:space="preserve"> </w:t>
            </w:r>
            <w:r w:rsidRPr="00542272">
              <w:rPr>
                <w:rFonts w:ascii="Cambria" w:hAnsi="Cambria"/>
                <w:noProof/>
              </w:rPr>
              <w:fldChar w:fldCharType="begin" w:fldLock="1"/>
            </w:r>
            <w:r w:rsidRPr="00542272">
              <w:rPr>
                <w:rFonts w:ascii="Cambria" w:hAnsi="Cambria"/>
                <w:noProof/>
                <w:color w:val="auto"/>
              </w:rPr>
              <w:instrText>ADDIN CSL_CITATION {"citationItems":[{"id":"ITEM-1","itemData":{"DOI":"10.1186/s40478-015-0192-4","ISSN":"20515960","PMID":"25853624","abstract":"INTRODUCTION: Multiple sclerosis (MS) is a chronic demyelinating disorder of the central nervous system (CNS) leading to progressive neurological disability. Interferon β (IFNβ) represents a standard treatment for relapsing-remitting MS and exogenous administration of IFNβ exhibits protective effects in experimentally induced CNS autoimmunity. Also, genetic deletion of IFNβ in mice leads to an aggravation of disease symptoms in the MS model of experimental autoimmune encephalomyelitis (EAE). However, neither the underlying mechanisms mediating the beneficial effects nor the cellular source of IFNβ have been fully elucidated.\\n\\nRESULTS: In this report, a subpopulation of activated microglia was identified as the major producers of IFNβ in the CNS at the peak of EAE using an IFNβ-fluorescence reporter mouse model. These IFNβ expressing microglia specifically localized to active CNS lesions and were associated with myelin debris in demyelinated cerebellar organotypic slice cultures (OSCs). In response to IFNβ microglia showed an enhanced capacity to phagocytose myelin in vitro and up-regulated the expression of phagocytosis-associated genes. IFNβ treatment was further sufficient to stimulate association of microglia with myelin debris in OSCs. Moreover, IFNβ-producing microglia mediated an enhanced removal of myelin debris when co-transplanted onto demyelinated OSCs as compared to IFNβ non-producing microglia.\\n\\nCONCLUSIONS: These data identify activated microglia as the major producers of protective IFNβ at the peak of EAE and as orchestrators of IFNβ-induced clearance of myelin debris.","author":[{"dropping-particle":"","family":"Kocur","given":"Magdalena","non-dropping-particle":"","parse-names":false,"suffix":""},{"dropping-particle":"","family":"Schneider","given":"Reiner","non-dropping-particle":"","parse-names":false,"suffix":""},{"dropping-particle":"","family":"Pulm","given":"Ann-Kathrin Kathrin","non-dropping-particle":"","parse-names":false,"suffix":""},{"dropping-particle":"","family":"Bauer","given":"Jens","non-dropping-particle":"","parse-names":false,"suffix":""},{"dropping-particle":"","family":"Kropp","given":"Sonja","non-dropping-particle":"","parse-names":false,"suffix":""},{"dropping-particle":"","family":"Gliem","given":"Michael","non-dropping-particle":"","parse-names":false,"suffix":""},{"dropping-particle":"","family":"Ingwersen","given":"Jens","non-dropping-particle":"","parse-names":false,"suffix":""},{"dropping-particle":"","family":"Goebels","given":"Norbert","non-dropping-particle":"","parse-names":false,"suffix":""},{"dropping-particle":"","family":"Alferink","given":"Judith","non-dropping-particle":"","parse-names":false,"suffix":""},{"dropping-particle":"","family":"Prozorovski","given":"Timour","non-dropping-particle":"","parse-names":false,"suffix":""},{"dropping-particle":"","family":"Aktas","given":"Orhan","non-dropping-particle":"","parse-names":false,"suffix":""},{"dropping-particle":"","family":"Scheu","given":"Stefanie","non-dropping-particle":"","parse-names":false,"suffix":""}],"container-title":"Acta neuropathologica communications","id":"ITEM-1","issued":{"date-parts":[["2015","4"]]},"language":"eng","page":"20","publisher-place":"England","title":"IFNβ secreted by microglia mediates clearance of myelin debris in CNS autoimmunity","type":"article-journal","volume":"3"},"uris":["http://www.mendeley.com/documents/?uuid=9df7f0f7-f96f-459f-a0dd-61a659f9c6a4"]}],"mendeley":{"formattedCitation":"&lt;sup&gt;1&lt;/sup&gt;","plainTextFormattedCitation":"1","previouslyFormattedCitation":"&lt;sup&gt;1&lt;/sup&gt;"},"properties":{"noteIndex":0},"schema":"https://github.com/citation-style-language/schema/raw/master/csl-citation.json"}</w:instrText>
            </w:r>
            <w:r w:rsidRPr="00542272">
              <w:rPr>
                <w:rFonts w:ascii="Cambria" w:hAnsi="Cambria"/>
                <w:noProof/>
              </w:rPr>
              <w:fldChar w:fldCharType="separate"/>
            </w:r>
            <w:r w:rsidRPr="00542272">
              <w:rPr>
                <w:rFonts w:ascii="Cambria" w:hAnsi="Cambria"/>
                <w:noProof/>
                <w:color w:val="auto"/>
                <w:vertAlign w:val="superscript"/>
              </w:rPr>
              <w:t>1</w:t>
            </w:r>
            <w:r w:rsidRPr="00542272">
              <w:rPr>
                <w:rFonts w:ascii="Cambria" w:hAnsi="Cambria"/>
                <w:noProof/>
              </w:rPr>
              <w:fldChar w:fldCharType="end"/>
            </w:r>
          </w:p>
        </w:tc>
      </w:tr>
      <w:tr w:rsidR="00B8407C" w:rsidRPr="007E047E" w14:paraId="16DCE6B7" w14:textId="082D3EB2" w:rsidTr="0054227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402" w:type="pct"/>
          </w:tcPr>
          <w:p w14:paraId="58C6B372" w14:textId="3C8CEC03" w:rsidR="00B8407C" w:rsidRPr="00542272" w:rsidRDefault="00B8407C" w:rsidP="00B8407C">
            <w:pPr>
              <w:pStyle w:val="DecimalAligned"/>
              <w:spacing w:line="240" w:lineRule="auto"/>
              <w:rPr>
                <w:rFonts w:ascii="Cambria" w:hAnsi="Cambria"/>
                <w:color w:val="auto"/>
              </w:rPr>
            </w:pPr>
            <w:r w:rsidRPr="00542272">
              <w:rPr>
                <w:rFonts w:ascii="Cambria" w:hAnsi="Cambria" w:cs="Calibri"/>
                <w:color w:val="auto"/>
              </w:rPr>
              <w:t>Iba1+</w:t>
            </w:r>
          </w:p>
        </w:tc>
        <w:tc>
          <w:tcPr>
            <w:tcW w:w="358" w:type="pct"/>
          </w:tcPr>
          <w:p w14:paraId="59DEFD25" w14:textId="0DE709E6"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581" w:type="pct"/>
          </w:tcPr>
          <w:p w14:paraId="32688E04" w14:textId="30A8DD0B"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Age</w:t>
            </w:r>
          </w:p>
        </w:tc>
        <w:tc>
          <w:tcPr>
            <w:tcW w:w="537" w:type="pct"/>
          </w:tcPr>
          <w:p w14:paraId="5AA26163" w14:textId="55CDB0A9"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4205114C" w14:textId="77777777"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227EF0DA" w14:textId="3DA7DE9E"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655C10B7" w14:textId="5CC229B7"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SG transcripts/Iba1+ expression</w:t>
            </w:r>
          </w:p>
        </w:tc>
        <w:tc>
          <w:tcPr>
            <w:tcW w:w="1469" w:type="pct"/>
          </w:tcPr>
          <w:p w14:paraId="7AEAA585" w14:textId="36B33C04" w:rsidR="00B8407C" w:rsidRPr="00542272" w:rsidRDefault="00B8407C" w:rsidP="00B8407C">
            <w:pPr>
              <w:pStyle w:val="DecimalAligned"/>
              <w:spacing w:line="240" w:lineRule="auto"/>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Baruch, K. </w:t>
            </w:r>
            <w:r w:rsidRPr="00542272">
              <w:rPr>
                <w:rFonts w:ascii="Cambria" w:hAnsi="Cambria"/>
                <w:i/>
                <w:iCs/>
                <w:noProof/>
                <w:color w:val="auto"/>
                <w:szCs w:val="24"/>
              </w:rPr>
              <w:t xml:space="preserve">et al. </w:t>
            </w:r>
            <w:r w:rsidRPr="00542272">
              <w:rPr>
                <w:rFonts w:ascii="Cambria" w:hAnsi="Cambria"/>
                <w:noProof/>
                <w:color w:val="auto"/>
                <w:szCs w:val="24"/>
              </w:rPr>
              <w:t>2014</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26/science.1252945","ISSN":"10959203","abstract":"Aging-associated cognitive decline is affected by factors produced inside and outside the brain. By using multiorgan genome-wide analysis of aged mice, we found that the choroid plexus, an interface between the brain and the circulation, shows a type I interferon (IFN-I)–dependent gene expression profile that was also found in aged human brains. In aged mice, this response was induced by brain-derived signals, present in the cerebrospinal fluid. Blocking IFN-I signaling within the aged brain partially restored cognitive function and hippocampal neurogenesis and reestablished IFN-II–dependent choroid plexus activity, which is lost in aging. Our data identify a chronic aging-induced IFN-I signature, often associated with antiviral response, at the brain’s choroid plexus and demonstrate its negative influence on brain function, thereby suggesting a target for ameliorating cognitive decline in aging.","author":[{"dropping-particle":"","family":"Baruch","given":"Kuti","non-dropping-particle":"","parse-names":false,"suffix":""},{"dropping-particle":"","family":"Deczkowska","given":"Aleksandra","non-dropping-particle":"","parse-names":false,"suffix":""},{"dropping-particle":"","family":"David","given":"Eyal","non-dropping-particle":"","parse-names":false,"suffix":""},{"dropping-particle":"","family":"Castellano","given":"Joseph M.","non-dropping-particle":"","parse-names":false,"suffix":""},{"dropping-particle":"","family":"Miller","given":"Omer","non-dropping-particle":"","parse-names":false,"suffix":""},{"dropping-particle":"","family":"Kertser","given":"Alexander","non-dropping-particle":"","parse-names":false,"suffix":""},{"dropping-particle":"","family":"Berkutzki","given":"Tamara","non-dropping-particle":"","parse-names":false,"suffix":""},{"dropping-particle":"","family":"Barnett-Itzhaki","given":"Zohar","non-dropping-particle":"","parse-names":false,"suffix":""},{"dropping-particle":"","family":"Bezalel","given":"Dana","non-dropping-particle":"","parse-names":false,"suffix":""},{"dropping-particle":"","family":"Wyss-Coray","given":"Tony","non-dropping-particle":"","parse-names":false,"suffix":""},{"dropping-particle":"","family":"Amit","given":"Ido","non-dropping-particle":"","parse-names":false,"suffix":""},{"dropping-particle":"","family":"Schwartz","given":"Michal","non-dropping-particle":"","parse-names":false,"suffix":""}],"container-title":"Science","id":"ITEM-1","issued":{"date-parts":[["2014"]]},"note":"Is it an energy diversion thing? More energy cost of ISGs = less spent on neurogenesis.","title":"Aging-induced type I interferon response at the choroid plexus negatively affects brain function","type":"article-journal"},"uris":["http://www.mendeley.com/documents/?uuid=ffaecd56-7594-4d78-882a-2cb2b5f73f0f"]}],"mendeley":{"formattedCitation":"&lt;sup&gt;2&lt;/sup&gt;","plainTextFormattedCitation":"2","previouslyFormattedCitation":"&lt;sup&gt;2&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w:t>
            </w:r>
            <w:r w:rsidRPr="00542272">
              <w:rPr>
                <w:rFonts w:ascii="Cambria" w:hAnsi="Cambria"/>
                <w:noProof/>
                <w:szCs w:val="24"/>
              </w:rPr>
              <w:fldChar w:fldCharType="end"/>
            </w:r>
          </w:p>
        </w:tc>
      </w:tr>
      <w:tr w:rsidR="00B8407C" w:rsidRPr="007E047E" w14:paraId="69AE6895" w14:textId="757EA677" w:rsidTr="00542272">
        <w:trPr>
          <w:trHeight w:val="308"/>
        </w:trPr>
        <w:tc>
          <w:tcPr>
            <w:cnfStyle w:val="001000000000" w:firstRow="0" w:lastRow="0" w:firstColumn="1" w:lastColumn="0" w:oddVBand="0" w:evenVBand="0" w:oddHBand="0" w:evenHBand="0" w:firstRowFirstColumn="0" w:firstRowLastColumn="0" w:lastRowFirstColumn="0" w:lastRowLastColumn="0"/>
            <w:tcW w:w="402" w:type="pct"/>
          </w:tcPr>
          <w:p w14:paraId="78A0FE8D" w14:textId="2BA41D62" w:rsidR="00B8407C" w:rsidRPr="00542272" w:rsidRDefault="00B8407C" w:rsidP="00B8407C">
            <w:pPr>
              <w:pStyle w:val="DecimalAligned"/>
              <w:rPr>
                <w:rFonts w:ascii="Cambria" w:hAnsi="Cambria"/>
                <w:color w:val="auto"/>
              </w:rPr>
            </w:pPr>
            <w:r w:rsidRPr="00542272">
              <w:rPr>
                <w:rFonts w:ascii="Cambria" w:hAnsi="Cambria" w:cs="Calibri"/>
                <w:color w:val="auto"/>
              </w:rPr>
              <w:t>CD45+</w:t>
            </w:r>
          </w:p>
        </w:tc>
        <w:tc>
          <w:tcPr>
            <w:tcW w:w="358" w:type="pct"/>
          </w:tcPr>
          <w:p w14:paraId="535260E8" w14:textId="5208152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1CF4F5A5" w14:textId="1B1FC61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SV1</w:t>
            </w:r>
          </w:p>
        </w:tc>
        <w:tc>
          <w:tcPr>
            <w:tcW w:w="537" w:type="pct"/>
          </w:tcPr>
          <w:p w14:paraId="1A5C7D86" w14:textId="2CFE58A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 Protein</w:t>
            </w:r>
          </w:p>
        </w:tc>
        <w:tc>
          <w:tcPr>
            <w:tcW w:w="135" w:type="pct"/>
          </w:tcPr>
          <w:p w14:paraId="673FEF2E"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69483DF7" w14:textId="1512239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277CB59E" w14:textId="73EB61C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137E2717" w14:textId="6B80251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Reinert, L. S. </w:t>
            </w:r>
            <w:r w:rsidRPr="00542272">
              <w:rPr>
                <w:rFonts w:ascii="Cambria" w:hAnsi="Cambria"/>
                <w:i/>
                <w:iCs/>
                <w:noProof/>
                <w:color w:val="auto"/>
                <w:szCs w:val="24"/>
              </w:rPr>
              <w:t>et al.</w:t>
            </w:r>
            <w:r w:rsidRPr="00542272">
              <w:rPr>
                <w:rFonts w:ascii="Cambria" w:hAnsi="Cambria"/>
                <w:noProof/>
                <w:color w:val="auto"/>
                <w:szCs w:val="24"/>
              </w:rPr>
              <w:t xml:space="preserve"> 2016</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38/ncomms13348","ISSN":"20411723","PMID":"27830700","abstract":"Herpes simplex encephalitis (HSE) is the most common form of acute viral encephalitis in industrialized countries. Type I interferon (IFN) is important for control of herpes simplex virus (HSV-1) in the central nervous system (CNS). Here we show that microglia are the main source of HSV-induced type I IFN expression in CNS cells and these cytokines are induced in a cGAS-STING-dependent manner. Consistently, mice defective in cGAS or STING are highly susceptible to acute HSE. Although STING is redundant for cell-autonomous antiviral resistance in astrocytes and neurons, viral replication is strongly increased in neurons in STING-deficient mice. Interestingly, HSV-infected microglia confer STING-dependent antiviral activities in neurons and prime type I IFN production in astrocytes through the TLR3 pathway. Thus, sensing of HSV-1 infection in the CNS by microglia through the cGAS-STING pathway orchestrates an antiviral program that includes type I IFNs and immune-priming of other cell types.","author":[{"dropping-particle":"","family":"Reinert","given":"Line S.","non-dropping-particle":"","parse-names":false,"suffix":""},{"dropping-particle":"","family":"Lopušná","given":"Katarí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æ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dropping-particle":"","family":"Lopusna","given":"Katarina","non-dropping-particle":"","parse-names":false,"suffix":""},{"dropping-particle":"","family":"Winther","given":"Henriette","non-dropping-particle":"","parse-names":false,"suffix":""},{"dropping-particle":"","family":"Sun","given":"Chenglong","non-dropping-particle":"","parse-names":false,"suffix":""},{"dropping-particle":"","family":"Thomsen","given":"Martin K.","non-dropping-particle":"","parse-names":false,"suffix":""},{"dropping-particle":"","family":"Nandakumar","given":"Ramya","non-dropping-particle":"","parse-names":false,"suffix":""},{"dropping-particle":"","family":"Mogensen","given":"Trine H.","non-dropping-particle":"","parse-names":false,"suffix":""},{"dropping-particle":"","family":"Meyer","given":"Morten","non-dropping-particle":"","parse-names":false,"suffix":""},{"dropping-particle":"","family":"Vaegter","given":"Christian","non-dropping-particle":"","parse-names":false,"suffix":""},{"dropping-particle":"","family":"Nyengaard","given":"Jens R.","non-dropping-particle":"","parse-names":false,"suffix":""},{"dropping-particle":"","family":"Fitzgerald","given":"Katherine A.","non-dropping-particle":"","parse-names":false,"suffix":""},{"dropping-particle":"","family":"Paludan","given":"Soren R Søren R. Soren R","non-dropping-particle":"","parse-names":false,"suffix":""}],"container-title":"Nature Communications","id":"ITEM-1","issue":"1","issued":{"date-parts":[["2016","11","10"]]},"language":"eng","note":"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oren R Søren R.; Lopusna, Katarina; Winther, Henriette; Sun, Chenglong; Thomsen, Martin K.; Nandakumar, Ramya; Mogensen, Trine H.; Meyer, Morten; Vaegter, Christian; Nyengaard, Jens R.; Fitzgerald, Katherine A.; Paludan, Soren R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n\nCD45 was used to isolate microhlia\n\nFrom Duplicate 3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From Duplicate 2 (Sensing of HSV-1 by the cGAS-STING pathway in microglia orchestrates antiviral defence in the CNS - Reinert, Line S.; Lopušná, Katarína; Winther, Henriette; Sun, Chenglong; Thomsen, Martin K.; Nandakumar, Ramya; Mogensen, Trine H.; Meyer, Morten; Vægter, Christian; Nyengaard, Jens R.; Fitzgerald, Katherine A.; Paludan, Søren R.)\n\ngood paper for isolation of different primary cell types.","page":"1-12","publisher":"Nature Publishing Group","publisher-place":"England","title":"Sensing of HSV-1 by the cGAS-STING pathway in microglia orchestrates antiviral defence in the CNS","type":"article-journal","volume":"7"},"uris":["http://www.mendeley.com/documents/?uuid=ca25c225-0f8e-43f1-b658-4fadf1ea0af5"]}],"mendeley":{"formattedCitation":"&lt;sup&gt;3&lt;/sup&gt;","plainTextFormattedCitation":"3","previouslyFormattedCitation":"&lt;sup&gt;3&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w:t>
            </w:r>
            <w:r w:rsidRPr="00542272">
              <w:rPr>
                <w:rFonts w:ascii="Cambria" w:hAnsi="Cambria"/>
                <w:noProof/>
                <w:szCs w:val="24"/>
              </w:rPr>
              <w:fldChar w:fldCharType="end"/>
            </w:r>
          </w:p>
        </w:tc>
      </w:tr>
      <w:tr w:rsidR="00B8407C" w:rsidRPr="007E047E" w14:paraId="08F4E04C" w14:textId="758D1BA2" w:rsidTr="0054227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402" w:type="pct"/>
          </w:tcPr>
          <w:p w14:paraId="46C9880A" w14:textId="65951D3C" w:rsidR="00B8407C" w:rsidRPr="00542272" w:rsidRDefault="00B8407C" w:rsidP="00B8407C">
            <w:pPr>
              <w:pStyle w:val="DecimalAligned"/>
              <w:rPr>
                <w:rFonts w:ascii="Cambria" w:hAnsi="Cambria"/>
                <w:color w:val="auto"/>
              </w:rPr>
            </w:pPr>
            <w:r w:rsidRPr="00542272">
              <w:rPr>
                <w:rFonts w:ascii="Cambria" w:hAnsi="Cambria" w:cs="Calibri"/>
                <w:color w:val="auto"/>
              </w:rPr>
              <w:t>CD11b+/CD45+</w:t>
            </w:r>
          </w:p>
        </w:tc>
        <w:tc>
          <w:tcPr>
            <w:tcW w:w="358" w:type="pct"/>
          </w:tcPr>
          <w:p w14:paraId="3C74AF91" w14:textId="248F6C40"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23D013FD" w14:textId="2D38AAD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Poly(I:C)</w:t>
            </w:r>
          </w:p>
        </w:tc>
        <w:tc>
          <w:tcPr>
            <w:tcW w:w="537" w:type="pct"/>
          </w:tcPr>
          <w:p w14:paraId="63800F89" w14:textId="71FEE0E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 (reporter)</w:t>
            </w:r>
          </w:p>
        </w:tc>
        <w:tc>
          <w:tcPr>
            <w:tcW w:w="135" w:type="pct"/>
          </w:tcPr>
          <w:p w14:paraId="4F651167"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42E0EE02" w14:textId="2E1CC14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64D316C8" w14:textId="53537D5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SG transcripts</w:t>
            </w:r>
          </w:p>
        </w:tc>
        <w:tc>
          <w:tcPr>
            <w:tcW w:w="1469" w:type="pct"/>
          </w:tcPr>
          <w:p w14:paraId="4A17AA81" w14:textId="44FD4129"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Khorooshi, R. </w:t>
            </w:r>
            <w:r w:rsidRPr="00542272">
              <w:rPr>
                <w:rFonts w:ascii="Cambria" w:hAnsi="Cambria"/>
                <w:i/>
                <w:iCs/>
                <w:noProof/>
                <w:color w:val="auto"/>
                <w:szCs w:val="24"/>
              </w:rPr>
              <w:t>et al.</w:t>
            </w:r>
            <w:r w:rsidRPr="00542272">
              <w:rPr>
                <w:rFonts w:ascii="Cambria" w:hAnsi="Cambria"/>
                <w:noProof/>
                <w:color w:val="auto"/>
                <w:szCs w:val="24"/>
              </w:rPr>
              <w:t xml:space="preserve"> 2015</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07/s00401-015-1418-z","ISSN":"1432-0533 (Electronic)","PMID":"25869642","abstract":"The Type I interferons (IFN), beta (IFN-beta) and the alpha family (IFN-alpha), act through a common receptor and have anti-inflammatory effects. IFN-beta is used to treat multiple sclerosis (MS) and is effective against experimental autoimmune encephalomyelitis (EAE), an animal model for MS. Mice with EAE show elevated levels of Type I IFNs in the central nervous system (CNS), suggesting a role for endogenous Type I IFN during inflammation. However, the therapeutic benefit of Type I IFN produced in the CNS remains to be established. The aim of this study was to examine whether experimentally induced CNS-endogenous Type I IFN influences EAE. Using IFN-beta reporter mice, we showed that direct administration of polyinosinic-polycytidylic acid (poly I:C), a potent inducer of IFN-beta, into the cerebrospinal fluid induced increased leukocyte numbers and transient upregulation of IFN-beta in CD45/CD11b-positive cells located in the meninges and choroid plexus, as well as enhanced IFN-beta expression by parenchymal microglial cells. Intrathecal injection of poly I:C to mice showing first symptoms of EAE substantially increased the normal disease-associated expression of IFN-alpha, IFN-beta, interferon regulatory factor-7 and IL-10 in CNS, and disease worsening was prevented for as long as IFN-alpha/beta was expressed. In contrast, there was no therapeutic effect on EAE in poly I:C-treated IFN receptor-deficient mice. IFN-dependent microglial and astrocyte response included production of the chemokine CXCL10. These results show that Type I IFN induced within the CNS can play a protective role in EAE and highlight the role of endogenous type I IFN in mediating neuroprotection.","author":[{"dropping-particle":"","family":"Khorooshi","given":"Reza","non-dropping-particle":"","parse-names":false,"suffix":""},{"dropping-particle":"","family":"Morch","given":"Marlene Thorsen","non-dropping-particle":"","parse-names":false,"suffix":""},{"dropping-particle":"","family":"Holm","given":"Thomas Hellesoe","non-dropping-particle":"","parse-names":false,"suffix":""},{"dropping-particle":"","family":"Berg","given":"Carsten Tue","non-dropping-particle":"","parse-names":false,"suffix":""},{"dropping-particle":"","family":"Dieu","given":"Ruthe Truong","non-dropping-particle":"","parse-names":false,"suffix":""},{"dropping-particle":"","family":"Draeby","given":"Dina","non-dropping-particle":"","parse-names":false,"suffix":""},{"dropping-particle":"","family":"Issazadeh-Navikas","given":"Shohreh","non-dropping-particle":"","parse-names":false,"suffix":""},{"dropping-particle":"","family":"Weiss","given":"Siegfried","non-dropping-particle":"","parse-names":false,"suffix":""},{"dropping-particle":"","family":"Lienenklaus","given":"Stefan","non-dropping-particle":"","parse-names":false,"suffix":""},{"dropping-particle":"","family":"Owens","given":"Trevor","non-dropping-particle":"","parse-names":false,"suffix":""}],"container-title":"Acta neuropathologica","id":"ITEM-1","issue":"1","issued":{"date-parts":[["2015","7"]]},"language":"eng","page":"107-118","publisher-place":"Germany","title":"Induction of endogenous Type I interferon within the central nervous system plays a protective role in experimental autoimmune encephalomyelitis.","type":"article-journal","volume":"130"},"uris":["http://www.mendeley.com/documents/?uuid=9932fad1-a4f4-44a1-8e6c-32608e9faabe"]}],"mendeley":{"formattedCitation":"&lt;sup&gt;4&lt;/sup&gt;","plainTextFormattedCitation":"4","previouslyFormattedCitation":"&lt;sup&gt;4&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4</w:t>
            </w:r>
            <w:r w:rsidRPr="00542272">
              <w:rPr>
                <w:rFonts w:ascii="Cambria" w:hAnsi="Cambria"/>
                <w:noProof/>
                <w:szCs w:val="24"/>
              </w:rPr>
              <w:fldChar w:fldCharType="end"/>
            </w:r>
          </w:p>
        </w:tc>
      </w:tr>
      <w:tr w:rsidR="00B8407C" w:rsidRPr="007E047E" w14:paraId="64EA4745" w14:textId="3D1E0BD7"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6115F2B5" w14:textId="5A862F0A" w:rsidR="00B8407C" w:rsidRPr="00542272" w:rsidRDefault="00B8407C" w:rsidP="00B8407C">
            <w:pPr>
              <w:pStyle w:val="DecimalAligned"/>
              <w:rPr>
                <w:rFonts w:ascii="Cambria" w:hAnsi="Cambria"/>
                <w:color w:val="auto"/>
              </w:rPr>
            </w:pPr>
            <w:r w:rsidRPr="00542272">
              <w:rPr>
                <w:rFonts w:ascii="Cambria" w:hAnsi="Cambria" w:cs="Calibri"/>
                <w:color w:val="auto"/>
              </w:rPr>
              <w:t>Iba1+</w:t>
            </w:r>
          </w:p>
        </w:tc>
        <w:tc>
          <w:tcPr>
            <w:tcW w:w="358" w:type="pct"/>
          </w:tcPr>
          <w:p w14:paraId="220CFFEB" w14:textId="48DDA9FF"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25299E01" w14:textId="7ACF6B0F"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IFN-α</w:t>
            </w:r>
          </w:p>
        </w:tc>
        <w:tc>
          <w:tcPr>
            <w:tcW w:w="537" w:type="pct"/>
          </w:tcPr>
          <w:p w14:paraId="67C29F01" w14:textId="143D5CF0"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5653BF9B"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305AD1E4" w14:textId="65BDAB4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7155E59D" w14:textId="7C4C38E8"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Cytokine transcripts/Iba1+ expression</w:t>
            </w:r>
          </w:p>
        </w:tc>
        <w:tc>
          <w:tcPr>
            <w:tcW w:w="1469" w:type="pct"/>
          </w:tcPr>
          <w:p w14:paraId="2732DA37" w14:textId="133006FB"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Zheng, L. S., Kaneko, N. &amp; Sawamoto, K. 2015</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3389/fncel.2015.00005","ISSN":"16625102","abstract":"Interferon-alpha (IFN-α) is a proinflammatory cytokine that is widely used for the treatment of chronic viral hepatitis and malignancy, because of its immune-activating, antiviral, and antiproliferative properties. However, long-term IFN-α treatment frequently causes depression, which limits its clinical utility. The precise molecular and cellular mechanisms of IFN-α-induced depression are not currently understood. Neural stem cells (NSCs) in the hippocampus continuously generate new neurons, and some evidence suggests that decreased neurogenesis plays a role in the neuropathology of depression. We previously reported that IFN-α treatment suppressed hippocampal neurogenesis and induced depression-like behaviors via its receptors in the brain in adult mice. However, it is unclear how systemic IFN-α administration induces IFN-α signaling in the hippocampus. In this study, we analyzed the role of microglia, immune cells in the brain, in mediating the IFN-α-induced neurogenic defects and depressive behaviors. In vitro studies demonstrated that IFN-α treatment induced the secretion of endogenous IFN-α from microglia, which suppressed NSC proliferation. In vivo treatment of adult mice with IFN-α for 5 weeks increased the production of proinflammatory cytokines, including IFN-α, and reduced neurogenesis in the hippocampus. Both effects were prevented by simultaneous treatment with minocycline, an inhibitor of microglial activation. Furthermore, minocycline treatment significantly suppressed IFN-α-induced depressive behaviors in mice.These results suggest that microglial activation plays a critical role in the development of IFN-α-induced depression, and that minocycline isa promising drug for the treatment of IFN-α-induced depression in patients, especially those who are low responders to conventional antidepressant treatments.","author":[{"dropping-particle":"","family":"Zheng","given":"Lian Shun","non-dropping-particle":"","parse-names":false,"suffix":""},{"dropping-particle":"","family":"Kaneko","given":"Naoko","non-dropping-particle":"","parse-names":false,"suffix":""},{"dropping-particle":"","family":"Sawamoto","given":"Kazunobu","non-dropping-particle":"","parse-names":false,"suffix":""}],"container-title":"Frontiers in Cellular Neuroscience","id":"ITEM-1","issue":"JAN","issued":{"date-parts":[["2015","1","28"]]},"publisher":"Frontiers Research Foundation","title":"Minocycline treatment ameliorates interferon-alpha-induced neurogenic defects and depression-like behaviors in mice","type":"article-journal","volume":"9"},"uris":["http://www.mendeley.com/documents/?uuid=f54b2616-8f6a-34a6-9568-eace11ae0dd3"]}],"mendeley":{"formattedCitation":"&lt;sup&gt;5&lt;/sup&gt;","plainTextFormattedCitation":"5","previouslyFormattedCitation":"&lt;sup&gt;5&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5</w:t>
            </w:r>
            <w:r w:rsidRPr="00542272">
              <w:rPr>
                <w:rFonts w:ascii="Cambria" w:hAnsi="Cambria"/>
                <w:noProof/>
                <w:szCs w:val="24"/>
              </w:rPr>
              <w:fldChar w:fldCharType="end"/>
            </w:r>
          </w:p>
        </w:tc>
      </w:tr>
      <w:tr w:rsidR="00B8407C" w:rsidRPr="007E047E" w14:paraId="6F57DC5E" w14:textId="1B4D59C9" w:rsidTr="0054227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02" w:type="pct"/>
          </w:tcPr>
          <w:p w14:paraId="186015CF" w14:textId="0D28DDE8" w:rsidR="00B8407C" w:rsidRPr="00542272" w:rsidRDefault="00B8407C" w:rsidP="00B8407C">
            <w:pPr>
              <w:pStyle w:val="DecimalAligned"/>
              <w:rPr>
                <w:rFonts w:ascii="Cambria" w:hAnsi="Cambria"/>
                <w:color w:val="auto"/>
              </w:rPr>
            </w:pPr>
            <w:r w:rsidRPr="00542272">
              <w:rPr>
                <w:rFonts w:ascii="Cambria" w:hAnsi="Cambria" w:cs="Calibri"/>
                <w:color w:val="auto"/>
              </w:rPr>
              <w:t>Iba1+</w:t>
            </w:r>
          </w:p>
        </w:tc>
        <w:tc>
          <w:tcPr>
            <w:tcW w:w="358" w:type="pct"/>
          </w:tcPr>
          <w:p w14:paraId="39317699"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2EDB9EA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399FA19A" w14:textId="5C471ACA"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46CD5B08"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3C075881" w14:textId="7735BF9C"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Rat</w:t>
            </w:r>
          </w:p>
        </w:tc>
        <w:tc>
          <w:tcPr>
            <w:tcW w:w="1205" w:type="pct"/>
          </w:tcPr>
          <w:p w14:paraId="1ED14B1C" w14:textId="2540011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ba1+ expressing cells</w:t>
            </w:r>
          </w:p>
        </w:tc>
        <w:tc>
          <w:tcPr>
            <w:tcW w:w="1469" w:type="pct"/>
          </w:tcPr>
          <w:p w14:paraId="00DB1240" w14:textId="31198DE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Bi, Q., Shi, L., Yang, P., Wang, J. &amp; Qin, L. 2016</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86/s12974-016-0638-z","ISSN":"17422094","abstract":"Background: Extinction of conditioned fear is an important brain function for animals to adapt to a new environment. Accumulating evidence suggests that innate immune cytokines are involved in the pathology of psychotic disorders. However, the involvement of cytokines in fear dysregulation remains less investigated. In the present study, we investigated how interferon (IFN)-α disrupts the extinction of conditioned fear and propose an approach to rescue IFN-α-induced neurologic impairment. Methods: We used a rat model of auditory fear conditioning to study the effect of IFN-α on the fear memory process. IFN-α was infused directly into the amygdala of rats and examined the rats' behavioral response (freezing) to fear-conditioned stimuli. Immunohistochemical staining was used to examine the glia activity status of glia in the amygdala. The levels of the proinflammatory cytokines interleukin (IL)-1β and tumor necrosis factor (TNF)-α in the amygdala were measured by enzyme-linked immunosorbent assay. We also administrated minocycline, a microglial activation inhibitor, before the IFN-α infusion to testify the possibility to reverse the IFN-α-induced effects. Results: Infusing the amygdala with IFN-α impaired the extinction of conditioned fear in rats and activated microglia and astrocytes in the amygdala. Administering minocycline prevented IFN-α from impairing fear extinction. The immunohistochemical and biochemical results show that minocycline inhibited IFN-α-induced microglial activation and reduced IL-1β and TNF-α production. Conclusions: Our findings suggest that IFN-α disrupts the extinction of auditory fear by activating glia in the amygdala and provides direction for clinical studies of novel treatments to modulate the innate immune system in patients with psychotic disorders.","author":[{"dropping-particle":"","family":"Bi","given":"Qiang","non-dropping-particle":"","parse-names":false,"suffix":""},{"dropping-particle":"","family":"Shi","given":"Lijuan","non-dropping-particle":"","parse-names":false,"suffix":""},{"dropping-particle":"","family":"Yang","given":"Pingting","non-dropping-particle":"","parse-names":false,"suffix":""},{"dropping-particle":"","family":"Wang","given":"Jianing","non-dropping-particle":"","parse-names":false,"suffix":""},{"dropping-particle":"","family":"Qin","given":"Ling","non-dropping-particle":"","parse-names":false,"suffix":""}],"container-title":"Journal of Neuroinflammation","id":"ITEM-1","issue":"1","issued":{"date-parts":[["2016","6","30"]]},"page":"172","publisher":"BioMed Central Ltd.","title":"Minocycline attenuates interferon-α-induced impairments in rat fear extinction","type":"article-journal","volume":"13"},"uris":["http://www.mendeley.com/documents/?uuid=2e561731-11ac-3c22-b989-5f91df7d8724"]}],"mendeley":{"formattedCitation":"&lt;sup&gt;6&lt;/sup&gt;","plainTextFormattedCitation":"6","previouslyFormattedCitation":"&lt;sup&gt;6&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6</w:t>
            </w:r>
            <w:r w:rsidRPr="00542272">
              <w:rPr>
                <w:rFonts w:ascii="Cambria" w:hAnsi="Cambria"/>
                <w:noProof/>
                <w:szCs w:val="24"/>
              </w:rPr>
              <w:fldChar w:fldCharType="end"/>
            </w:r>
          </w:p>
        </w:tc>
      </w:tr>
      <w:tr w:rsidR="00B8407C" w:rsidRPr="007E047E" w14:paraId="3202EDD7" w14:textId="782CE69B"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00865401" w14:textId="6AB81F7E" w:rsidR="00B8407C" w:rsidRPr="00542272" w:rsidRDefault="00B8407C" w:rsidP="00B8407C">
            <w:pPr>
              <w:pStyle w:val="DecimalAligned"/>
              <w:rPr>
                <w:rFonts w:ascii="Cambria" w:hAnsi="Cambria"/>
                <w:color w:val="auto"/>
              </w:rPr>
            </w:pPr>
            <w:r w:rsidRPr="00542272">
              <w:rPr>
                <w:rFonts w:ascii="Cambria" w:hAnsi="Cambria" w:cs="Calibri"/>
                <w:color w:val="auto"/>
              </w:rPr>
              <w:t>Iba1+</w:t>
            </w:r>
          </w:p>
        </w:tc>
        <w:tc>
          <w:tcPr>
            <w:tcW w:w="358" w:type="pct"/>
          </w:tcPr>
          <w:p w14:paraId="3C51535A"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771A644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16F764E3" w14:textId="7642AE01"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74921C4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2BE61875" w14:textId="38EC85C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35290006" w14:textId="7C8CA51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Usp18 mRNA/protein expression, ISG transcripts</w:t>
            </w:r>
          </w:p>
        </w:tc>
        <w:tc>
          <w:tcPr>
            <w:tcW w:w="1469" w:type="pct"/>
          </w:tcPr>
          <w:p w14:paraId="3544F8A0" w14:textId="135EBD5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Goldmann, T. et al. 2015</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5252/embj.201490791","ISSN":"0261-4189","abstract":"Microglia are tissue macrophages of the central nervous system (CNS) that control tissue homeostasis. Microglia dysregulation is thought to be causal for a group of neuropsychiatric, neurodegen-erative and neuroinflammatory diseases, called \" microgliopathies \" . However, how the intracellular stimulation machinery in microglia is controlled is poorly understood. Here, we identified the ubiquitin-specific protease (Usp) 18 in white matter microglia that essentially contributes to microglial quiescence. We further found that microglial Usp18 negatively regulates the activation of Stat1 and concomitant induction of interferon-induced genes, thereby terminating IFN signaling. The Usp18-mediated control was inde-pendent from its catalytic activity but instead required the inter-action with Ifnar2. Additionally, the absence of Ifnar1 restored microglial activation, indicating a tonic IFN signal which needs to be negatively controlled by Usp18 under non-diseased conditions. These results identify Usp18 as a critical negative regulator of microglia activation and demonstrate a protective role of Usp18 for microglia function by regulating the Ifnar pathway. The find-ings establish Usp18 as a new molecule preventing destructive microgliopathy.","author":[{"dropping-particle":"","family":"Goldmann","given":"T.","non-dropping-particle":"","parse-names":false,"suffix":""},{"dropping-particle":"","family":"Zeller","given":"N.","non-dropping-particle":"","parse-names":false,"suffix":""},{"dropping-particle":"","family":"Raasch","given":"J.","non-dropping-particle":"","parse-names":false,"suffix":""},{"dropping-particle":"","family":"Kierdorf","given":"K.","non-dropping-particle":"","parse-names":false,"suffix":""},{"dropping-particle":"","family":"Frenzel","given":"K.","non-dropping-particle":"","parse-names":false,"suffix":""},{"dropping-particle":"","family":"Ketscher","given":"L.","non-dropping-particle":"","parse-names":false,"suffix":""},{"dropping-particle":"","family":"Basters","given":"A.","non-dropping-particle":"","parse-names":false,"suffix":""},{"dropping-particle":"","family":"Staszewski","given":"O.","non-dropping-particle":"","parse-names":false,"suffix":""},{"dropping-particle":"","family":"Brendecke","given":"S. M.","non-dropping-particle":"","parse-names":false,"suffix":""},{"dropping-particle":"","family":"Spiess","given":"A.","non-dropping-particle":"","parse-names":false,"suffix":""},{"dropping-particle":"","family":"Tay","given":"T. L.","non-dropping-particle":"","parse-names":false,"suffix":""},{"dropping-particle":"","family":"Kreutz","given":"C.","non-dropping-particle":"","parse-names":false,"suffix":""},{"dropping-particle":"","family":"Timmer","given":"J.","non-dropping-particle":"","parse-names":false,"suffix":""},{"dropping-particle":"","family":"Mancini","given":"G. M.","non-dropping-particle":"","parse-names":false,"suffix":""},{"dropping-particle":"","family":"Blank","given":"T.","non-dropping-particle":"","parse-names":false,"suffix":""},{"dropping-particle":"","family":"Fritz","given":"G.","non-dropping-particle":"","parse-names":false,"suffix":""},{"dropping-particle":"","family":"Biber","given":"K.","non-dropping-particle":"","parse-names":false,"suffix":""},{"dropping-particle":"","family":"Lang","given":"R.","non-dropping-particle":"","parse-names":false,"suffix":""},{"dropping-particle":"","family":"Malo","given":"D.","non-dropping-particle":"","parse-names":false,"suffix":""},{"dropping-particle":"","family":"Merkler","given":"D.","non-dropping-particle":"","parse-names":false,"suffix":""},{"dropping-particle":"","family":"Heikenwalder","given":"M.","non-dropping-particle":"","parse-names":false,"suffix":""},{"dropping-particle":"","family":"Knobeloch","given":"K.-P.","non-dropping-particle":"","parse-names":false,"suffix":""},{"dropping-particle":"","family":"Prinz","given":"M.","non-dropping-particle":"","parse-names":false,"suffix":""}],"container-title":"The EMBO Journal","id":"ITEM-1","issue":"12","issued":{"date-parts":[["2015"]]},"title":"USP18 lack in microglia causes destructive interferonopathy of the mouse brain","type":"article-journal","volume":"34"},"uris":["http://www.mendeley.com/documents/?uuid=ff65a00a-f1ee-3784-a2f8-ada1b1b13143"]}],"mendeley":{"formattedCitation":"&lt;sup&gt;7&lt;/sup&gt;","plainTextFormattedCitation":"7","previouslyFormattedCitation":"&lt;sup&gt;7&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7</w:t>
            </w:r>
            <w:r w:rsidRPr="00542272">
              <w:rPr>
                <w:rFonts w:ascii="Cambria" w:hAnsi="Cambria"/>
                <w:noProof/>
                <w:szCs w:val="24"/>
              </w:rPr>
              <w:fldChar w:fldCharType="end"/>
            </w:r>
          </w:p>
        </w:tc>
      </w:tr>
      <w:tr w:rsidR="00B8407C" w:rsidRPr="007E047E" w14:paraId="2BF0C374" w14:textId="6BA56866" w:rsidTr="0054227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402" w:type="pct"/>
          </w:tcPr>
          <w:p w14:paraId="7B9DA47D" w14:textId="0698966F" w:rsidR="00B8407C" w:rsidRPr="00542272" w:rsidRDefault="00B8407C" w:rsidP="00B8407C">
            <w:pPr>
              <w:pStyle w:val="DecimalAligned"/>
              <w:rPr>
                <w:rFonts w:ascii="Cambria" w:hAnsi="Cambria"/>
                <w:b w:val="0"/>
                <w:bCs w:val="0"/>
                <w:color w:val="auto"/>
              </w:rPr>
            </w:pPr>
            <w:r w:rsidRPr="00542272">
              <w:rPr>
                <w:rFonts w:ascii="Cambria" w:hAnsi="Cambria" w:cs="Calibri"/>
                <w:color w:val="auto"/>
              </w:rPr>
              <w:t>Morphology</w:t>
            </w:r>
          </w:p>
        </w:tc>
        <w:tc>
          <w:tcPr>
            <w:tcW w:w="358" w:type="pct"/>
          </w:tcPr>
          <w:p w14:paraId="69BC5C93" w14:textId="0EA3E9A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0A4DE962" w14:textId="62F5B25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EAE model</w:t>
            </w:r>
          </w:p>
        </w:tc>
        <w:tc>
          <w:tcPr>
            <w:tcW w:w="537" w:type="pct"/>
          </w:tcPr>
          <w:p w14:paraId="7A385555" w14:textId="54CEBE5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118E1AB4"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5E2E873A" w14:textId="34920799"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4D145C90" w14:textId="613A486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3A06A4E5" w14:textId="1D319253"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Teige, I. </w:t>
            </w:r>
            <w:r w:rsidRPr="00542272">
              <w:rPr>
                <w:rFonts w:ascii="Cambria" w:hAnsi="Cambria"/>
                <w:i/>
                <w:iCs/>
                <w:noProof/>
                <w:color w:val="auto"/>
                <w:szCs w:val="24"/>
              </w:rPr>
              <w:t>et al.</w:t>
            </w:r>
            <w:r w:rsidRPr="00542272">
              <w:rPr>
                <w:rFonts w:ascii="Cambria" w:hAnsi="Cambria"/>
                <w:noProof/>
                <w:color w:val="auto"/>
                <w:szCs w:val="24"/>
              </w:rPr>
              <w:t xml:space="preserve"> 2003</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4049/jimmunol.170.9.4776","ISSN":"0022-1767 (Print)","PMID":"12707359","abstract":"Since the basic mechanisms behind the beneficial effects of IFN-beta in multiple  sclerosis (MS) patients are still obscure, here we have investigated the effects of IFN-beta gene disruption on the commonly used animal model for MS, experimental autoimmune encephalomyelitis (EAE). We show that IFN-beta knockout (KO) mice are more susceptible to EAE than their wild-type (wt) littermates; they develop more severe and chronic neurological symptoms with more extensive CNS inflammation and demyelination. However, there was no discrepancy observed between wt and KO mice regarding the capacity of T cells to proliferate or produce IFN-gamma in response to recall Ag. Consequently, we addressed the effect of IFN-beta on encephalitogenic T cell development and the disease initiation phase by passive transfer of autoreactive T cells from KO or wt littermates to both groups of mice. Interestingly, IFN-beta KO mice acquired a higher incidence and augmented EAE regardless of the source of T cells. This shows that the anti-inflammatory effect of endogenous IFN-beta is predominantly exerted on the effector phase of the disease. Histopathological investigations of CNS in the effector phase revealed an extensive microglia activation and TNF-alpha production in IFN-beta KO mice; this was virtually absent in wt littermates. This coincided with an increase in effector functions of T cells in IFN-beta KO mice, as measured by IFN-gamma and IL-4 production. We suggest that lack of endogenous IFN-beta in CNS leads to augmented microglia activation, resulting in a sustained inflammation, cytokine production, and tissue damage with consequent chronic neurological deficits.","author":[{"dropping-particle":"","family":"Teige","given":"Ingrid","non-dropping-particle":"","parse-names":false,"suffix":""},{"dropping-particle":"","family":"Treschow","given":"Alexandra","non-dropping-particle":"","parse-names":false,"suffix":""},{"dropping-particle":"","family":"Teige","given":"Anna","non-dropping-particle":"","parse-names":false,"suffix":""},{"dropping-particle":"","family":"Mattsson","given":"Ragnar","non-dropping-particle":"","parse-names":false,"suffix":""},{"dropping-particle":"","family":"Navikas","given":"Vaidrius","non-dropping-particle":"","parse-names":false,"suffix":""},{"dropping-particle":"","family":"Leanderson","given":"Tomas","non-dropping-particle":"","parse-names":false,"suffix":""},{"dropping-particle":"","family":"Holmdahl","given":"Rikard","non-dropping-particle":"","parse-names":false,"suffix":""},{"dropping-particle":"","family":"Issazadeh-Navikas","given":"Shohreh","non-dropping-particle":"","parse-names":false,"suffix":""}],"container-title":"Journal of immunology (Baltimore, Md. : 1950)","id":"ITEM-1","issue":"9","issued":{"date-parts":[["2003","5"]]},"language":"eng","page":"4776-4784","publisher-place":"United States","title":"IFN-beta gene deletion leads to augmented and chronic demyelinating experimental  autoimmune encephalomyelitis.","type":"article-journal","volume":"170"},"uris":["http://www.mendeley.com/documents/?uuid=03d6c537-3852-4625-b422-ac322cc4e1a8"]}],"mendeley":{"formattedCitation":"&lt;sup&gt;8&lt;/sup&gt;","plainTextFormattedCitation":"8","previouslyFormattedCitation":"&lt;sup&gt;8&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8</w:t>
            </w:r>
            <w:r w:rsidRPr="00542272">
              <w:rPr>
                <w:rFonts w:ascii="Cambria" w:hAnsi="Cambria"/>
                <w:noProof/>
                <w:szCs w:val="24"/>
              </w:rPr>
              <w:fldChar w:fldCharType="end"/>
            </w:r>
          </w:p>
        </w:tc>
      </w:tr>
      <w:tr w:rsidR="00B8407C" w:rsidRPr="007E047E" w14:paraId="034C673B" w14:textId="3C91FB86" w:rsidTr="00542272">
        <w:trPr>
          <w:trHeight w:val="675"/>
        </w:trPr>
        <w:tc>
          <w:tcPr>
            <w:cnfStyle w:val="001000000000" w:firstRow="0" w:lastRow="0" w:firstColumn="1" w:lastColumn="0" w:oddVBand="0" w:evenVBand="0" w:oddHBand="0" w:evenHBand="0" w:firstRowFirstColumn="0" w:firstRowLastColumn="0" w:lastRowFirstColumn="0" w:lastRowLastColumn="0"/>
            <w:tcW w:w="402" w:type="pct"/>
          </w:tcPr>
          <w:p w14:paraId="5778B33B" w14:textId="1A69D03A" w:rsidR="00B8407C" w:rsidRPr="00542272" w:rsidRDefault="00B8407C" w:rsidP="00B8407C">
            <w:pPr>
              <w:pStyle w:val="DecimalAligned"/>
              <w:rPr>
                <w:rFonts w:ascii="Cambria" w:hAnsi="Cambria"/>
                <w:color w:val="auto"/>
              </w:rPr>
            </w:pPr>
            <w:r w:rsidRPr="00542272">
              <w:rPr>
                <w:rFonts w:ascii="Cambria" w:hAnsi="Cambria" w:cs="Calibri"/>
                <w:color w:val="auto"/>
              </w:rPr>
              <w:t>CD45+ (LCA)</w:t>
            </w:r>
          </w:p>
        </w:tc>
        <w:tc>
          <w:tcPr>
            <w:tcW w:w="358" w:type="pct"/>
          </w:tcPr>
          <w:p w14:paraId="4C80BAE5" w14:textId="088AE47F"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2FB6E2F2"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018EC294" w14:textId="3508DA9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04205E4F"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5CCB6402" w14:textId="236A516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1205" w:type="pct"/>
          </w:tcPr>
          <w:p w14:paraId="0330D5FF" w14:textId="02BC401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IFNAR, ISG protein expression</w:t>
            </w:r>
          </w:p>
        </w:tc>
        <w:tc>
          <w:tcPr>
            <w:tcW w:w="1469" w:type="pct"/>
          </w:tcPr>
          <w:p w14:paraId="01C87C12" w14:textId="442F7171"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Yamada, T., Horisberger, M. A., Kawaguchi, N., Moroo, I. &amp; Toyoda, T. (1994),  Yamada, T. &amp; Yamanaka, I. (1995)</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0304-3940(94)90560-6","ISSN":"03043940","abstract":"The localization of α-interferon (α-IFN) and its induced protein, MxA, was examined in human brain tissues from neurologically normal, Alzheimer's disease (AD) and Parkinson's disease (PD) cases. In all cases, a few neurons in the superficial cortical layers and microglial cells in the white matter were stained with the antibody to α-IFN. In AD brains, white matter microglia were intensely labeled for α-IFN and reactive microglia, such as those on senile plaques, were strongly positive for MxA protein. In PD, Lewy bodies in the substantia nigra were positive for MxA, but there was no staining for α-IFN in that region. These results suggest that increased expression of α-IFN in the white matter microglia and appearance of MxA protein in reactive microglia contribute to Alzheimer pathology. The staining of some Lewy bodies for MxA may be indicative of a viral infection or other unknown factor. © 1994.","author":[{"dropping-particle":"","family":"Yamada","given":"T.","non-dropping-particle":"","parse-names":false,"suffix":""},{"dropping-particle":"","family":"Horisberger","given":"M. A.","non-dropping-particle":"","parse-names":false,"suffix":""},{"dropping-particle":"","family":"Kawaguchi","given":"N.","non-dropping-particle":"","parse-names":false,"suffix":""},{"dropping-particle":"","family":"Moroo","given":"I.","non-dropping-particle":"","parse-names":false,"suffix":""},{"dropping-particle":"","family":"Toyoda","given":"T.","non-dropping-particle":"","parse-names":false,"suffix":""}],"container-title":"Neuroscience Letters","id":"ITEM-1","issue":"1-2","issued":{"date-parts":[["1994","11","7"]]},"note":"Here they are showing that IFNa is present in brain tissue\nImmunostaining by the antibodies to a-IFN and MxA in neurologically normal (A,C,D), Alzheimer (B,E) and Parkinson (F) brain tissues.\nand the staining for IFNa was in cells with microglial morphology\nand a few neurons\n\nIFN producing cells?\n\n\nresponse to IFN:In AD brains, white matter microglia were intensely labeled for a-IFN and reactive microglia, such as those on senile plaques, were strongly positive for MxA protein","page":"61-64","publisher":"Elsevier","title":"Immunohistochemistry using antibodies to α-interferon and its induced protein, MxA, in Alzheimer's and Parkinson's disease brain tissues","type":"article-journal","volume":"181"},"uris":["http://www.mendeley.com/documents/?uuid=3fbb752b-a5cd-3181-8897-c1f8d0cad658"]},{"id":"ITEM-2","itemData":{"DOI":"10.1016/0304-3940(95)11452-3","ISSN":"03043940","abstract":"The localization of the α-interferon receptor (α-IFNR) was examined in human brain tissues from neurologically normal, Alzheimer's disease (AD) and cerebral infarction cases, using one antibody (IFNaR3) which preferentially recognizes α2-IFN receptor and a second antibody (anti-p40) which recognizes the soluble α-IFNα/β receptor. In all cases, microglial cells were stained with the antibodies. In infarct brains, macrophages were intensely labeled for α-IFNR. The anti-p40 antibody also showed capillary staining which might be due to residual blood plasma. On Western blots, IFNaR3 recognized only a 210 kDa α-IFN/receptor complex, indicating its localization in microglial cells. The anti-p40 antibody recognized this complex as well as four other major materials of lower molecular weight. These results suggest that α-IFNR protein is constitutively expressed in microglial cells. © 1995.","author":[{"dropping-particle":"","family":"Yamada","given":"T.","non-dropping-particle":"","parse-names":false,"suffix":""},{"dropping-particle":"","family":"Yamanaka","given":"I.","non-dropping-particle":"","parse-names":false,"suffix":""}],"container-title":"Neuroscience Letters","id":"ITEM-2","issue":"2","issued":{"date-parts":[["1995","4","14"]]},"note":"issues\nthe microglial marker they use (LCA) is not very well characterised\nwhat we can say is that migcorglia do express IFNAR , and in a previous study they were shown to express IFNa\nso IFN is relevant here","page":"73-76","publisher":"Elsevier","title":"Microglial localization of α-interferon receptor in human brain tissues","type":"article-journal","volume":"189"},"uris":["http://www.mendeley.com/documents/?uuid=663bdbec-7bab-37ef-abef-2098cb1c9915"]}],"mendeley":{"formattedCitation":"&lt;sup&gt;9,10&lt;/sup&gt;","plainTextFormattedCitation":"9,10","previouslyFormattedCitation":"&lt;sup&gt;9,10&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9,10</w:t>
            </w:r>
            <w:r w:rsidRPr="00542272">
              <w:rPr>
                <w:rFonts w:ascii="Cambria" w:hAnsi="Cambria"/>
                <w:noProof/>
                <w:szCs w:val="24"/>
              </w:rPr>
              <w:fldChar w:fldCharType="end"/>
            </w:r>
          </w:p>
        </w:tc>
      </w:tr>
      <w:tr w:rsidR="00B8407C" w:rsidRPr="007E047E" w14:paraId="7442F3A6" w14:textId="2172428E" w:rsidTr="00542272">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402" w:type="pct"/>
          </w:tcPr>
          <w:p w14:paraId="101F748D" w14:textId="6865FDC3" w:rsidR="00B8407C" w:rsidRPr="00542272" w:rsidRDefault="00B8407C" w:rsidP="00B8407C">
            <w:pPr>
              <w:pStyle w:val="DecimalAligned"/>
              <w:rPr>
                <w:rFonts w:ascii="Cambria" w:hAnsi="Cambria"/>
                <w:color w:val="auto"/>
              </w:rPr>
            </w:pPr>
            <w:r w:rsidRPr="00542272">
              <w:rPr>
                <w:rFonts w:ascii="Cambria" w:hAnsi="Cambria" w:cs="Calibri"/>
                <w:color w:val="auto"/>
              </w:rPr>
              <w:t>HAM56+ or CD68+</w:t>
            </w:r>
          </w:p>
        </w:tc>
        <w:tc>
          <w:tcPr>
            <w:tcW w:w="358" w:type="pct"/>
          </w:tcPr>
          <w:p w14:paraId="21C6EE8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7214012B"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67B8CE49" w14:textId="7E327DE0"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2C2563E9"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37CEB74A" w14:textId="3C7D2299"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Human </w:t>
            </w:r>
          </w:p>
        </w:tc>
        <w:tc>
          <w:tcPr>
            <w:tcW w:w="1205" w:type="pct"/>
          </w:tcPr>
          <w:p w14:paraId="6AAE97EC" w14:textId="01C4232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IP1α/β, RANTES, MCP mRNA and protein expression</w:t>
            </w:r>
          </w:p>
        </w:tc>
        <w:tc>
          <w:tcPr>
            <w:tcW w:w="1469" w:type="pct"/>
          </w:tcPr>
          <w:p w14:paraId="105A5386" w14:textId="04AD0852"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McManus, C. M. </w:t>
            </w:r>
            <w:r w:rsidRPr="00542272">
              <w:rPr>
                <w:rFonts w:ascii="Cambria" w:hAnsi="Cambria"/>
                <w:i/>
                <w:iCs/>
                <w:noProof/>
                <w:color w:val="auto"/>
                <w:szCs w:val="24"/>
              </w:rPr>
              <w:t xml:space="preserve">et al. </w:t>
            </w:r>
            <w:r w:rsidRPr="00542272">
              <w:rPr>
                <w:rFonts w:ascii="Cambria" w:hAnsi="Cambria"/>
                <w:noProof/>
                <w:color w:val="auto"/>
                <w:szCs w:val="24"/>
              </w:rPr>
              <w:t>(200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02/(SICI)1098-1136(20000201)29:3&lt;273::AID-GLIA8&gt;3.0.CO;2-9","ISSN":"08941491","abstract":"Chemokines are secreted proteins that function as chemoattractants, mediating the recruitment of specific subsets of leukocytes to sites of tissue damage and immunological reactions. Chemokines may also function as antiviral agents, since viruses such as human immunodeficiency virus type 1 (HIV-1) use chemokine receptors as co-receptors for viral entry. This study examines whether virus-induced interferon, IFNβ, or immune-related interferon, IFNγ, affects the production of β-chemokines by CNS microglia and peripheral monocytes. When IFNβ was used as the stimulus, induction of MIP-1α, MIP-1β, MCP-1, and RANTES mRNA and protein was observed within 12 h of stimulation in microgila. By contrast, when IFNγ was used as the stimulus, only MCP-1 was induced. IFNβ stimulation of blood monocytes resulted in upregulation of MIP-1α, MIP-1β, and MCP-1. Thus, type I and II interferons differentially regulate β-chemokines in human fetal microglia and peripheral blood monocytes. These observations may have relevance for the therapeutic activity of IFNβ in multiple sclerosis and for the antiviral effects of IFNβ for HIV-1 infection of monocytes and microglia. (C) 2000 Wiley-Liss, Inc.","author":[{"dropping-particle":"","family":"McManus","given":"Carrie M.","non-dropping-particle":"","parse-names":false,"suffix":""},{"dropping-particle":"","family":"Liu","given":"Judy S.H.","non-dropping-particle":"","parse-names":false,"suffix":""},{"dropping-particle":"","family":"Hahn","given":"Matthew T.","non-dropping-particle":"","parse-names":false,"suffix":""},{"dropping-particle":"","family":"Hua","given":"Liwei L.","non-dropping-particle":"","parse-names":false,"suffix":""},{"dropping-particle":"","family":"Brosnan","given":"Celia F.","non-dropping-particle":"","parse-names":false,"suffix":""},{"dropping-particle":"","family":"Berman","given":"Joan W.","non-dropping-particle":"","parse-names":false,"suffix":""},{"dropping-particle":"","family":"Lee","given":"Sunhee C.","non-dropping-particle":"","parse-names":false,"suffix":""}],"container-title":"GLIA","id":"ITEM-1","issue":"3","issued":{"date-parts":[["2000","2","1"]]},"note":"IN response to IFN-beta treatment, primary fetal microglia (classified by HAM56+ or CD68+), the mactrophage inflammatory proteins MIP-1a/b, RANTES and MCP are highly upregulated at protein level and also by Northern Blot \nMICROGLIA RESPONSE TO IFN. \n\nWhen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was used as the stimulus, induction of MIP-1</w:instrText>
            </w:r>
            <w:r w:rsidRPr="00542272">
              <w:rPr>
                <w:rFonts w:ascii="MS Gothic" w:eastAsia="MS Gothic" w:hAnsi="MS Gothic" w:cs="MS Gothic" w:hint="eastAsia"/>
                <w:noProof/>
                <w:color w:val="auto"/>
                <w:szCs w:val="24"/>
              </w:rPr>
              <w:instrText>␣</w:instrText>
            </w:r>
            <w:r w:rsidRPr="00542272">
              <w:rPr>
                <w:rFonts w:ascii="Cambria" w:hAnsi="Cambria"/>
                <w:noProof/>
                <w:color w:val="auto"/>
                <w:szCs w:val="24"/>
              </w:rPr>
              <w:instrText>, MIP-1</w:instrText>
            </w:r>
            <w:r w:rsidRPr="00542272">
              <w:rPr>
                <w:rFonts w:ascii="Cambria" w:hAnsi="Cambria" w:cs="Cambria"/>
                <w:noProof/>
                <w:color w:val="auto"/>
                <w:szCs w:val="24"/>
              </w:rPr>
              <w:instrText>␤</w:instrText>
            </w:r>
            <w:r w:rsidRPr="00542272">
              <w:rPr>
                <w:rFonts w:ascii="Cambria" w:hAnsi="Cambria"/>
                <w:noProof/>
                <w:color w:val="auto"/>
                <w:szCs w:val="24"/>
              </w:rPr>
              <w:instrText>, MCP-1, and RANTES mRNA and protein was observed within 12 h of stimulation in microglia. By","page":"273-280","publisher":"John Wiley &amp; Sons, Ltd","title":"Differential induction of chemokines in human microglia by type I and II interferons","type":"article-journal","volume":"29"},"uris":["http://www.mendeley.com/documents/?uuid=ccfac222-a270-3ef4-ab34-4a2ab0fe2bc6"]}],"mendeley":{"formattedCitation":"&lt;sup&gt;11&lt;/sup&gt;","plainTextFormattedCitation":"11","previouslyFormattedCitation":"&lt;sup&gt;11&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1</w:t>
            </w:r>
            <w:r w:rsidRPr="00542272">
              <w:rPr>
                <w:rFonts w:ascii="Cambria" w:hAnsi="Cambria"/>
                <w:noProof/>
                <w:szCs w:val="24"/>
              </w:rPr>
              <w:fldChar w:fldCharType="end"/>
            </w:r>
          </w:p>
        </w:tc>
      </w:tr>
      <w:tr w:rsidR="00B8407C" w:rsidRPr="007E047E" w14:paraId="4CCC096A" w14:textId="1E0ADBAE"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6A29D5FC" w14:textId="2BC500A0" w:rsidR="00B8407C" w:rsidRPr="00542272" w:rsidRDefault="00B8407C" w:rsidP="00B8407C">
            <w:pPr>
              <w:pStyle w:val="DecimalAligned"/>
              <w:rPr>
                <w:rFonts w:ascii="Cambria" w:hAnsi="Cambria"/>
                <w:color w:val="auto"/>
              </w:rPr>
            </w:pPr>
            <w:r w:rsidRPr="00542272">
              <w:rPr>
                <w:rFonts w:ascii="Cambria" w:hAnsi="Cambria" w:cs="Calibri"/>
                <w:color w:val="auto"/>
              </w:rPr>
              <w:t>GS-1 lectin+</w:t>
            </w:r>
          </w:p>
        </w:tc>
        <w:tc>
          <w:tcPr>
            <w:tcW w:w="358" w:type="pct"/>
          </w:tcPr>
          <w:p w14:paraId="62032486"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01D2301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2D9D0BD0" w14:textId="34D59C1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7940372D"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7CDAE9F3" w14:textId="0996693C"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Rat</w:t>
            </w:r>
          </w:p>
        </w:tc>
        <w:tc>
          <w:tcPr>
            <w:tcW w:w="1205" w:type="pct"/>
          </w:tcPr>
          <w:p w14:paraId="25155B7F" w14:textId="14B0C38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IL-1 protein secretion, chemotaxis</w:t>
            </w:r>
          </w:p>
        </w:tc>
        <w:tc>
          <w:tcPr>
            <w:tcW w:w="1469" w:type="pct"/>
          </w:tcPr>
          <w:p w14:paraId="754E02BD" w14:textId="20E449F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Colton, C. A., Yao, J., Keri, J. E. &amp; Gilbert, D. (1992)</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0165-5728(92)90216-8","ISSN":"01655728","abstract":"Cultured neonatal rat microglia were pretreated with varying doses of either purified interferon (IFN) α/β or recombinant IFNγ for 24 or 48 h and the following functional parameters examined; superoxide anion production, interleukin-1 secretion and chemotaxis. IFNγ produced a marked increase in superoxide anion levels when PMA was used to initiate superoxide anion production but had no effect in OPZ-stimulated microglia. Treatment with IFNα/β potentiated superoxide anion production in both PMA and OPZ-stimulated cells. Interleukin-1 activity was decreased by treatment with IFNγ for 24 h while IFNα/β increased IL-1 activity at 48 h. Removal of serum from the treatment media prevented the action of IFNα/β on IL-1 production. Treatment with IFNα/β or γ decreased chemotaxis of microglia in response to zymosan activated serum. The data indicate that IFNγ and α/β can regulate microglial function and that this regulation may differ from that seen for other monocytically derived macrophages. © 1992.","author":[{"dropping-particle":"","family":"Colton","given":"C. A.","non-dropping-particle":"","parse-names":false,"suffix":""},{"dropping-particle":"","family":"Yao","given":"J.","non-dropping-particle":"","parse-names":false,"suffix":""},{"dropping-particle":"","family":"Keri","given":"J. E.","non-dropping-particle":"","parse-names":false,"suffix":""},{"dropping-particle":"","family":"Gilbert","given":"D.","non-dropping-particle":"","parse-names":false,"suffix":""}],"container-title":"Journal of Neuroimmunology","id":"ITEM-1","issue":"1","issued":{"date-parts":[["1992","9","1"]]},"note":"RAT, using purified rat IFNa/b\n\nAFter 48 hrs of IFNa/b treatment, primary cultured microglia secrete IL-1, and the amount of IL1 secreted increases when higher concentrations of IFN are used. (measured by ELISA)\n\nTreatment with IFNa/B decreased chemotaxis of microglia in response to zymosan activated serum.\n\nIn microglia they measured the amount of superoxide anion produced in response to opsonized zymosan or phorbol myristate acetate they saw that IFNa/b treatment produced significant increase in superoxide anion levels compared to untreated \nSom","page":"89-98","publisher":"Elsevier","title":"Regulation of microglial function by interferons","type":"article-journal","volume":"40"},"uris":["http://www.mendeley.com/documents/?uuid=31cfcb0f-97fd-304a-a6c6-17a8ae67944c"]}],"mendeley":{"formattedCitation":"&lt;sup&gt;12&lt;/sup&gt;","plainTextFormattedCitation":"12","previouslyFormattedCitation":"&lt;sup&gt;12&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2</w:t>
            </w:r>
            <w:r w:rsidRPr="00542272">
              <w:rPr>
                <w:rFonts w:ascii="Cambria" w:hAnsi="Cambria"/>
                <w:noProof/>
                <w:szCs w:val="24"/>
              </w:rPr>
              <w:fldChar w:fldCharType="end"/>
            </w:r>
          </w:p>
        </w:tc>
      </w:tr>
      <w:tr w:rsidR="00B8407C" w:rsidRPr="007E047E" w14:paraId="4FEAE58F" w14:textId="7E56740F" w:rsidTr="00542272">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402" w:type="pct"/>
          </w:tcPr>
          <w:p w14:paraId="28987244" w14:textId="3C46EB46" w:rsidR="00B8407C" w:rsidRPr="00542272" w:rsidRDefault="00B8407C" w:rsidP="00B8407C">
            <w:pPr>
              <w:pStyle w:val="DecimalAligned"/>
              <w:rPr>
                <w:rFonts w:ascii="Cambria" w:hAnsi="Cambria"/>
                <w:color w:val="auto"/>
              </w:rPr>
            </w:pPr>
            <w:r w:rsidRPr="00542272">
              <w:rPr>
                <w:rFonts w:ascii="Cambria" w:hAnsi="Cambria" w:cs="Calibri"/>
                <w:color w:val="auto"/>
              </w:rPr>
              <w:t>CD68+</w:t>
            </w:r>
          </w:p>
        </w:tc>
        <w:tc>
          <w:tcPr>
            <w:tcW w:w="358" w:type="pct"/>
          </w:tcPr>
          <w:p w14:paraId="7B6453B8" w14:textId="07BCC363"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3B021F16" w14:textId="6FA0501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52ECC2D0" w14:textId="742DFCEA"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1568A0D1"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5FFA80E6" w14:textId="41C412E3"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Human </w:t>
            </w:r>
          </w:p>
        </w:tc>
        <w:tc>
          <w:tcPr>
            <w:tcW w:w="1205" w:type="pct"/>
          </w:tcPr>
          <w:p w14:paraId="0CAF61AF" w14:textId="41245775"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roofErr w:type="spellStart"/>
            <w:r w:rsidRPr="00542272">
              <w:rPr>
                <w:rFonts w:ascii="Cambria" w:hAnsi="Cambria"/>
                <w:color w:val="auto"/>
              </w:rPr>
              <w:t>NFkB</w:t>
            </w:r>
            <w:proofErr w:type="spellEnd"/>
            <w:r w:rsidRPr="00542272">
              <w:rPr>
                <w:rFonts w:ascii="Cambria" w:hAnsi="Cambria"/>
                <w:color w:val="auto"/>
              </w:rPr>
              <w:t xml:space="preserve"> activation, STAT1/ERK phosphorylation, MIP1α/β, RANTES protein secretion</w:t>
            </w:r>
          </w:p>
        </w:tc>
        <w:tc>
          <w:tcPr>
            <w:tcW w:w="1469" w:type="pct"/>
          </w:tcPr>
          <w:p w14:paraId="282FE181" w14:textId="5B5EA009"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Kim, M.-O. </w:t>
            </w:r>
            <w:r w:rsidRPr="00542272">
              <w:rPr>
                <w:rFonts w:ascii="Cambria" w:hAnsi="Cambria"/>
                <w:i/>
                <w:iCs/>
                <w:noProof/>
                <w:color w:val="auto"/>
                <w:szCs w:val="24"/>
              </w:rPr>
              <w:t xml:space="preserve">et al. </w:t>
            </w:r>
            <w:r w:rsidRPr="00542272">
              <w:rPr>
                <w:rFonts w:ascii="Cambria" w:hAnsi="Cambria"/>
                <w:noProof/>
                <w:color w:val="auto"/>
                <w:szCs w:val="24"/>
              </w:rPr>
              <w:t>(2002)</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46/j.1471-4159.2002.00949.x","ISSN":"00223042","PMID":"12068083","abstract":"Microglia, the resident brain macrophages, are the principal cells involved in the regulation of inflammatory and antimicrobial responses in the CNS. Interferon-β (IFNβ) is an antiviral cytokine induced by viral infection or following non-specific inflammatory challenges of the CNS. Because of the well-known anti-inflammatory properties of IFNβ, it is also used to treat multiple sclerosis, an inflammatory CNS disease. Despite the importance of IFNβ signaling in CNS cells, little has been studied, particularly in microglia. In this report, we investigated the molecular mechanisms underlying IFNβ-induced β-chemokine expression in primary human fetal microglia. Multiple signaling cascades are activated in microglia by IFNβ, including nuclear factor-κB (NF-κB), activator protein-1 (AP-1) and Jak/Stat. IFNβ induced IκBα degradation and NF-κB (p65:p50) DNA binding. Inhibition of NF-κB by either adenoviral transduction of a super repressor IκBα, or an antioxidant inhibitor of NF-κB reduced expression of the β-chemokines, regulated upon activation, normal T-cell expressed and secreted (RANTES) and macrophage inflammatory protein (MIP)-1β. IFNβ also induced phosphorylation of extracellular signal-regulated kinase (ERK) mitogen-activated protein kinase, and the MAP kinase kinase 1 (MEK1) inhibitor PD98059 dose-dependently inhibited β-chemokine mRNA and protein expression. PD98059 did not inhibit NF-βB binding, demonstrating that ERK was not responsible for NF-κB activation. Two downstream targets of ERK were identified in microglia: AP-1 and Stat1. IFNβ induced AP-1 nuclear binding activity in microglia and this was suppressed by PD98059. Additionally, IFNβ induced Stat1 phosphorylation at both tyrosine 701 (Y701) and serine 727 (S727) residues. S727 phosphorylation of Stat1, which is known to be required for maximal transcriptional activation, was inhibited by PD98059. Our results demonstrating multiple signaling cascades initiated by IFNβ in primary human microglia are novel and have implications for inflammatory and infectious diseases of the CNS.","author":[{"dropping-particle":"","family":"Kim","given":"Mee-Ohk","non-dropping-particle":"","parse-names":false,"suffix":""},{"dropping-particle":"","family":"Si","given":"Qiusheng","non-dropping-particle":"","parse-names":false,"suffix":""},{"dropping-particle":"","family":"Zhou","given":"Jian Nian","non-dropping-particle":"","parse-names":false,"suffix":""},{"dropping-particle":"","family":"Pestell","given":"Richard G.","non-dropping-particle":"","parse-names":false,"suffix":""},{"dropping-particle":"","family":"Brosnan","given":"Celia F.","non-dropping-particle":"","parse-names":false,"suffix":""},{"dropping-particle":"","family":"Locker","given":"Joseph","non-dropping-particle":"","parse-names":false,"suffix":""},{"dropping-particle":"","family":"Lee","given":"Sunhee C.","non-dropping-particle":"","parse-names":false,"suffix":""}],"container-title":"Journal of Neurochemistry","id":"ITEM-1","issue":"6","issued":{"date-parts":[["2002","6","6"]]},"language":"eng","page":"1361-1371","publisher":"John Wiley &amp; Sons, Ltd","publisher-place":"England","title":"Interferon-β activates multiple signaling cascades in primary human microglia","type":"article-journal","volume":"81"},"uris":["http://www.mendeley.com/documents/?uuid=dcb3a36b-6915-46ad-9d99-b99310446302"]}],"mendeley":{"formattedCitation":"&lt;sup&gt;13&lt;/sup&gt;","plainTextFormattedCitation":"13","previouslyFormattedCitation":"&lt;sup&gt;13&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3</w:t>
            </w:r>
            <w:r w:rsidRPr="00542272">
              <w:rPr>
                <w:rFonts w:ascii="Cambria" w:hAnsi="Cambria"/>
                <w:noProof/>
                <w:szCs w:val="24"/>
              </w:rPr>
              <w:fldChar w:fldCharType="end"/>
            </w:r>
          </w:p>
        </w:tc>
      </w:tr>
      <w:tr w:rsidR="00B8407C" w:rsidRPr="007E047E" w14:paraId="0A330B70" w14:textId="703760B5" w:rsidTr="00542272">
        <w:trPr>
          <w:trHeight w:val="308"/>
        </w:trPr>
        <w:tc>
          <w:tcPr>
            <w:cnfStyle w:val="001000000000" w:firstRow="0" w:lastRow="0" w:firstColumn="1" w:lastColumn="0" w:oddVBand="0" w:evenVBand="0" w:oddHBand="0" w:evenHBand="0" w:firstRowFirstColumn="0" w:firstRowLastColumn="0" w:lastRowFirstColumn="0" w:lastRowLastColumn="0"/>
            <w:tcW w:w="402" w:type="pct"/>
          </w:tcPr>
          <w:p w14:paraId="0268F48F" w14:textId="234C866F" w:rsidR="00B8407C" w:rsidRPr="00542272" w:rsidRDefault="00B8407C" w:rsidP="00B8407C">
            <w:pPr>
              <w:pStyle w:val="DecimalAligned"/>
              <w:rPr>
                <w:rFonts w:ascii="Cambria" w:hAnsi="Cambria"/>
                <w:color w:val="auto"/>
              </w:rPr>
            </w:pPr>
            <w:proofErr w:type="spellStart"/>
            <w:r w:rsidRPr="00542272">
              <w:rPr>
                <w:rFonts w:ascii="Cambria" w:hAnsi="Cambria" w:cs="Calibri"/>
                <w:color w:val="auto"/>
              </w:rPr>
              <w:t>FcR</w:t>
            </w:r>
            <w:proofErr w:type="spellEnd"/>
            <w:r w:rsidRPr="00542272">
              <w:rPr>
                <w:rFonts w:ascii="Cambria" w:hAnsi="Cambria" w:cs="Calibri"/>
                <w:color w:val="auto"/>
              </w:rPr>
              <w:t>+</w:t>
            </w:r>
          </w:p>
        </w:tc>
        <w:tc>
          <w:tcPr>
            <w:tcW w:w="358" w:type="pct"/>
          </w:tcPr>
          <w:p w14:paraId="0F7AC581" w14:textId="49CE19A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653BED53" w14:textId="02BBFB6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73F79824" w14:textId="00A7A9E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5222A036"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7C948959" w14:textId="053F9EF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0407C888" w14:textId="3F838DC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Cytokine secretion</w:t>
            </w:r>
          </w:p>
        </w:tc>
        <w:tc>
          <w:tcPr>
            <w:tcW w:w="1469" w:type="pct"/>
          </w:tcPr>
          <w:p w14:paraId="6966074D" w14:textId="230F815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Jin, S. </w:t>
            </w:r>
            <w:r w:rsidRPr="00542272">
              <w:rPr>
                <w:rFonts w:ascii="Cambria" w:hAnsi="Cambria"/>
                <w:i/>
                <w:iCs/>
                <w:noProof/>
                <w:color w:val="auto"/>
                <w:szCs w:val="24"/>
              </w:rPr>
              <w:t>et al.</w:t>
            </w:r>
            <w:r w:rsidRPr="00542272">
              <w:rPr>
                <w:rFonts w:ascii="Cambria" w:hAnsi="Cambria"/>
                <w:noProof/>
                <w:color w:val="auto"/>
                <w:szCs w:val="24"/>
              </w:rPr>
              <w:t xml:space="preserve"> (2007)</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j.brainres.2007.08.055","ISSN":"0006-8993 (Print)","PMID":"17905201","abstract":"Multiple sclerosis (MS) is a chronic inflammatory disorder of the central nervous system characterized by demyelination, T lymphocyte infiltration, and neuronal degeneration. Interferon-beta (IFN)-beta reduces symptoms of the relapsing-remitting form of MS. In this study, we investigated whether IFN-beta is neuroprotective against the toxicity induced by activated microglia in cortical neurons and microglia co-cultures. IFN-beta suppressed the production of glutamate and superoxide by activated microglia to 70% and 75% of lipopolysaccharide stimulation, respectively, and prevented microglial-induced neuronal cell death. Although IFN-beta enhanced the production of tumor necrosis factor (TNF)-alpha, interleukin (IL)-1beta, and nitric oxide (NO) by activated microglia, these molecules did not directly induce neurotoxicity in cultured cortical neurons. IFN-beta did not prevent neuronal cell death induced by the peroxynitrite donor 3-morpholinosydnonimine (SIN-1) or ionotropic glutamate receptor agonists such as N-methyl-D-aspartic acid (NMDA) and alpha-amino-3-hydroxy-5-methyl-4-isoxazolepropionic acid (AMPA). These results suggest that IFN-beta may be a useful agent counteracting neurotoxicity associated with activated microglia.","author":[{"dropping-particle":"","family":"Jin","given":"Shijie","non-dropping-particle":"","parse-names":false,"suffix":""},{"dropping-particle":"","family":"Kawanokuchi","given":"Jun","non-dropping-particle":"","parse-names":false,"suffix":""},{"dropping-particle":"","family":"Mizuno","given":"Tetsuya","non-dropping-particle":"","parse-names":false,"suffix":""},{"dropping-particle":"","family":"Wang","given":"Jinyan","non-dropping-particle":"","parse-names":false,"suffix":""},{"dropping-particle":"","family":"Sonobe","given":"Yoshifumi","non-dropping-particle":"","parse-names":false,"suffix":""},{"dropping-particle":"","family":"Takeuchi","given":"Hideyuki","non-dropping-particle":"","parse-names":false,"suffix":""},{"dropping-particle":"","family":"Suzumura","given":"Akio","non-dropping-particle":"","parse-names":false,"suffix":""}],"container-title":"Brain research","id":"ITEM-1","issue":"1","issued":{"date-parts":[["2007","11","7"]]},"language":"eng","note":"From Duplicate 1 (Interferon-β is neuroprotective against the toxicity induced by activated microglia - Jin, Shijie; Kawanokuchi, Jun; Mizuno, Tetsuya; Wang, Jinyan; Sonobe, Yoshifumi; Takeuchi, Hideyuki; Suzumura, Akio)\n\nrarely treat with IFNb/a alone, always treat alongside LPS...\nbut they treated microglia. \nmicroglia were isolated from primary mixed glial cell cultures - identified by FcR specific immunostaining. \n\nWhen they treat with LPS alone, you get more expression of IL1b and TNFa when measured by ELISA. WHen you add IFN, the amount of cytokine release increases with dose dependency - THIS IS RELEVANT FOR IFNAR-/- EXPTS.\n\n\nbut they also treated with peroxynitrite donor SIN or a glutamate receptor agonist, NMDA or AMPA, with or without IFNb/ \nIFNbeta did not protect against neuronal cell death induced by these agonists\n\n\n\nthe controls are terrible\nactually no they're not. but why do they neever do a IFN only control.","page":"140-146","publisher":"Elsevier","publisher-place":"Netherlands","title":"Interferon-beta is neuroprotective against the toxicity induced by activated microglia.","type":"article-journal","volume":"1179"},"uris":["http://www.mendeley.com/documents/?uuid=ce03ffdf-5c93-4791-95c0-d79b3185a0b4"]}],"mendeley":{"formattedCitation":"&lt;sup&gt;14&lt;/sup&gt;","plainTextFormattedCitation":"14","previouslyFormattedCitation":"&lt;sup&gt;14&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4</w:t>
            </w:r>
            <w:r w:rsidRPr="00542272">
              <w:rPr>
                <w:rFonts w:ascii="Cambria" w:hAnsi="Cambria"/>
                <w:noProof/>
                <w:szCs w:val="24"/>
              </w:rPr>
              <w:fldChar w:fldCharType="end"/>
            </w:r>
          </w:p>
        </w:tc>
      </w:tr>
      <w:tr w:rsidR="00B8407C" w:rsidRPr="007E047E" w14:paraId="4AABDEAD" w14:textId="0873ED1A" w:rsidTr="0054227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02" w:type="pct"/>
          </w:tcPr>
          <w:p w14:paraId="5E557E7E" w14:textId="6CA2A2CD" w:rsidR="00B8407C" w:rsidRPr="00542272" w:rsidRDefault="00B8407C" w:rsidP="00B8407C">
            <w:pPr>
              <w:pStyle w:val="DecimalAligned"/>
              <w:rPr>
                <w:rFonts w:ascii="Cambria" w:hAnsi="Cambria"/>
                <w:color w:val="auto"/>
              </w:rPr>
            </w:pPr>
            <w:r w:rsidRPr="00542272">
              <w:rPr>
                <w:rFonts w:ascii="Cambria" w:hAnsi="Cambria" w:cs="Calibri"/>
                <w:color w:val="auto"/>
              </w:rPr>
              <w:t>CD11b int/ CD45int</w:t>
            </w:r>
          </w:p>
        </w:tc>
        <w:tc>
          <w:tcPr>
            <w:tcW w:w="358" w:type="pct"/>
          </w:tcPr>
          <w:p w14:paraId="10E29E9D" w14:textId="364C954C"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3E3166CD" w14:textId="33086425"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MHV/ </w:t>
            </w:r>
            <w:proofErr w:type="spellStart"/>
            <w:r w:rsidRPr="00542272">
              <w:rPr>
                <w:rFonts w:ascii="Cambria" w:hAnsi="Cambria"/>
                <w:color w:val="auto"/>
              </w:rPr>
              <w:t>SeV</w:t>
            </w:r>
            <w:proofErr w:type="spellEnd"/>
          </w:p>
        </w:tc>
        <w:tc>
          <w:tcPr>
            <w:tcW w:w="537" w:type="pct"/>
          </w:tcPr>
          <w:p w14:paraId="60EBA3A8" w14:textId="63F6A99E"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w:t>
            </w:r>
          </w:p>
        </w:tc>
        <w:tc>
          <w:tcPr>
            <w:tcW w:w="135" w:type="pct"/>
          </w:tcPr>
          <w:p w14:paraId="0393D808"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4AF24DD4" w14:textId="24E0F43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03652554" w14:textId="6504C7A0"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4CA0AA23" w14:textId="4447051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Roth-Cross, J. K., Bender, S. J. &amp; Weiss, S. R. (2008)</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28/JVI.01199-08","ISSN":"0022-538X","PMID":"18667505","abstract":"The coronavirus mouse hepatitis virus (MHV) induces a minimal type I interferon (IFN) response in several cell types in vitro despite the fact that the type I IFN response is important in protecting the mouse from infection in vivo. When infected with MHV, mice deficient in IFN-associated receptor expression (IFNAR −/− ) became moribund by 48 h postinfection. MHV also replicated to higher titers and exhibited a more broad tissue tropism in these mice, which lack a type I IFN response. Interestingly, MHV induced IFN-β in the brains and livers, two main targets of MHV replication, of infected wild-type mice. MHV infection of primary cell cultures indicates that hepatocytes are not responsible for the IFN-β production in the liver during MHV infection. Furthermore, macrophages and microglia, but not neurons or astrocytes, are responsible for IFN-β production in the brain. To determine the pathway by which MHV is recognized in macrophages, IFN-β mRNA expression was quantified following MHV infection of a panel of primary bone marrow-derived macrophages generated from mice lacking different pattern recognition receptors (PRRs). Interestingly, MDA5, a PRR thought to recognize primarily picornaviruses, was required for recognition of MHV. Thus, MHV induces type I IFN in macrophages and microglia in the brains of infected animals and is recognized by an MDA5-dependent pathway in macrophages. These findings suggest that secretion of IFN-β by macrophages and microglia plays a role in protecting the host from MHV infection of the central nervous system.","author":[{"dropping-particle":"","family":"Roth-Cross","given":"Jessica K.","non-dropping-particle":"","parse-names":false,"suffix":""},{"dropping-particle":"","family":"Bender","given":"Susan J.","non-dropping-particle":"","parse-names":false,"suffix":""},{"dropping-particle":"","family":"Weiss","given":"Susan R.","non-dropping-particle":"","parse-names":false,"suffix":""}],"container-title":"Journal of Virology","id":"ITEM-1","issue":"20","issued":{"date-parts":[["2008","10","15"]]},"language":"eng","note":"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C and E) and mRNA7 (D and F) levels were measured by real-time qPCR. Real-time qPCR data are represented as the relative induction over mock-infected cell\n\nFrom Duplicate 2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C and E) and mRNA7 (D and F) levels were measured by real-time qPCR. Real-time qPCR data are represented as the relative induction over mock-infected cell\n\nFrom Duplicate 3 (Murine coronavirus mouse hepatitis virus is recognized by MDA5 and induces type I interferon in brain macrophages/microglia. - Roth-Cross, Jessica K.; Bender, Susan J.; Weiss, Susan R.)\n\nFrom Duplicate 1 (Murine Coronavirus Mouse Hepatitis Virus Is Recognized by MDA5 and Induces Type I Interferon in Brain Macrophages/Microglia - Roth-Cross, J. K.; Bender, S. J.; Weiss, S. R.)\n\nPrimary hippocampal neuron cultures were infected\nwith 5 PFU/cell of RA59 or RJHM or 50 PFU/cell of Sindbis (Sin) virus or mock infected. At 24 h p.i., whole-cell RNA was isolated, and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A) and mRNA7 (B) levels were measured by real-time qPCR. Primary astrocyte cultures (C and D) and primary mixed glial cultures (E and F) were infected with 1 PFU/cell of RA59, RJHM, or SeV or mock infected. At 24 h p.i., IFN-</w:instrText>
            </w:r>
            <w:r w:rsidRPr="00542272">
              <w:rPr>
                <w:rFonts w:ascii="Cambria" w:hAnsi="Cambria" w:cs="Cambria"/>
                <w:noProof/>
                <w:color w:val="auto"/>
                <w:szCs w:val="24"/>
              </w:rPr>
              <w:instrText>␤</w:instrText>
            </w:r>
            <w:r w:rsidRPr="00542272">
              <w:rPr>
                <w:rFonts w:ascii="Cambria" w:hAnsi="Cambria"/>
                <w:noProof/>
                <w:color w:val="auto"/>
                <w:szCs w:val="24"/>
              </w:rPr>
              <w:instrText xml:space="preserve"> mRNA (C and E) and mRNA7 (D and F) levels were measured by real-time qPCR. Real-time qPCR data are represented as the relative induction over mock-infected cell","page":"9829-9838","publisher":"American Society for Microbiology","publisher-place":"United States","title":"Murine Coronavirus Mouse Hepatitis Virus Is Recognized by MDA5 and Induces Type I Interferon in Brain Macrophages/Microglia","type":"article-journal","volume":"82"},"uris":["http://www.mendeley.com/documents/?uuid=ec23e1fa-8ebe-4bed-bbde-6e28183450b3"]}],"mendeley":{"formattedCitation":"&lt;sup&gt;15&lt;/sup&gt;","plainTextFormattedCitation":"15","previouslyFormattedCitation":"&lt;sup&gt;15&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5</w:t>
            </w:r>
            <w:r w:rsidRPr="00542272">
              <w:rPr>
                <w:rFonts w:ascii="Cambria" w:hAnsi="Cambria"/>
                <w:noProof/>
                <w:szCs w:val="24"/>
              </w:rPr>
              <w:fldChar w:fldCharType="end"/>
            </w:r>
          </w:p>
        </w:tc>
      </w:tr>
      <w:tr w:rsidR="00B8407C" w:rsidRPr="007E047E" w14:paraId="68231BF0" w14:textId="4284D70A"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4FECD86A" w14:textId="1691BB42" w:rsidR="00B8407C" w:rsidRPr="00542272" w:rsidRDefault="00B8407C" w:rsidP="00B8407C">
            <w:pPr>
              <w:pStyle w:val="DecimalAligned"/>
              <w:rPr>
                <w:rFonts w:ascii="Cambria" w:hAnsi="Cambria"/>
                <w:color w:val="auto"/>
              </w:rPr>
            </w:pPr>
            <w:r w:rsidRPr="00542272">
              <w:rPr>
                <w:rFonts w:ascii="Cambria" w:hAnsi="Cambria" w:cs="Calibri"/>
                <w:color w:val="auto"/>
              </w:rPr>
              <w:t>CD45+</w:t>
            </w:r>
          </w:p>
        </w:tc>
        <w:tc>
          <w:tcPr>
            <w:tcW w:w="358" w:type="pct"/>
          </w:tcPr>
          <w:p w14:paraId="4C374C53" w14:textId="24FDB65C"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581" w:type="pct"/>
          </w:tcPr>
          <w:p w14:paraId="6C86A954" w14:textId="0BF27FB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AD (?)</w:t>
            </w:r>
          </w:p>
        </w:tc>
        <w:tc>
          <w:tcPr>
            <w:tcW w:w="537" w:type="pct"/>
          </w:tcPr>
          <w:p w14:paraId="0077E2A0" w14:textId="3D530F5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3E0C355C"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123DB8C5" w14:textId="739AF1E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60B81F7B" w14:textId="1A3E639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64E60A39" w14:textId="3CECC861"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Akiyama, H., Ikeda, K., Katoh, M., McGeer, E. G. &amp; McGeer, P. L (1994)</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0165-5728(94)90046-9","ISSN":"01655728","abstract":"We have immunohistochemically investigated the localization of a panel of leukocyte-related molecules in postmortem human brain tissue from control subjects and patients with Alzheimer's disease (AD). Microglia constitutively express leukocyte common antigens (LCA) with CD45RB determinants. Depending on the state of activation, microglia become positive for the myeloid cell-specific calcium binding protein MRP14, LCA with CD45RO determinant, interferon-α, and an antigen recognized by monoclonal antibody 27E10. In AD lesions, these cells are activated in a manner consistent with a chronic inflammatory state. The results of this study have shown further parallels in protein expression between activated microglia and activated leukocytes of the myeloid lineage. © 1994.","author":[{"dropping-particle":"","family":"Akiyama","given":"Haruhiko","non-dropping-particle":"","parse-names":false,"suffix":""},{"dropping-particle":"","family":"Ikeda","given":"Kenji","non-dropping-particle":"","parse-names":false,"suffix":""},{"dropping-particle":"","family":"Katoh","given":"Masanori","non-dropping-particle":"","parse-names":false,"suffix":""},{"dropping-particle":"","family":"McGeer","given":"Edith G.","non-dropping-particle":"","parse-names":false,"suffix":""},{"dropping-particle":"","family":"McGeer","given":"Patrick L.","non-dropping-particle":"","parse-names":false,"suffix":""}],"container-title":"Journal of Neuroimmunology","id":"ITEM-1","issue":"2","issued":{"date-parts":[["1994"]]},"note":"they use a polyclonal antibody to IFN-a.\n\nInterferon-a staining of the cerebral cortex from an AD patient. Microglial aggregates, as well as some independent reactive microglia, are positive for interferon-a. Arrow head indicates weak granular staining of a pyramidal neuron.\nDouble immunostaining for interferon-a (darker shading) and BAP (lighter shading) illustrating an interferon-a positive microglial aggregate in a senile plaque. Magnification\n\n\nUPDATE LCA is CD45\nFig. 3G shows positive staining for interferon-a in a\nsubset of reactive microglia in AD cortex. Microglial aggregates in senile plaques were stained intensely (Figs. 3G, H). Resting microglia in control brain were negative. In addition, the antibody to interferon-a showed granular staining in the neuronal cytoplasm of both control and AD brain. Absorption of the antibody with leukocyte interferon-a abolished both microglial and neuronal staining. Such neuronal staining might be related to the recently reported constitutive expression of interferon-a mRNA by brain tissue (Brandt et al., 1993).","page":"195-201","title":"Expression of MRP14, 27E10, interferon-α and leukocyte common antigen by reactive microglia in postmortem human brain tissue","type":"article-journal","volume":"50"},"uris":["http://www.mendeley.com/documents/?uuid=ebdd769a-9ff8-4734-aa8c-c5f042e8349d"]}],"mendeley":{"formattedCitation":"&lt;sup&gt;16&lt;/sup&gt;","plainTextFormattedCitation":"16","previouslyFormattedCitation":"&lt;sup&gt;16&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6</w:t>
            </w:r>
            <w:r w:rsidRPr="00542272">
              <w:rPr>
                <w:rFonts w:ascii="Cambria" w:hAnsi="Cambria"/>
                <w:noProof/>
                <w:szCs w:val="24"/>
              </w:rPr>
              <w:fldChar w:fldCharType="end"/>
            </w:r>
          </w:p>
        </w:tc>
      </w:tr>
      <w:tr w:rsidR="00B8407C" w:rsidRPr="007E047E" w14:paraId="136A8994" w14:textId="5CA2A688" w:rsidTr="0054227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02" w:type="pct"/>
          </w:tcPr>
          <w:p w14:paraId="530987C0" w14:textId="19557CE6" w:rsidR="00B8407C" w:rsidRPr="00542272" w:rsidRDefault="00B8407C" w:rsidP="00B8407C">
            <w:pPr>
              <w:pStyle w:val="DecimalAligned"/>
              <w:rPr>
                <w:rFonts w:ascii="Cambria" w:hAnsi="Cambria"/>
                <w:color w:val="auto"/>
              </w:rPr>
            </w:pPr>
            <w:proofErr w:type="spellStart"/>
            <w:r w:rsidRPr="00542272">
              <w:rPr>
                <w:rFonts w:ascii="Cambria" w:hAnsi="Cambria" w:cs="Calibri"/>
                <w:color w:val="auto"/>
              </w:rPr>
              <w:t>FcR</w:t>
            </w:r>
            <w:proofErr w:type="spellEnd"/>
            <w:r w:rsidRPr="00542272">
              <w:rPr>
                <w:rFonts w:ascii="Cambria" w:hAnsi="Cambria" w:cs="Calibri"/>
                <w:color w:val="auto"/>
              </w:rPr>
              <w:t>+</w:t>
            </w:r>
          </w:p>
        </w:tc>
        <w:tc>
          <w:tcPr>
            <w:tcW w:w="358" w:type="pct"/>
          </w:tcPr>
          <w:p w14:paraId="2FA9A63F" w14:textId="7FA54FC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45BDF565" w14:textId="03F194E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1A5B7C08" w14:textId="65EA2A12"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22D05A6C"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42B1FAC6" w14:textId="607FA45F"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698606FA" w14:textId="554792F4"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Cytokine secretion, antigen presenting function, MHC class II expression</w:t>
            </w:r>
          </w:p>
        </w:tc>
        <w:tc>
          <w:tcPr>
            <w:tcW w:w="1469" w:type="pct"/>
          </w:tcPr>
          <w:p w14:paraId="40EE5CCA" w14:textId="0C939B4E"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Kawanokuchi, J., Mizuno, T., Kato, H., Mitsuma, N. &amp; Suzumura, A. (2004)</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j.neuropharm.2003.11.007","ISSN":"00283908","PMID":"14996551","abstract":"Interferon-β (IFNβ) reduces exacerbations of the relapsing-remitting form of multiple sclerosis (MS), but the exact mechanisms by which it exerts its beneficial effects are unknown. In this study, we examined the effects of IFNβ on microglial functions, as either antigen presenting cells or effector cells for inflammatory demyelination. IFNβ significantly suppressed the expression of class II MHC antigen and the co-stimulatory molecule B7-1 in microglia. It also suppressed microglial IL-12 production and differentiation of myelin oligodendrocyte glycoprotein (MOG)-sensitized T cells into the T helper 1 phenotype, which use microglia as antigen presenting cells. However, IFNβ significantly and dose-dependently enhanced the production of inflammatory mediators for demyelination, such as TNFα, IL-1β, IL-6, and nitric oxide (NO). The upregulation of inflammatory mediators was effectively suppressed with a phosphodiesterase inhibitor. Thus, IFNβ may exert its suppressive effects in the induction phase, but not in the effector phase of MS. Side effects of IFNβ treatment may be due to elevation of pro-inflammatory cytokines, and may be reduced by co-treatment with phosphodiesterase inhibitors. © 2004 Elsevier Ltd. All rights reserved.","author":[{"dropping-particle":"","family":"Kawanokuchi","given":"Jun","non-dropping-particle":"","parse-names":false,"suffix":""},{"dropping-particle":"","family":"Mizuno","given":"Tetsuya","non-dropping-particle":"","parse-names":false,"suffix":""},{"dropping-particle":"","family":"Kato","given":"Hideki","non-dropping-particle":"","parse-names":false,"suffix":""},{"dropping-particle":"","family":"Mitsuma","given":"Norimasa","non-dropping-particle":"","parse-names":false,"suffix":""},{"dropping-particle":"","family":"Suzumura","given":"Akio","non-dropping-particle":"","parse-names":false,"suffix":""}],"container-title":"Neuropharmacology","id":"ITEM-1","issue":"5","issued":{"date-parts":[["2004","4","1"]]},"language":"eng","page":"734-742","publisher":"Pergamon","publisher-place":"England","title":"Effects of interferon-β on microglial functions as inflammatory and antigen presenting cells in the central nervous system","type":"article-journal","volume":"46"},"uris":["http://www.mendeley.com/documents/?uuid=031a60db-477a-4e9b-b9ad-2fe2fccbfc2f"]}],"mendeley":{"formattedCitation":"&lt;sup&gt;17&lt;/sup&gt;","plainTextFormattedCitation":"17","previouslyFormattedCitation":"&lt;sup&gt;17&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7</w:t>
            </w:r>
            <w:r w:rsidRPr="00542272">
              <w:rPr>
                <w:rFonts w:ascii="Cambria" w:hAnsi="Cambria"/>
                <w:noProof/>
                <w:szCs w:val="24"/>
              </w:rPr>
              <w:fldChar w:fldCharType="end"/>
            </w:r>
          </w:p>
        </w:tc>
      </w:tr>
      <w:tr w:rsidR="00B8407C" w:rsidRPr="007E047E" w14:paraId="2D50888A" w14:textId="61156FB1"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4AFB8701" w14:textId="635CF1AB" w:rsidR="00B8407C" w:rsidRPr="00542272" w:rsidRDefault="00B8407C" w:rsidP="00B8407C">
            <w:pPr>
              <w:pStyle w:val="DecimalAligned"/>
              <w:rPr>
                <w:rFonts w:ascii="Cambria" w:hAnsi="Cambria"/>
                <w:color w:val="auto"/>
              </w:rPr>
            </w:pPr>
          </w:p>
        </w:tc>
        <w:tc>
          <w:tcPr>
            <w:tcW w:w="358" w:type="pct"/>
          </w:tcPr>
          <w:p w14:paraId="2E770669"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19BC6CD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273DA3D7" w14:textId="6941BB5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1E3D1740"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02C343B4" w14:textId="12BF883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1FD30F98" w14:textId="0F7B6A5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Respiratory burst, MHC class II expression</w:t>
            </w:r>
          </w:p>
        </w:tc>
        <w:tc>
          <w:tcPr>
            <w:tcW w:w="1469" w:type="pct"/>
          </w:tcPr>
          <w:p w14:paraId="180906A4" w14:textId="12D5F91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Hall, G. L., Wing, M. G., Compston, D. A. S. &amp; Scolding, N. J. (1997)</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S0165-5728(96)00128-2","ISSN":"01655728","abstract":"β-interferon (β-IFN) has both pro and anti-inflammatory properties, the balance of which leads to some suppression of disease activity in multiple sclerosis patients. Here, we examine the immunomodulation of neonatal rodent microglia, the principal CNS accessory cell, by β-IFN and consider the interaction of β-IFN and γ-interferon (γ-IFN). β-IFN and γ-IFN inhibit microglial proliferation. β-IFN antagonises both γ-IFN-induced upregulation of class II expression and the ability of γ-IFN primed cells to mount a respiratory burst. In contrast, β-IFN upregulates microglial Fc receptor expression and augments tumour necrosis factor alpha secretion from suboptimally stimulated microglia.","author":[{"dropping-particle":"","family":"Hall","given":"G. L.","non-dropping-particle":"","parse-names":false,"suffix":""},{"dropping-particle":"","family":"Wing","given":"M. G.","non-dropping-particle":"","parse-names":false,"suffix":""},{"dropping-particle":"","family":"Compston","given":"D. A.S.","non-dropping-particle":"","parse-names":false,"suffix":""},{"dropping-particle":"","family":"Scolding","given":"N. J.","non-dropping-particle":"","parse-names":false,"suffix":""}],"container-title":"Journal of Neuroimmunology","id":"ITEM-1","issue":"1","issued":{"date-parts":[["1997","1","1"]]},"note":"b-IFN reduces g-IFN-induced upregulation of class II MHC surface expression. it also reduces the ability of IFN-g primed microglia to mount a respiratory burst","page":"11-19","publisher":"Elsevier","title":"β-interferon regulates the immunomodulatory activity of neonatal rodent microglia","type":"article-journal","volume":"72"},"uris":["http://www.mendeley.com/documents/?uuid=e4838b63-890a-30d1-a41f-761e1af322d5"]}],"mendeley":{"formattedCitation":"&lt;sup&gt;18&lt;/sup&gt;","plainTextFormattedCitation":"18","previouslyFormattedCitation":"&lt;sup&gt;18&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8</w:t>
            </w:r>
            <w:r w:rsidRPr="00542272">
              <w:rPr>
                <w:rFonts w:ascii="Cambria" w:hAnsi="Cambria"/>
                <w:noProof/>
                <w:szCs w:val="24"/>
              </w:rPr>
              <w:fldChar w:fldCharType="end"/>
            </w:r>
          </w:p>
        </w:tc>
      </w:tr>
      <w:tr w:rsidR="00B8407C" w:rsidRPr="007E047E" w14:paraId="471F858C" w14:textId="5750430B" w:rsidTr="0054227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02" w:type="pct"/>
          </w:tcPr>
          <w:p w14:paraId="0CD396D9" w14:textId="20FC068A" w:rsidR="00B8407C" w:rsidRPr="00542272" w:rsidRDefault="00B8407C" w:rsidP="00B8407C">
            <w:pPr>
              <w:pStyle w:val="DecimalAligned"/>
              <w:rPr>
                <w:rFonts w:ascii="Cambria" w:hAnsi="Cambria"/>
                <w:color w:val="auto"/>
              </w:rPr>
            </w:pPr>
            <w:r w:rsidRPr="00542272">
              <w:rPr>
                <w:rFonts w:ascii="Cambria" w:hAnsi="Cambria" w:cs="Calibri"/>
                <w:color w:val="auto"/>
              </w:rPr>
              <w:t>CD11b+</w:t>
            </w:r>
          </w:p>
        </w:tc>
        <w:tc>
          <w:tcPr>
            <w:tcW w:w="358" w:type="pct"/>
          </w:tcPr>
          <w:p w14:paraId="2C4EC200" w14:textId="7F939AFE"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64753232" w14:textId="1CE959E4"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Ganciclovir </w:t>
            </w:r>
          </w:p>
        </w:tc>
        <w:tc>
          <w:tcPr>
            <w:tcW w:w="537" w:type="pct"/>
          </w:tcPr>
          <w:p w14:paraId="7F138AD7" w14:textId="542104E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mRNA/ protein </w:t>
            </w:r>
          </w:p>
        </w:tc>
        <w:tc>
          <w:tcPr>
            <w:tcW w:w="135" w:type="pct"/>
          </w:tcPr>
          <w:p w14:paraId="30BC670E"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2BC262C7" w14:textId="323EDD4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571D970B"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5B542BC2" w14:textId="35C2A3A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Mathur, V. </w:t>
            </w:r>
            <w:r w:rsidRPr="00542272">
              <w:rPr>
                <w:rFonts w:ascii="Cambria" w:hAnsi="Cambria"/>
                <w:i/>
                <w:iCs/>
                <w:noProof/>
                <w:color w:val="auto"/>
                <w:szCs w:val="24"/>
              </w:rPr>
              <w:t>et al.</w:t>
            </w:r>
            <w:r w:rsidRPr="00542272">
              <w:rPr>
                <w:rFonts w:ascii="Cambria" w:hAnsi="Cambria"/>
                <w:noProof/>
                <w:color w:val="auto"/>
                <w:szCs w:val="24"/>
              </w:rPr>
              <w:t xml:space="preserve"> (2017)</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j.neuron.2017.11.032","ISSN":"10974199","PMID":"29268096","abstract":"Brain aging and neurodegeneration are associated with prominent microglial reactivity and activation of innate immune response pathways, commonly referred to as neuroinflammation. One such pathway, the type I interferon response, recognizes viral or mitochondrial DNA in the cytoplasm via activation of the recently discovered cyclic dinucleotide synthetase cGAS and the cyclic dinucleotide receptor STING. Here we show that the FDA-approved antiviral drug ganciclovir (GCV) induces a type I interferon response independent of its canonical thymidine kinase target. Inhibition of components of the STING pathway, including STING, IRF3, Tbk1, extracellular IFNβ, and the Jak-Stat pathway resulted in reduced activity of GCV and its derivatives. Importantly, functional STING was necessary for GCV to inhibit inflammation in cultured myeloid cells and in a mouse model of multiple sclerosis. Collectively, our findings uncover an unexpected new activity of GCV and identify the STING pathway as a regulator of microglial reactivity and neuroinflammation. Mathur et al. describe a non-canonical function of the antiviral drug ganciclovir in microglia. Ganciclovir induces a type I interferon response and reduces neuroinflammation in a mouse model of multiple sclerosis. The innate immune adaptor STING is required for this activity of ganciclovir.","author":[{"dropping-particle":"","family":"Mathur","given":"Vidhu","non-dropping-particle":"","parse-names":false,"suffix":""},{"dropping-particle":"","family":"Burai","given":"Ritwik","non-dropping-particle":"","parse-names":false,"suffix":""},{"dropping-particle":"","family":"Vest","given":"Ryan T.","non-dropping-particle":"","parse-names":false,"suffix":""},{"dropping-particle":"","family":"Bonanno","given":"Liana N.","non-dropping-particle":"","parse-names":false,"suffix":""},{"dropping-particle":"","family":"Lehallier","given":"Benoit","non-dropping-particle":"","parse-names":false,"suffix":""},{"dropping-particle":"","family":"Zardeneta","given":"Macy E.","non-dropping-particle":"","parse-names":false,"suffix":""},{"dropping-particle":"","family":"Mistry","given":"Karishma N.","non-dropping-particle":"","parse-names":false,"suffix":""},{"dropping-particle":"","family":"Do","given":"Danny","non-dropping-particle":"","parse-names":false,"suffix":""},{"dropping-particle":"","family":"Marsh","given":"Samuel E.","non-dropping-particle":"","parse-names":false,"suffix":""},{"dropping-particle":"","family":"Abud","given":"Edsel M.","non-dropping-particle":"","parse-names":false,"suffix":""},{"dropping-particle":"","family":"Blurton-Jones","given":"Mathew","non-dropping-particle":"","parse-names":false,"suffix":""},{"dropping-particle":"","family":"Li","given":"Lingyin","non-dropping-particle":"","parse-names":false,"suffix":""},{"dropping-particle":"","family":"Lashuel","given":"Hilal A.","non-dropping-particle":"","parse-names":false,"suffix":""},{"dropping-particle":"","family":"Wyss-Coray","given":"Tony","non-dropping-particle":"","parse-names":false,"suffix":""}],"container-title":"Neuron","id":"ITEM-1","issue":"6","issued":{"date-parts":[["2017","12","20"]]},"language":"eng","page":"1290-1302.e6","publisher":"Cell Press","publisher-place":"United States","title":"Activation of the STING-Dependent Type I Interferon Response Reduces Microglial Reactivity and Neuroinflammation","type":"article-journal","volume":"96"},"uris":["http://www.mendeley.com/documents/?uuid=fea7f100-5106-49cd-86b9-2461a21fc7d5"]}],"mendeley":{"formattedCitation":"&lt;sup&gt;19&lt;/sup&gt;","plainTextFormattedCitation":"19","previouslyFormattedCitation":"&lt;sup&gt;19&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19</w:t>
            </w:r>
            <w:r w:rsidRPr="00542272">
              <w:rPr>
                <w:rFonts w:ascii="Cambria" w:hAnsi="Cambria"/>
                <w:noProof/>
                <w:szCs w:val="24"/>
              </w:rPr>
              <w:fldChar w:fldCharType="end"/>
            </w:r>
          </w:p>
        </w:tc>
      </w:tr>
      <w:tr w:rsidR="00B8407C" w:rsidRPr="007E047E" w14:paraId="0225B2D8" w14:textId="43F9604A" w:rsidTr="00542272">
        <w:trPr>
          <w:trHeight w:val="484"/>
        </w:trPr>
        <w:tc>
          <w:tcPr>
            <w:cnfStyle w:val="001000000000" w:firstRow="0" w:lastRow="0" w:firstColumn="1" w:lastColumn="0" w:oddVBand="0" w:evenVBand="0" w:oddHBand="0" w:evenHBand="0" w:firstRowFirstColumn="0" w:firstRowLastColumn="0" w:lastRowFirstColumn="0" w:lastRowLastColumn="0"/>
            <w:tcW w:w="402" w:type="pct"/>
          </w:tcPr>
          <w:p w14:paraId="2FA04FF9" w14:textId="11C6D29D" w:rsidR="00B8407C" w:rsidRPr="00542272" w:rsidRDefault="00B8407C" w:rsidP="00B8407C">
            <w:pPr>
              <w:pStyle w:val="DecimalAligned"/>
              <w:rPr>
                <w:rFonts w:ascii="Cambria" w:hAnsi="Cambria"/>
                <w:color w:val="auto"/>
              </w:rPr>
            </w:pPr>
            <w:r w:rsidRPr="00542272">
              <w:rPr>
                <w:rFonts w:ascii="Cambria" w:hAnsi="Cambria" w:cs="Calibri"/>
                <w:color w:val="auto"/>
              </w:rPr>
              <w:t>CD11b+</w:t>
            </w:r>
          </w:p>
        </w:tc>
        <w:tc>
          <w:tcPr>
            <w:tcW w:w="358" w:type="pct"/>
          </w:tcPr>
          <w:p w14:paraId="3428DF52" w14:textId="138A94B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 xml:space="preserve">Murine </w:t>
            </w:r>
          </w:p>
        </w:tc>
        <w:tc>
          <w:tcPr>
            <w:tcW w:w="581" w:type="pct"/>
          </w:tcPr>
          <w:p w14:paraId="1F0C1ACB" w14:textId="46774B5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NSV, Poly(I:C)</w:t>
            </w:r>
          </w:p>
        </w:tc>
        <w:tc>
          <w:tcPr>
            <w:tcW w:w="537" w:type="pct"/>
          </w:tcPr>
          <w:p w14:paraId="2E6C9498" w14:textId="6991A71C"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3AF5D7FA"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168D6390" w14:textId="781B28B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5721A680" w14:textId="262C83C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CXCL13 expression</w:t>
            </w:r>
          </w:p>
        </w:tc>
        <w:tc>
          <w:tcPr>
            <w:tcW w:w="1469" w:type="pct"/>
          </w:tcPr>
          <w:p w14:paraId="493144B5" w14:textId="5B32ACA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Esen, N., Rainey-Barger, E. K., Huber, A. K., Blakely, P. K. &amp; Irani, D. N. (2014)</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02/glia.22692","ISSN":"08941491","PMID":"24829092","abstract":"Lymphoid chemokines are crucial for the development and maintenance of lymphoid organs, but their ectopic expression in non-lymphoid tissues is implicated in both local response to infection and chronic organ-specific autoimmunity. Production of one such chemokine, C-X-C motif ligand 13 (CXCL13), within the central nervous system (CNS) has been linked to the pathogenesis of multiple sclerosis (MS), although little is known about factors controlling its expression in different neural cell types and across a range of disease states. We provoked acute neuroinflammation in experimental animals without causing any associated demyelination using neuroadapted Sindbis virus (NSV) to better understand the sources and regulators of this chemokine in the CNS. We found that mice genetically deficient in the transcription factor, interferon (IFN) regulatory factor-7 (IRF7), made significantly higher CXCL13 protein levels in the CNS compared with wild-type (WT) controls. Microglia proved to be the main producer of CXCL13 in the brain during infection of both WT and IRF7-/- mice, and primary microglia cultured in vitro generated CXCL13 following stimulation with either virus particles or synthetic Toll-like receptor (TLR) ligands. Microglia cultured from IRF7-/- mice selectively overproduced CXCL13, and manipulation of extracellular type-I IFN levels demonstrated the existence of a negative feedback loop whereby type-I IFN receptor signaling specifically suppressed microglial CXCL13 release. Since IFN-β is used to treat patients with relapsing-remitting MS and yet acts through unknown mechanisms, we speculate that suppressed lymphoid chemokine production by microglia could contribute to its therapeutic effects. © 2014 The Authors. Glia Published by Wiley Periodicals, Inc.","author":[{"dropping-particle":"","family":"Esen","given":"Nilufer","non-dropping-particle":"","parse-names":false,"suffix":""},{"dropping-particle":"","family":"Rainey-Barger","given":"Emily K.","non-dropping-particle":"","parse-names":false,"suffix":""},{"dropping-particle":"","family":"Huber","given":"Amanda K.","non-dropping-particle":"","parse-names":false,"suffix":""},{"dropping-particle":"","family":"Blakely","given":"Pennelope K.","non-dropping-particle":"","parse-names":false,"suffix":""},{"dropping-particle":"","family":"Irani","given":"David N.","non-dropping-particle":"","parse-names":false,"suffix":""}],"container-title":"Glia","id":"ITEM-1","issue":"9","issued":{"date-parts":[["2014","9","1"]]},"language":"eng","page":"1452-1462","publisher":"John Wiley and Sons Inc.","publisher-place":"United States","title":"Type-I interferons suppress microglial production of the lymphoid chemokine, CXCL13","type":"article-journal","volume":"62"},"uris":["http://www.mendeley.com/documents/?uuid=79c3bed1-284d-489f-8f1c-f35531739e72"]}],"mendeley":{"formattedCitation":"&lt;sup&gt;20&lt;/sup&gt;","plainTextFormattedCitation":"20","previouslyFormattedCitation":"&lt;sup&gt;20&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0</w:t>
            </w:r>
            <w:r w:rsidRPr="00542272">
              <w:rPr>
                <w:rFonts w:ascii="Cambria" w:hAnsi="Cambria"/>
                <w:noProof/>
                <w:szCs w:val="24"/>
              </w:rPr>
              <w:fldChar w:fldCharType="end"/>
            </w:r>
          </w:p>
        </w:tc>
      </w:tr>
      <w:tr w:rsidR="00B8407C" w:rsidRPr="007E047E" w14:paraId="232A54FE" w14:textId="55AB65BD" w:rsidTr="0054227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02" w:type="pct"/>
          </w:tcPr>
          <w:p w14:paraId="65C76F8A" w14:textId="77777777" w:rsidR="00B8407C" w:rsidRPr="00542272" w:rsidRDefault="00B8407C" w:rsidP="00B8407C">
            <w:pPr>
              <w:pStyle w:val="DecimalAligned"/>
              <w:rPr>
                <w:rFonts w:ascii="Cambria" w:hAnsi="Cambria"/>
                <w:color w:val="auto"/>
              </w:rPr>
            </w:pPr>
          </w:p>
        </w:tc>
        <w:tc>
          <w:tcPr>
            <w:tcW w:w="358" w:type="pct"/>
          </w:tcPr>
          <w:p w14:paraId="2F0EDC19" w14:textId="13C4D5F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681E7230" w14:textId="0150EA5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LPS</w:t>
            </w:r>
          </w:p>
        </w:tc>
        <w:tc>
          <w:tcPr>
            <w:tcW w:w="537" w:type="pct"/>
          </w:tcPr>
          <w:p w14:paraId="730F83BC" w14:textId="183B4A13"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 protein</w:t>
            </w:r>
          </w:p>
        </w:tc>
        <w:tc>
          <w:tcPr>
            <w:tcW w:w="135" w:type="pct"/>
          </w:tcPr>
          <w:p w14:paraId="70FB3D75"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353DBD82" w14:textId="4217628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29E8970A" w14:textId="162BD4A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1C9BE198" w14:textId="7D7C2F3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Kozela, E. </w:t>
            </w:r>
            <w:r w:rsidRPr="00542272">
              <w:rPr>
                <w:rFonts w:ascii="Cambria" w:hAnsi="Cambria"/>
                <w:i/>
                <w:iCs/>
                <w:noProof/>
                <w:color w:val="auto"/>
                <w:szCs w:val="24"/>
              </w:rPr>
              <w:t>et al.</w:t>
            </w:r>
            <w:r w:rsidRPr="00542272">
              <w:rPr>
                <w:rFonts w:ascii="Cambria" w:hAnsi="Cambria"/>
                <w:noProof/>
                <w:color w:val="auto"/>
                <w:szCs w:val="24"/>
              </w:rPr>
              <w:t xml:space="preserve"> (201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74/jbc.M109.069294","ISSN":"00219258","PMID":"19910459","abstract":"Cannabinoids have been shown to exert anti-inflammatory activities in various in vivo and in vitro experimental models as well as ameliorate various inflammatory degenerative diseases. However, the mechanisms of these effects are not completely understood. Using the BV-2 mouse microglial cell line and lipopolysaccharide (LPS) to induce an inflammatory response, we studied the signaling pathways engaged in the anti-inflammatory effects of cannabinoids as well as their influence on the expression of several genes known to be involved in inflammation. We found that the two major cannabinoids present in marijuana, Δ9-tetrahydrocannabinol (THC) and cannabidiol (CBD), decrease the production and release of proinflammatory cytokines, including interleukin-1β, interleukin-6, and interferon (IFN)β, from LPS-activated microglial cells. The cannabinoid anti-inflammatory action does not seem to involve the CB1 and CB2 cannabinoid receptors or the abn-CBD-sensitive receptors. In addition, we found that THC and CBD act through different, although partially overlapping, mechanisms. CBD, but not THC, reduces the activity of the NF-κB pathway, a primary pathway regulating the expression of proinflammatory genes. Moreover, CBD, but not THC, up-regulates the activation of the STAT3 transcription factor, an element of homeostatic mechanism(s) inducing anti-inflammatory events. Following CBD treatment, but less so with THC, we observed a decreased level of mRNA for the Socs3 gene, a main negative regulator of STATs and particularly of STAT3. However, both CBD and THC decreased the activation of the LPS-induced STAT1 transcription factor, a key player in IFNβ-dependent proinflammatory processes. In summary, our observations show that CBD and THC vary in their effects on the anti-inflammatory pathways, including the NF-κB and IFNβ-dependent pathways. © 2010 by The American Society for Biochemistry and Molecular Biology, Inc.","author":[{"dropping-particle":"","family":"Kozela","given":"Ewa","non-dropping-particle":"","parse-names":false,"suffix":""},{"dropping-particle":"","family":"Pietr","given":"Maciej","non-dropping-particle":"","parse-names":false,"suffix":""},{"dropping-particle":"","family":"Juknat","given":"Ana","non-dropping-particle":"","parse-names":false,"suffix":""},{"dropping-particle":"","family":"Rimmerman","given":"Neta","non-dropping-particle":"","parse-names":false,"suffix":""},{"dropping-particle":"","family":"Levy","given":"Rivka","non-dropping-particle":"","parse-names":false,"suffix":""},{"dropping-particle":"","family":"Vogel","given":"Zvi","non-dropping-particle":"","parse-names":false,"suffix":""}],"container-title":"Journal of Biological Chemistry","id":"ITEM-1","issue":"3","issued":{"date-parts":[["2010","1","15"]]},"language":"eng","page":"1616-1626","publisher":"American Society for Biochemistry and Molecular Biology","publisher-place":"United States","title":"Cannabinoids Δ9-tetrahydrocannabinol and cannabidiol differentially inhibit the lipopolysaccharide-activated NF-κB and interferon-β/STAT proinflammatory pathways in BV-2 microglial cells","type":"article-journal","volume":"285"},"uris":["http://www.mendeley.com/documents/?uuid=46af5bc8-4a91-4021-ab8b-b4aeb719fde1"]}],"mendeley":{"formattedCitation":"&lt;sup&gt;21&lt;/sup&gt;","plainTextFormattedCitation":"21","previouslyFormattedCitation":"&lt;sup&gt;21&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1</w:t>
            </w:r>
            <w:r w:rsidRPr="00542272">
              <w:rPr>
                <w:rFonts w:ascii="Cambria" w:hAnsi="Cambria"/>
                <w:noProof/>
                <w:szCs w:val="24"/>
              </w:rPr>
              <w:fldChar w:fldCharType="end"/>
            </w:r>
          </w:p>
        </w:tc>
      </w:tr>
      <w:tr w:rsidR="00B8407C" w:rsidRPr="007E047E" w14:paraId="51F9679B" w14:textId="77777777" w:rsidTr="00542272">
        <w:trPr>
          <w:trHeight w:val="322"/>
        </w:trPr>
        <w:tc>
          <w:tcPr>
            <w:cnfStyle w:val="001000000000" w:firstRow="0" w:lastRow="0" w:firstColumn="1" w:lastColumn="0" w:oddVBand="0" w:evenVBand="0" w:oddHBand="0" w:evenHBand="0" w:firstRowFirstColumn="0" w:firstRowLastColumn="0" w:lastRowFirstColumn="0" w:lastRowLastColumn="0"/>
            <w:tcW w:w="402" w:type="pct"/>
          </w:tcPr>
          <w:p w14:paraId="68217B0D" w14:textId="35958A67" w:rsidR="00B8407C" w:rsidRPr="00542272" w:rsidRDefault="00B8407C" w:rsidP="00B8407C">
            <w:pPr>
              <w:pStyle w:val="DecimalAligned"/>
              <w:rPr>
                <w:rFonts w:ascii="Cambria" w:hAnsi="Cambria"/>
                <w:color w:val="auto"/>
              </w:rPr>
            </w:pPr>
            <w:r w:rsidRPr="00542272">
              <w:rPr>
                <w:rFonts w:ascii="Cambria" w:hAnsi="Cambria" w:cs="Calibri"/>
                <w:color w:val="auto"/>
              </w:rPr>
              <w:t>CD68+</w:t>
            </w:r>
          </w:p>
        </w:tc>
        <w:tc>
          <w:tcPr>
            <w:tcW w:w="358" w:type="pct"/>
          </w:tcPr>
          <w:p w14:paraId="677A83F4" w14:textId="44EB6C0B"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581" w:type="pct"/>
          </w:tcPr>
          <w:p w14:paraId="62250680" w14:textId="169CC34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oly(I:C)</w:t>
            </w:r>
          </w:p>
        </w:tc>
        <w:tc>
          <w:tcPr>
            <w:tcW w:w="537" w:type="pct"/>
          </w:tcPr>
          <w:p w14:paraId="417734B1" w14:textId="16FB659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rotein</w:t>
            </w:r>
          </w:p>
        </w:tc>
        <w:tc>
          <w:tcPr>
            <w:tcW w:w="135" w:type="pct"/>
          </w:tcPr>
          <w:p w14:paraId="46F65F55"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152D3C20" w14:textId="202C1C3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03685898" w14:textId="5743052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551B5ED6" w14:textId="18730A2A"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Tarassishin, L., Suh, H.-S. S. &amp; Lee, S. C. (2011)</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86/1742-2094-8-187","ISSN":"17422094","PMID":"22208359","abstract":"Background: Microglia are the principal cells involved in the innate immune response in the CNS. Activated microglia produce a number of proinflammatory cytokines implicated in neurotoxicity but they also are a major source of anti-inflammatory cytokines, antiviral proteins and growth factors. Therefore, an immune therapy aiming at suppressing the proinflammatory phenotype while enhancing the anti-inflammatory, growth promoting phenotype would be of great benefit. In the current study, we tested the hypothesis that interferon regulatory factor 3 (IRF3), a transcription factor required for the induction of IFNβ following TLR3 or TLR4 activation, is critical to the microglial phenotype change from proinflammatory to anti-inflammatory, and that this phenotype change can be greatly facilitated by IRF3 gene transfer.Methods: Cultures of primary human fetal microglia were transduced with IRF3 using recombinant adenovirus (Ad-IRF3) and subjected to microarray analysis, real-time PCR, immunoblotting and ELISA to determine inflammatory gene expression. Two different types of immune stimuli were tested, the TLR ligands, poly IC (PIC) and LPS, and the proinflammatory cytokines, IL-1/IFNγ. In addition, the role of the PI3K/Akt pathway was examined by use of a pharmacological inhibitor, LY294002.Results: Our results show that Ad-IRF3 suppressed proinflammatory genes (IL-1α, IL-1β, TNFα, IL-6, IL-8 and CXCL1) and enhanced anti-inflammatory genes (IL-1 receptor antagonist, IL-10 and IFNβ) in microglia, regardless of the cell stimuli applied. Furthermore, Ad-IRF3 activated Akt, and LY294002 reversed the effects of Ad-IRF3 on microglial inflammatory gene expression. pAkt was critical in LPS- or PIC-induced production of IL-10 and IL-1ra. Significantly, microglial IFNβ protein production was also dependent on pAkt and required both Ad-IRF3 and immunological stimuli (PIC &gt; IL-1/IFNγ). pAkt played much less prominent and variable roles in microglial proinflammatory gene expression. This anti-inflammatory promoting role of PI3K/Akt appeared to be specific to microglia, since astrocyte proinflammatory gene expression (as well as IFNβ expression) required PI3K/Akt.Conclusions: Our results show a novel anti-inflammatory role for the PI3K/Akt signaling pathway in microglia. They further suggest that IRF3 gene therapy could facilitate the microglial phenotype switch from proinflammatory (\"M1-like\") to anti-inflammatory and immunomodulatory (\"M2-like\"), in part, by augmenting the…","author":[{"dropping-particle":"","family":"Tarassishin","given":"Leonid","non-dropping-particle":"","parse-names":false,"suffix":""},{"dropping-particle":"","family":"Suh","given":"Hyeon-Sook Sook","non-dropping-particle":"","parse-names":false,"suffix":""},{"dropping-particle":"","family":"Lee","given":"Sunhee C.","non-dropping-particle":"","parse-names":false,"suffix":""}],"container-title":"Journal of Neuroinflammation","id":"ITEM-1","issue":"1","issued":{"date-parts":[["2011","12","30"]]},"language":"eng","note":"From Duplicate 1 (Interferon regulatory factor 3 plays an anti-inflammatory role in microglia by activating the PI3K/Akt pathway - Tarassishin, Leonid; Suh, Hyeon-Sook Sook; Lee, Sunhee C.)\n\nFrom Duplicate 1 (Interferon regulatory factor 3 plays an anti-inflammatory role in microglia by activating the PI3K/Akt pathway - Tarassishin, Leonid; Suh, Hyeon Sook; Lee, Sunhee C.)\n\nthis paper is about microglia but it also shows astrocyte release of IFN-b\nwhen you treat with PIC, astrocytes release IFNb that can be measured by ELISA (way more than control)\n\nMainly in this paper they transduce human fetal microglia with IRF3, and this enhances IFN-b release in response to PIC/IL1/ILgama\nhowever the controls arent really shown, as in IFN response in non-transduced microglia\nso its hard to say what the natural responses of microglia are. (they always do fold change over control transduced)","page":"187","publisher":"BioMed Central","publisher-place":"England","title":"Interferon regulatory factor 3 plays an anti-inflammatory role in microglia by activating the PI3K/Akt pathway","type":"article-journal","volume":"8"},"uris":["http://www.mendeley.com/documents/?uuid=95fff516-f081-427d-a8bf-211f8dbac3af"]}],"mendeley":{"formattedCitation":"&lt;sup&gt;22&lt;/sup&gt;","plainTextFormattedCitation":"22","previouslyFormattedCitation":"&lt;sup&gt;22&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2</w:t>
            </w:r>
            <w:r w:rsidRPr="00542272">
              <w:rPr>
                <w:rFonts w:ascii="Cambria" w:hAnsi="Cambria"/>
                <w:noProof/>
                <w:szCs w:val="24"/>
              </w:rPr>
              <w:fldChar w:fldCharType="end"/>
            </w:r>
          </w:p>
        </w:tc>
      </w:tr>
      <w:tr w:rsidR="00B8407C" w:rsidRPr="007E047E" w14:paraId="13269850" w14:textId="77777777" w:rsidTr="0054227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402" w:type="pct"/>
          </w:tcPr>
          <w:p w14:paraId="51F9FE8F" w14:textId="59E11ADA" w:rsidR="00B8407C" w:rsidRPr="00542272" w:rsidRDefault="00B8407C" w:rsidP="00B8407C">
            <w:pPr>
              <w:pStyle w:val="DecimalAligned"/>
              <w:rPr>
                <w:rFonts w:ascii="Cambria" w:hAnsi="Cambria"/>
                <w:color w:val="auto"/>
              </w:rPr>
            </w:pPr>
            <w:r w:rsidRPr="00542272">
              <w:rPr>
                <w:rFonts w:ascii="Cambria" w:hAnsi="Cambria" w:cs="Calibri"/>
                <w:color w:val="auto"/>
              </w:rPr>
              <w:t>F4/80+</w:t>
            </w:r>
          </w:p>
        </w:tc>
        <w:tc>
          <w:tcPr>
            <w:tcW w:w="358" w:type="pct"/>
          </w:tcPr>
          <w:p w14:paraId="7EA78BB0" w14:textId="2BD00BF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7CA6D3AC" w14:textId="6766E1D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LACV</w:t>
            </w:r>
          </w:p>
        </w:tc>
        <w:tc>
          <w:tcPr>
            <w:tcW w:w="537" w:type="pct"/>
          </w:tcPr>
          <w:p w14:paraId="27136DB0" w14:textId="70F38F6F"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 (reporter)</w:t>
            </w:r>
          </w:p>
        </w:tc>
        <w:tc>
          <w:tcPr>
            <w:tcW w:w="135" w:type="pct"/>
          </w:tcPr>
          <w:p w14:paraId="4FC68E1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2F63CAB0" w14:textId="2E2B5772"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22637BEF" w14:textId="1059B53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5D9649ED" w14:textId="093978A3"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Kallfass, C. </w:t>
            </w:r>
            <w:r w:rsidRPr="00542272">
              <w:rPr>
                <w:rFonts w:ascii="Cambria" w:hAnsi="Cambria"/>
                <w:i/>
                <w:iCs/>
                <w:noProof/>
                <w:color w:val="auto"/>
                <w:szCs w:val="24"/>
              </w:rPr>
              <w:t>et al.</w:t>
            </w:r>
            <w:r w:rsidRPr="00542272">
              <w:rPr>
                <w:rFonts w:ascii="Cambria" w:hAnsi="Cambria"/>
                <w:noProof/>
                <w:color w:val="auto"/>
                <w:szCs w:val="24"/>
              </w:rPr>
              <w:t xml:space="preserve"> (2012)</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28/jvi.01093-12","ISSN":"0022-538X","PMID":"22875966","abstract":"Beta interferon (IFN-β) is a major component of innate immunity in mammals, but information on the in vivo source of this cytokine after pathogen infection is still scarce. To identify the cell types responsible for IFN-β production during viral encephalitis, we used reporter mice that express firefly luciferase under the control of the IFN-β promoter and stained organ sections with luciferase-specific antibodies. Numerous luciferase-positive cells were detected in regions of La Crosse virus (LACV)-infected mouse brains that contained many infected cells. Double-staining experiments with cell-type-specific markers revealed that similar numbers of astrocytes and microglia of infected brains were luciferase positive, whereas virus-infected neurons rarely contained detectable levels of luciferase. Interestingly, if a mutant LACV unable of synthesizing the IFN-antagonistic factor NSs was used for challenge, the vast majority of the IFN-β-producing cells in infected brains were astrocytes rather than microglia. Similar conclusions were reached in a second series of experiments in which conditional reporter mice expressing the luciferase reporter gene solely in defined cell types were infected with wild-type or mutant LACV. Collectively, our data suggest that glial cells rather than infected neurons represent the major source of IFN-β in LACV-infected mouse brains. They further indicate that IFN-β synthesis in astrocytes and microglia is differentially affected by the viral IFN antagonist, presumably due to differences in LACV susceptibility of these two cell types.","author":[{"dropping-particle":"","family":"Kallfass","given":"Carsten","non-dropping-particle":"","parse-names":false,"suffix":""},{"dropping-particle":"","family":"Ackerman","given":"Andreas","non-dropping-particle":"","parse-names":false,"suffix":""},{"dropping-particle":"","family":"Lienenklaus","given":"Stefan","non-dropping-particle":"","parse-names":false,"suffix":""},{"dropping-particle":"","family":"Weiss","given":"Siegfried","non-dropping-particle":"","parse-names":false,"suffix":""},{"dropping-particle":"","family":"Heimrich","given":"Bernd","non-dropping-particle":"","parse-names":false,"suffix":""},{"dropping-particle":"","family":"Staeheli","given":"Peter","non-dropping-particle":"","parse-names":false,"suffix":""}],"container-title":"Journal of Virology","id":"ITEM-1","issue":"20","issued":{"date-parts":[["2012","10","15"]]},"language":"eng","page":"11223-11230","publisher":"American Society for Microbiology","publisher-place":"United States","title":"Visualizing Production of Beta Interferon by Astrocytes and Microglia in Brain of La Crosse Virus-Infected Mice","type":"article-journal","volume":"86"},"uris":["http://www.mendeley.com/documents/?uuid=cdef9560-032a-4a98-ad3e-91986a4ca569"]}],"mendeley":{"formattedCitation":"&lt;sup&gt;23&lt;/sup&gt;","plainTextFormattedCitation":"23","previouslyFormattedCitation":"&lt;sup&gt;23&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3</w:t>
            </w:r>
            <w:r w:rsidRPr="00542272">
              <w:rPr>
                <w:rFonts w:ascii="Cambria" w:hAnsi="Cambria"/>
                <w:noProof/>
                <w:szCs w:val="24"/>
              </w:rPr>
              <w:fldChar w:fldCharType="end"/>
            </w:r>
          </w:p>
        </w:tc>
      </w:tr>
      <w:tr w:rsidR="00B8407C" w:rsidRPr="007E047E" w14:paraId="0A586C5E" w14:textId="77777777"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7906BE78" w14:textId="4AD27F59" w:rsidR="00B8407C" w:rsidRPr="00542272" w:rsidRDefault="00B8407C" w:rsidP="00B8407C">
            <w:pPr>
              <w:pStyle w:val="DecimalAligned"/>
              <w:rPr>
                <w:rFonts w:ascii="Cambria" w:hAnsi="Cambria"/>
                <w:color w:val="auto"/>
              </w:rPr>
            </w:pPr>
          </w:p>
        </w:tc>
        <w:tc>
          <w:tcPr>
            <w:tcW w:w="358" w:type="pct"/>
          </w:tcPr>
          <w:p w14:paraId="12C5F151" w14:textId="086C541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581" w:type="pct"/>
          </w:tcPr>
          <w:p w14:paraId="4EC75D4F" w14:textId="3EE20F1B"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JEV</w:t>
            </w:r>
          </w:p>
        </w:tc>
        <w:tc>
          <w:tcPr>
            <w:tcW w:w="537" w:type="pct"/>
          </w:tcPr>
          <w:p w14:paraId="515371F8" w14:textId="016A4D1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 (reporter)</w:t>
            </w:r>
          </w:p>
        </w:tc>
        <w:tc>
          <w:tcPr>
            <w:tcW w:w="135" w:type="pct"/>
          </w:tcPr>
          <w:p w14:paraId="75B63CA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094821DF" w14:textId="7CD5C6A0"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2F481545" w14:textId="3031D7EB"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7B64C6D0" w14:textId="29F964C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Manocha, G. D. </w:t>
            </w:r>
            <w:r w:rsidRPr="00542272">
              <w:rPr>
                <w:rFonts w:ascii="Cambria" w:hAnsi="Cambria"/>
                <w:i/>
                <w:iCs/>
                <w:noProof/>
                <w:color w:val="auto"/>
                <w:szCs w:val="24"/>
              </w:rPr>
              <w:t>et al.</w:t>
            </w:r>
            <w:r w:rsidRPr="00542272">
              <w:rPr>
                <w:rFonts w:ascii="Cambria" w:hAnsi="Cambria"/>
                <w:noProof/>
                <w:color w:val="auto"/>
                <w:szCs w:val="24"/>
              </w:rPr>
              <w:t xml:space="preserve"> (2014)</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86/1742-2094-11-24","ISSN":"17422094","PMID":"24485101","abstract":"Background: Japanese encephalitis virus (JEV) infection leads to Japanese encephalitis (JE) in humans. JEV is transmitted through mosquitoes and maintained in a zoonotic cycle. This cycle involves pigs as the major reservoir, water birds as carriers and mosquitoes as vectors. JEV invasion into the central nervous system (CNS) may occur via antipodal transport of virions or through the vascular endothelial cells. Microglial cells get activated in response to pathogenic insults. JEV infection induces the innate immune response and triggers the production of type I interferons. The signaling pathway of type I interferon production is regulated by a number of molecules. TRIM proteins are known to regulate the expression of interferons; however, the involvement of TRIM genes and their underlying mechanism during JEV infection are not known.Methods: Human microglial cells (CHME3) were infected with JEV to understand the role of TRIM21 in JEV infection and its effect on type I interferon (IFN-β) production. Cells were infected in presence and absence of exogenous TRIM21 as well as after knocking down the TRIM21 mRNA. Levels of activated IRF3 expression were measured through Western blot analyses of anti-p-IRF3 antibody, and IFN-β production was measured by using IFN-β real-time PCR and luciferase activity analyses.Results: JEV infection increased expression of TRIM21 in CHME3 cells. JEV induced an innate immune response by increasing production of IFN-β via IRF3 activation and phosphorylation. Overexpression of TRIM21 resulted in downregulation of p-IRF3 and IFN-β, while silencing led to increased production of p-IRF3 and IFN-β in JEV-infected CHME3 cells.Conclusion: This report demonstrates TRIM21 as a negative regulator of interferon-β (IFN-β) production mediated by IRF-3 during JEV infection in human microglial cells. © 2014 Manocha et al.; licensee BioMed Central Ltd.","author":[{"dropping-particle":"","family":"Manocha","given":"Gunjan Dhawan","non-dropping-particle":"","parse-names":false,"suffix":""},{"dropping-particle":"","family":"Mishra","given":"Ritu","non-dropping-particle":"","parse-names":false,"suffix":""},{"dropping-particle":"","family":"Sharma","given":"Nikhil","non-dropping-particle":"","parse-names":false,"suffix":""},{"dropping-particle":"","family":"Kumawat","given":"Kanhaiya Lal","non-dropping-particle":"","parse-names":false,"suffix":""},{"dropping-particle":"","family":"Basu","given":"Anirban","non-dropping-particle":"","parse-names":false,"suffix":""},{"dropping-particle":"","family":"Singh","given":"Sunit K.","non-dropping-particle":"","parse-names":false,"suffix":""}],"container-title":"Journal of Neuroinflammation","id":"ITEM-1","issue":"1","issued":{"date-parts":[["2014","2","1"]]},"language":"eng","page":"24","publisher":"BioMed Central Ltd.","publisher-place":"England","title":"Regulatory role of TRIM21 in the type-I interferon pathway in Japanese encephalitis virus-infected human microglial cells","type":"article-journal","volume":"11"},"uris":["http://www.mendeley.com/documents/?uuid=47f50ab6-7382-4b95-a563-080f95833218"]}],"mendeley":{"formattedCitation":"&lt;sup&gt;24&lt;/sup&gt;","plainTextFormattedCitation":"24","previouslyFormattedCitation":"&lt;sup&gt;24&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4</w:t>
            </w:r>
            <w:r w:rsidRPr="00542272">
              <w:rPr>
                <w:rFonts w:ascii="Cambria" w:hAnsi="Cambria"/>
                <w:noProof/>
                <w:szCs w:val="24"/>
              </w:rPr>
              <w:fldChar w:fldCharType="end"/>
            </w:r>
          </w:p>
        </w:tc>
      </w:tr>
      <w:tr w:rsidR="00B8407C" w:rsidRPr="007E047E" w14:paraId="0EBCFB4B" w14:textId="77777777" w:rsidTr="00542272">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402" w:type="pct"/>
          </w:tcPr>
          <w:p w14:paraId="0EEBA6A1" w14:textId="0145020E" w:rsidR="00B8407C" w:rsidRPr="00542272" w:rsidRDefault="00B8407C" w:rsidP="00B8407C">
            <w:pPr>
              <w:pStyle w:val="DecimalAligned"/>
              <w:rPr>
                <w:rFonts w:ascii="Cambria" w:hAnsi="Cambria"/>
                <w:color w:val="auto"/>
              </w:rPr>
            </w:pPr>
            <w:r w:rsidRPr="00542272">
              <w:rPr>
                <w:rFonts w:ascii="Cambria" w:hAnsi="Cambria" w:cs="Calibri"/>
                <w:color w:val="auto"/>
              </w:rPr>
              <w:t>Iba1+/ CD11b+</w:t>
            </w:r>
          </w:p>
        </w:tc>
        <w:tc>
          <w:tcPr>
            <w:tcW w:w="358" w:type="pct"/>
          </w:tcPr>
          <w:p w14:paraId="016427E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7A5AE82F"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0C8A402D"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4BD9E20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2ECCA8FC" w14:textId="7674A0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7C7B8C95" w14:textId="04CB933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FNAR-/- mice, MeV infection</w:t>
            </w:r>
          </w:p>
        </w:tc>
        <w:tc>
          <w:tcPr>
            <w:tcW w:w="1469" w:type="pct"/>
          </w:tcPr>
          <w:p w14:paraId="2ACD2372" w14:textId="42A22576"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Welsch, J. C. </w:t>
            </w:r>
            <w:r w:rsidRPr="00542272">
              <w:rPr>
                <w:rFonts w:ascii="Cambria" w:hAnsi="Cambria"/>
                <w:i/>
                <w:iCs/>
                <w:noProof/>
                <w:color w:val="auto"/>
                <w:szCs w:val="24"/>
              </w:rPr>
              <w:t>et al.</w:t>
            </w:r>
            <w:r w:rsidRPr="00542272">
              <w:rPr>
                <w:rFonts w:ascii="Cambria" w:hAnsi="Cambria"/>
                <w:noProof/>
                <w:color w:val="auto"/>
                <w:szCs w:val="24"/>
              </w:rPr>
              <w:t xml:space="preserve"> (2019)</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28/JVI.00618-19","ISSN":"1098-5514 (Electronic)","PMID":"31019048","abstract":"Fatal neurological syndromes can occur after measles virus (MeV) infection of the brain. The mechanisms controlling MeV spread within the central nervous system (CNS) remain poorly understood. We analyzed the role of type I interferon (IFN-I) receptor (IFNAR) signaling in the control of MeV infection in a murine model of brain infection. Using organotypic brain cultures (OBC) from wild-type and IFNAR-knockout (IFNAR(KO)) transgenic mice ubiquitously expressing the human SLAM (CD150) receptor, the heterogeneity of the permissiveness of different CNS cell types to MeV infection was characterized. In the absence of IFNAR signaling, MeV propagated significantly better in explant slices. In OBC from IFNAR-competent mice, while astrocytes and microglia were infected on the day of explant preparation, they became refractory to infection with time, in contrast to neurons and oligodendrocytes, which remained permissive to infection. This selective loss of permissiveness to MeV infection was not observed in IFNAR(KO) mouse OBC. Accordingly, the development of astrogliosis related to the OBC procedure was exacerbated in the presence of IFNAR signaling. In the hippocampus, this astrogliosis was characterized by a change in the astrocyte phenotype and by an increase of IFN-I transcripts. A proteome analysis showed the upregulation of 84 out of 111 secreted proteins. In the absence of IFNAR, only 27 secreted proteins were upregulated, and none of these were associated with antiviral activities. Our results highlight the essential role of the IFN-I response in astrogliosis and in the permissiveness of astrocytes and microglia that could control MeV propagation throughout the CNS.IMPORTANCE Measles virus (MeV) can infect the central nervous system (CNS), with dramatic consequences. The mechanisms controlling MeV invasion of the CNS remain ill-defined since most previous data were obtained from postmortem analysis. Here, we highlight for the first time the crucial role of the type I interferon (IFN-I) response not only in the control of CNS invasion but also in the early permissiveness of glial cells to measles virus infection.","author":[{"dropping-particle":"","family":"Welsch","given":"Jeremy Charles","non-dropping-particle":"","parse-names":false,"suffix":""},{"dropping-particle":"","family":"Charvet","given":"Benjamin","non-dropping-particle":"","parse-names":false,"suffix":""},{"dropping-particle":"","family":"Dussurgey","given":"Sebastien","non-dropping-particle":"","parse-names":false,"suffix":""},{"dropping-particle":"","family":"Allatif","given":"Omran","non-dropping-particle":"","parse-names":false,"suffix":""},{"dropping-particle":"","family":"Aurine","given":"Noemie","non-dropping-particle":"","parse-names":false,"suffix":""},{"dropping-particle":"","family":"Horvat","given":"Branka","non-dropping-particle":"","parse-names":false,"suffix":""},{"dropping-particle":"","family":"Gerlier","given":"Denis","non-dropping-particle":"","parse-names":false,"suffix":""},{"dropping-particle":"","family":"Mathieu","given":"Cyrille","non-dropping-particle":"","parse-names":false,"suffix":""}],"container-title":"Journal of virology","id":"ITEM-1","issue":"13","issued":{"date-parts":[["2019","7"]]},"language":"eng","publisher-place":"United States","title":"Type I Interferon Receptor Signaling Drives Selective Permissiveness of Astrocytes and Microglia to Measles Virus during Brain Infection.","type":"article-journal","volume":"93"},"uris":["http://www.mendeley.com/documents/?uuid=142c6325-8531-4313-a653-55b3e1f6f819"]}],"mendeley":{"formattedCitation":"&lt;sup&gt;25&lt;/sup&gt;","plainTextFormattedCitation":"25","previouslyFormattedCitation":"&lt;sup&gt;25&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5</w:t>
            </w:r>
            <w:r w:rsidRPr="00542272">
              <w:rPr>
                <w:rFonts w:ascii="Cambria" w:hAnsi="Cambria"/>
                <w:noProof/>
                <w:szCs w:val="24"/>
              </w:rPr>
              <w:fldChar w:fldCharType="end"/>
            </w:r>
          </w:p>
        </w:tc>
      </w:tr>
      <w:tr w:rsidR="00B8407C" w:rsidRPr="007E047E" w14:paraId="03EEE7A9" w14:textId="77777777" w:rsidTr="00542272">
        <w:trPr>
          <w:trHeight w:val="308"/>
        </w:trPr>
        <w:tc>
          <w:tcPr>
            <w:cnfStyle w:val="001000000000" w:firstRow="0" w:lastRow="0" w:firstColumn="1" w:lastColumn="0" w:oddVBand="0" w:evenVBand="0" w:oddHBand="0" w:evenHBand="0" w:firstRowFirstColumn="0" w:firstRowLastColumn="0" w:lastRowFirstColumn="0" w:lastRowLastColumn="0"/>
            <w:tcW w:w="402" w:type="pct"/>
          </w:tcPr>
          <w:p w14:paraId="6A93642B" w14:textId="4F6C7314" w:rsidR="00B8407C" w:rsidRPr="00542272" w:rsidRDefault="00B8407C" w:rsidP="00B8407C">
            <w:pPr>
              <w:pStyle w:val="DecimalAligned"/>
              <w:rPr>
                <w:rFonts w:ascii="Cambria" w:hAnsi="Cambria" w:cs="Calibri"/>
                <w:color w:val="auto"/>
              </w:rPr>
            </w:pPr>
          </w:p>
        </w:tc>
        <w:tc>
          <w:tcPr>
            <w:tcW w:w="358" w:type="pct"/>
          </w:tcPr>
          <w:p w14:paraId="3376B903" w14:textId="0E87B59D"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6CA47770" w14:textId="074F03D5"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Poly(I:C)</w:t>
            </w:r>
          </w:p>
        </w:tc>
        <w:tc>
          <w:tcPr>
            <w:tcW w:w="537" w:type="pct"/>
          </w:tcPr>
          <w:p w14:paraId="7C86EB3C" w14:textId="7D52B3E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 protein</w:t>
            </w:r>
          </w:p>
        </w:tc>
        <w:tc>
          <w:tcPr>
            <w:tcW w:w="135" w:type="pct"/>
          </w:tcPr>
          <w:p w14:paraId="5EFB5E32"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6C5998AD" w14:textId="6184002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44430FFF" w14:textId="20069B4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5BC979E2" w14:textId="40A8759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Costello, D. A. &amp; Lynch, M. A. (2013)</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02/hipo.22129","ISSN":"1098-1063 (Electronic)","PMID":"23554175","abstract":"The family of toll-like receptors (TLR) plays a major role in innate immunity due to their pathogen-recognition abilities. TLR3 is a sensor for double-stranded RNA, and regulates host-defense responses to several viruses, via the production of type I interferons. Interferon-beta (IFNbeta) is a primary product of TLR3 activation, and its transcription is elevated in the CNS response to the synthetic TLR3 ligand, polyinosinic-polycytidylic acid (poly(I:C)). Peripheral infections, along with TLR-induced inflammatory mediators, are known to have detrimental effects on brain function, exerting a negative impact on cognition and enhancing seizure susceptibility. In this study, we assessed hippocampal function in vitro, in response to systemic delivery of a TLR3 agonist. Unlike agonists of other TLRs, intraperitoneal injection of poly(I:C) did not adversely affect evoked short- and long-term synaptic plasticity in mouse hippocampal slices. However, sustained and interictal-like spontaneous activity was observed in CA1 pyramidal cells in response to poly(I:C) and this was associated with alterations in the expression of phosphorylated NR2B subunit-containing NMDA receptors and an astrocyte-specific glutamate/aspartate transporter (GLAST) which impact on extracellular glutamate concentration and contribute to the genesis of epileptiform activity. We provide evidence for the production of IFNbeta from microglia and astrocytes, and using mice deficient in the type I IFN receptor alpha 1 (IFNAR1), demonstrate that its subsequent activation is likely to underlie the TLR3-mediated modulation of hippocampal excitability.","author":[{"dropping-particle":"","family":"Costello","given":"Derek A","non-dropping-particle":"","parse-names":false,"suffix":""},{"dropping-particle":"","family":"Lynch","given":"Marina A","non-dropping-particle":"","parse-names":false,"suffix":""}],"container-title":"Hippocampus","id":"ITEM-1","issue":"8","issued":{"date-parts":[["2013","8"]]},"language":"eng","page":"696-707","publisher-place":"United States","title":"Toll-like receptor 3 activation modulates hippocampal network excitability, via glial production of interferon-beta.","type":"article-journal","volume":"23"},"uris":["http://www.mendeley.com/documents/?uuid=05d3fdf2-6ec4-44e4-87cb-7256b28988aa"]}],"mendeley":{"formattedCitation":"&lt;sup&gt;26&lt;/sup&gt;","plainTextFormattedCitation":"26","previouslyFormattedCitation":"&lt;sup&gt;26&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6</w:t>
            </w:r>
            <w:r w:rsidRPr="00542272">
              <w:rPr>
                <w:rFonts w:ascii="Cambria" w:hAnsi="Cambria"/>
                <w:noProof/>
                <w:szCs w:val="24"/>
              </w:rPr>
              <w:fldChar w:fldCharType="end"/>
            </w:r>
          </w:p>
        </w:tc>
      </w:tr>
      <w:tr w:rsidR="00B8407C" w:rsidRPr="007E047E" w14:paraId="3706C623" w14:textId="77777777" w:rsidTr="0054227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02" w:type="pct"/>
          </w:tcPr>
          <w:p w14:paraId="6E77598E" w14:textId="0E4643AB" w:rsidR="00B8407C" w:rsidRPr="00542272" w:rsidRDefault="00B8407C" w:rsidP="00B8407C">
            <w:pPr>
              <w:pStyle w:val="DecimalAligned"/>
              <w:rPr>
                <w:rFonts w:ascii="Cambria" w:hAnsi="Cambria" w:cs="Calibri"/>
                <w:color w:val="auto"/>
              </w:rPr>
            </w:pPr>
            <w:r w:rsidRPr="00542272">
              <w:rPr>
                <w:rFonts w:ascii="Cambria" w:hAnsi="Cambria" w:cs="Calibri"/>
                <w:color w:val="auto"/>
              </w:rPr>
              <w:t>Iba1+</w:t>
            </w:r>
          </w:p>
        </w:tc>
        <w:tc>
          <w:tcPr>
            <w:tcW w:w="358" w:type="pct"/>
          </w:tcPr>
          <w:p w14:paraId="73B39F8F"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4CFD1E45"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257F1782"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17B592EC"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2BD22028" w14:textId="104B878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37286FC1" w14:textId="22969BA4"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ba1+ protein expression</w:t>
            </w:r>
          </w:p>
        </w:tc>
        <w:tc>
          <w:tcPr>
            <w:tcW w:w="1469" w:type="pct"/>
          </w:tcPr>
          <w:p w14:paraId="2554150F" w14:textId="03306AF2"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Thaney, V. E. </w:t>
            </w:r>
            <w:r w:rsidRPr="00542272">
              <w:rPr>
                <w:rFonts w:ascii="Cambria" w:hAnsi="Cambria"/>
                <w:i/>
                <w:iCs/>
                <w:noProof/>
                <w:color w:val="auto"/>
                <w:szCs w:val="24"/>
              </w:rPr>
              <w:t>et al.</w:t>
            </w:r>
            <w:r w:rsidRPr="00542272">
              <w:rPr>
                <w:rFonts w:ascii="Cambria" w:hAnsi="Cambria"/>
                <w:noProof/>
                <w:color w:val="auto"/>
                <w:szCs w:val="24"/>
              </w:rPr>
              <w:t xml:space="preserve"> (2017)</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38/srep46514","ISSN":"2045-2322","abstract":"Infection with human immunodeficiency virus-1 (HIV-1) causes brain injury. Type I interferons (IFNα/β) are critical mediators of any anti-viral immune response and IFNβ has been implicated in the temporary control of lentiviral infection in the brain. Here we show that transgenic mice expressing HIV-1 envelope glycoprotein 120 in their central nervous system (HIVgp120tg) mount a transient IFNβ response and provide evidence that IFNβ confers neuronal protection against HIVgp120 toxicity. In cerebrocortical cell cultures, neuroprotection by IFNβ against gp120 toxicity is dependent on IFNα receptor 1 (IFNAR1) and the β-chemokine CCL4, as IFNAR1 deficiency and neutralizing antibodies against CCL4, respectively, abolish the neuroprotective effects. We find in vivo that IFNβ mRNA is significantly increased in HIVgp120tg brains at 1.5, but not 3 or 6 months of age. However, a four-week intranasal IFNβ treatment of HIVgp120tg mice starting at 3.5 months of age increases expression of CCL4 and concomitantly protects neuronal dendrites and pre-synaptic terminals in cortex and hippocampus from gp120-induced damage. Moreover, in vivo and in vitro data suggests astrocytes are a major source of IFNβ-induced CCL4. Altogether, our results suggest exogenous IFNβ as a neuroprotective factor that has potential to ameliorate in vivo HIVgp120-induced brain injury.","author":[{"dropping-particle":"","family":"Thaney","given":"Victoria E.","non-dropping-particle":"","parse-names":false,"suffix":""},{"dropping-particle":"","family":"O’Neill","given":"Alan M.","non-dropping-particle":"","parse-names":false,"suffix":""},{"dropping-particle":"","family":"Hoefer","given":"Melanie M.","non-dropping-particle":"","parse-names":false,"suffix":""},{"dropping-particle":"","family":"Maung","given":"Ricky","non-dropping-particle":"","parse-names":false,"suffix":""},{"dropping-particle":"","family":"Sanchez","given":"Ana B.","non-dropping-particle":"","parse-names":false,"suffix":""},{"dropping-particle":"","family":"Kaul","given":"Marcus","non-dropping-particle":"","parse-names":false,"suffix":""}],"container-title":"Scientific Reports","id":"ITEM-1","issue":"1","issued":{"date-parts":[["2017","6","20"]]},"page":"46514","publisher":"Nature Publishing Group","title":"IFNβ Protects Neurons from Damage in a Murine Model of HIV-1 Associated Brain Injury","type":"article-journal","volume":"7"},"uris":["http://www.mendeley.com/documents/?uuid=a4d5d33d-4a26-321a-8c5f-03df03d62a2b"]}],"mendeley":{"formattedCitation":"&lt;sup&gt;27&lt;/sup&gt;","plainTextFormattedCitation":"27","previouslyFormattedCitation":"&lt;sup&gt;27&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7</w:t>
            </w:r>
            <w:r w:rsidRPr="00542272">
              <w:rPr>
                <w:rFonts w:ascii="Cambria" w:hAnsi="Cambria"/>
                <w:noProof/>
                <w:szCs w:val="24"/>
              </w:rPr>
              <w:fldChar w:fldCharType="end"/>
            </w:r>
          </w:p>
        </w:tc>
      </w:tr>
      <w:tr w:rsidR="00B8407C" w:rsidRPr="007E047E" w14:paraId="15BBAEE6" w14:textId="77777777"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75820C34" w14:textId="77777777" w:rsidR="00B8407C" w:rsidRPr="00542272" w:rsidRDefault="00B8407C" w:rsidP="00B8407C">
            <w:pPr>
              <w:pStyle w:val="DecimalAligned"/>
              <w:rPr>
                <w:rFonts w:ascii="Cambria" w:hAnsi="Cambria" w:cs="Calibri"/>
                <w:color w:val="auto"/>
              </w:rPr>
            </w:pPr>
          </w:p>
        </w:tc>
        <w:tc>
          <w:tcPr>
            <w:tcW w:w="358" w:type="pct"/>
          </w:tcPr>
          <w:p w14:paraId="191B2B24" w14:textId="5C316E12"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 Human</w:t>
            </w:r>
          </w:p>
        </w:tc>
        <w:tc>
          <w:tcPr>
            <w:tcW w:w="581" w:type="pct"/>
          </w:tcPr>
          <w:p w14:paraId="4252CE7B" w14:textId="6F588213"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SV1</w:t>
            </w:r>
          </w:p>
        </w:tc>
        <w:tc>
          <w:tcPr>
            <w:tcW w:w="537" w:type="pct"/>
          </w:tcPr>
          <w:p w14:paraId="7DC82CAE" w14:textId="3183156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w:t>
            </w:r>
          </w:p>
        </w:tc>
        <w:tc>
          <w:tcPr>
            <w:tcW w:w="135" w:type="pct"/>
          </w:tcPr>
          <w:p w14:paraId="036713EA"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24739F7F"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205" w:type="pct"/>
          </w:tcPr>
          <w:p w14:paraId="02BA9A6A"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469" w:type="pct"/>
          </w:tcPr>
          <w:p w14:paraId="4BC28EBA" w14:textId="73836B9A"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Bodda, C. </w:t>
            </w:r>
            <w:r w:rsidRPr="00542272">
              <w:rPr>
                <w:rFonts w:ascii="Cambria" w:hAnsi="Cambria"/>
                <w:i/>
                <w:iCs/>
                <w:noProof/>
                <w:color w:val="auto"/>
                <w:szCs w:val="24"/>
              </w:rPr>
              <w:t>et al.</w:t>
            </w:r>
            <w:r w:rsidRPr="00542272">
              <w:rPr>
                <w:rFonts w:ascii="Cambria" w:hAnsi="Cambria"/>
                <w:noProof/>
                <w:color w:val="auto"/>
                <w:szCs w:val="24"/>
              </w:rPr>
              <w:t xml:space="preserve"> (202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84/jem.20191422","ISSN":"1540-9538 (Electronic)","PMID":"32383759","abstract":"Herpes simplex virus (HSV) is the main cause of viral encephalitis in the Western world, and the type I interferon (IFN) system is important for antiviral control in the brain. Here, we have compared Ifnb induction in mixed murine brain cell cultures by a panel of HSV1 mutants, each devoid of one mechanism to counteract the IFN-stimulating cGAS-STING pathway. We found that a mutant lacking the deubiquitinase (DUB) activity of the VP1-2 protein induced particularly strong expression of Ifnb and IFN-stimulated genes. HSV1 DeltaDUB also induced elevated IFN expression in murine and human microglia and exhibited reduced viral replication in the brain. This was associated with increased ubiquitination of STING and elevated phosphorylation of STING, TBK1, and IRF3. VP1-2 associated directly with STING, leading to its deubiquitination. Recruitment of VP1-2 to STING was dependent on K150 of STING, which was ubiquitinated by TRIM32. Thus, the DUB activity of HSV1 VP1-2 is a major viral immune-evasion mechanism in the brain.","author":[{"dropping-particle":"","family":"Bodda","given":"Chiranjeevi","non-dropping-particle":"","parse-names":false,"suffix":""},{"dropping-particle":"","family":"Reinert","given":"Line S","non-dropping-particle":"","parse-names":false,"suffix":""},{"dropping-particle":"","family":"Fruhwurth","given":"Stefanie","non-dropping-particle":"","parse-names":false,"suffix":""},{"dropping-particle":"","family":"Richardo","given":"Timmy","non-dropping-particle":"","parse-names":false,"suffix":""},{"dropping-particle":"","family":"Sun","given":"Chenglong","non-dropping-particle":"","parse-names":false,"suffix":""},{"dropping-particle":"","family":"Zhang","given":"Bao-Cun","non-dropping-particle":"","parse-names":false,"suffix":""},{"dropping-particle":"","family":"Kalamvoki","given":"Maria","non-dropping-particle":"","parse-names":false,"suffix":""},{"dropping-particle":"","family":"Pohlmann","given":"Anja","non-dropping-particle":"","parse-names":false,"suffix":""},{"dropping-particle":"","family":"Mogensen","given":"Trine H","non-dropping-particle":"","parse-names":false,"suffix":""},{"dropping-particle":"","family":"Bergstrom","given":"Petra","non-dropping-particle":"","parse-names":false,"suffix":""},{"dropping-particle":"","family":"Agholme","given":"Lotta","non-dropping-particle":"","parse-names":false,"suffix":""},{"dropping-particle":"","family":"O'Hare","given":"Peter","non-dropping-particle":"","parse-names":false,"suffix":""},{"dropping-particle":"","family":"Sodeik","given":"Beate","non-dropping-particle":"","parse-names":false,"suffix":""},{"dropping-particle":"","family":"Gyrd-Hansen","given":"Mads","non-dropping-particle":"","parse-names":false,"suffix":""},{"dropping-particle":"","family":"Zetterberg","given":"Henrik","non-dropping-particle":"","parse-names":false,"suffix":""},{"dropping-particle":"","family":"Paludan","given":"Soren R","non-dropping-particle":"","parse-names":false,"suffix":""}],"container-title":"The Journal of experimental medicine","id":"ITEM-1","issue":"7","issued":{"date-parts":[["2020","7"]]},"language":"eng","publisher-place":"United States","title":"HSV1 VP1-2 deubiquitinates STING to block type I interferon expression and promote brain infection.","type":"article-journal","volume":"217"},"uris":["http://www.mendeley.com/documents/?uuid=8858a4c6-6b6c-4cc6-94a5-9020d82f3e6b"]}],"mendeley":{"formattedCitation":"&lt;sup&gt;28&lt;/sup&gt;","plainTextFormattedCitation":"28","previouslyFormattedCitation":"&lt;sup&gt;28&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8</w:t>
            </w:r>
            <w:r w:rsidRPr="00542272">
              <w:rPr>
                <w:rFonts w:ascii="Cambria" w:hAnsi="Cambria"/>
                <w:noProof/>
                <w:szCs w:val="24"/>
              </w:rPr>
              <w:fldChar w:fldCharType="end"/>
            </w:r>
          </w:p>
        </w:tc>
      </w:tr>
      <w:tr w:rsidR="00B8407C" w:rsidRPr="007E047E" w14:paraId="27A5C1DB" w14:textId="77777777" w:rsidTr="00542272">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02" w:type="pct"/>
          </w:tcPr>
          <w:p w14:paraId="4280220D" w14:textId="1D0AAA34" w:rsidR="00B8407C" w:rsidRPr="00542272" w:rsidRDefault="00B8407C" w:rsidP="00B8407C">
            <w:pPr>
              <w:pStyle w:val="DecimalAligned"/>
              <w:rPr>
                <w:rFonts w:ascii="Cambria" w:hAnsi="Cambria" w:cs="Calibri"/>
                <w:color w:val="auto"/>
              </w:rPr>
            </w:pPr>
            <w:r w:rsidRPr="00542272">
              <w:rPr>
                <w:rFonts w:ascii="Cambria" w:hAnsi="Cambria" w:cs="Calibri"/>
                <w:color w:val="auto"/>
              </w:rPr>
              <w:t>CD11b+</w:t>
            </w:r>
          </w:p>
        </w:tc>
        <w:tc>
          <w:tcPr>
            <w:tcW w:w="358" w:type="pct"/>
          </w:tcPr>
          <w:p w14:paraId="48A7321A" w14:textId="3D3056D8"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Human</w:t>
            </w:r>
          </w:p>
        </w:tc>
        <w:tc>
          <w:tcPr>
            <w:tcW w:w="581" w:type="pct"/>
          </w:tcPr>
          <w:p w14:paraId="5139E011" w14:textId="0280810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S. aureus</w:t>
            </w:r>
          </w:p>
        </w:tc>
        <w:tc>
          <w:tcPr>
            <w:tcW w:w="537" w:type="pct"/>
          </w:tcPr>
          <w:p w14:paraId="3455D719" w14:textId="16E293E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 xml:space="preserve">Protein </w:t>
            </w:r>
          </w:p>
        </w:tc>
        <w:tc>
          <w:tcPr>
            <w:tcW w:w="135" w:type="pct"/>
          </w:tcPr>
          <w:p w14:paraId="5C29BBA3"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48104916"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205" w:type="pct"/>
          </w:tcPr>
          <w:p w14:paraId="33D0A7E9"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469" w:type="pct"/>
          </w:tcPr>
          <w:p w14:paraId="66C66418" w14:textId="13C3DAC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Johnson, M. B. </w:t>
            </w:r>
            <w:r w:rsidRPr="00542272">
              <w:rPr>
                <w:rFonts w:ascii="Cambria" w:hAnsi="Cambria"/>
                <w:i/>
                <w:iCs/>
                <w:noProof/>
                <w:color w:val="auto"/>
                <w:szCs w:val="24"/>
              </w:rPr>
              <w:t>et al.</w:t>
            </w:r>
            <w:r w:rsidRPr="00542272">
              <w:rPr>
                <w:rFonts w:ascii="Cambria" w:hAnsi="Cambria"/>
                <w:noProof/>
                <w:color w:val="auto"/>
                <w:szCs w:val="24"/>
              </w:rPr>
              <w:t xml:space="preserve"> (202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86/s12974-020-01817-1","ISSN":"17422094","abstract":"Background: Bacterial meningitis and meningoencephalitis are associated with devastating neuroinflammation. We and others have demonstrated the importance of glial cells in the initiation of immune responses to pathogens invading the central nervous system (CNS). These cells use a variety of pattern recognition receptors (PRRs) to identify common pathogen motifs and the cytosolic sensor retinoic acid inducible gene-1 (RIG-I) is known to serve as a viral PRR and initiator of interferon (IFN) responses. Intriguingly, recent evidence indicates that RIG-I also has an important role in the detection of bacterial nucleic acids, but such a role has not been investigated in glia. Methods: In this study, we have assessed whether primary or immortalized human and murine glia express RIG-I either constitutively or following stimulation with bacteria or their products by immunoblot analysis. We have used capture ELISAs and immunoblot analysis to assess human microglial interferon regulatory factor 3 (IRF3) activation and IFN production elicited by bacterial nucleic acids and novel engineered nucleic acid nanoparticles. Furthermore, we have utilized a pharmacological inhibitor of RIG-I signaling and siRNA-mediated knockdown approaches to assess the relative importance of RIG-I in such responses. Results: We demonstrate that RIG-I is constitutively expressed by human and murine microglia and astrocytes, and is elevated following bacterial infection in a pathogen and cell type-specific manner. Additionally, surface and cytosolic PRR ligands are also sufficient to enhance RIG-I expression. Importantly, our data demonstrate that bacterial RNA and DNA both trigger RIG-I-dependent IRF3 phosphorylation and subsequent type I IFN production in human microglia. This ability has been confirmed using our nucleic acid nanoparticles where we demonstrate that both RNA- A nd DNA-based nanoparticles can stimulate RIG-I-dependent IFN responses in these cells. Conclusions: The constitutive and bacteria-induced expression of RIG-I by human glia and its ability to mediate IFN responses to bacterial RNA and DNA and nucleic acid nanoparticles raises the intriguing possibility that RIG-I may be a potential target for therapeutic intervention during bacterial infections of the CNS, and that the use of engineered nucleic acid nanoparticles that engage this sensor might be a method to achieve this goal.","author":[{"dropping-particle":"","family":"Johnson","given":"M. Brittany","non-dropping-particle":"","parse-names":false,"suffix":""},{"dropping-particle":"","family":"Halman","given":"Justin R.","non-dropping-particle":"","parse-names":false,"suffix":""},{"dropping-particle":"","family":"Burmeister","given":"Amanda R.","non-dropping-particle":"","parse-names":false,"suffix":""},{"dropping-particle":"","family":"Currin","given":"Saralynn","non-dropping-particle":"","parse-names":false,"suffix":""},{"dropping-particle":"","family":"Khisamutdinov","given":"Emil F.","non-dropping-particle":"","parse-names":false,"suffix":""},{"dropping-particle":"","family":"Afonin","given":"Kirill A.","non-dropping-particle":"","parse-names":false,"suffix":""},{"dropping-particle":"","family":"Marriott","given":"Ian","non-dropping-particle":"","parse-names":false,"suffix":""}],"container-title":"Journal of Neuroinflammation","id":"ITEM-1","issue":"1","issued":{"date-parts":[["2020"]]},"page":"1-14","publisher":"Journal of Neuroinflammation","title":"Retinoic acid inducible gene-I mediated detection of bacterial nucleic acids in human microglial cells","type":"article-journal","volume":"17"},"uris":["http://www.mendeley.com/documents/?uuid=57703aa2-27e6-45fb-97d5-8dcbbb361071"]}],"mendeley":{"formattedCitation":"&lt;sup&gt;29&lt;/sup&gt;","plainTextFormattedCitation":"29","previouslyFormattedCitation":"&lt;sup&gt;29&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29</w:t>
            </w:r>
            <w:r w:rsidRPr="00542272">
              <w:rPr>
                <w:rFonts w:ascii="Cambria" w:hAnsi="Cambria"/>
                <w:noProof/>
                <w:szCs w:val="24"/>
              </w:rPr>
              <w:fldChar w:fldCharType="end"/>
            </w:r>
          </w:p>
        </w:tc>
      </w:tr>
      <w:tr w:rsidR="00B8407C" w:rsidRPr="007E047E" w14:paraId="7961C549" w14:textId="77777777"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31889A13" w14:textId="36DA78E2" w:rsidR="00B8407C" w:rsidRPr="00542272" w:rsidRDefault="00B8407C" w:rsidP="00B8407C">
            <w:pPr>
              <w:pStyle w:val="DecimalAligned"/>
              <w:rPr>
                <w:rFonts w:ascii="Cambria" w:hAnsi="Cambria" w:cs="Calibri"/>
                <w:color w:val="auto"/>
              </w:rPr>
            </w:pPr>
            <w:r w:rsidRPr="00542272">
              <w:rPr>
                <w:rFonts w:ascii="Cambria" w:hAnsi="Cambria" w:cs="Calibri"/>
                <w:color w:val="auto"/>
              </w:rPr>
              <w:t>CD11b+/CD45+</w:t>
            </w:r>
          </w:p>
        </w:tc>
        <w:tc>
          <w:tcPr>
            <w:tcW w:w="358" w:type="pct"/>
          </w:tcPr>
          <w:p w14:paraId="608B8977" w14:textId="765C373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64258DC5" w14:textId="4ABF0CE6"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 xml:space="preserve">Prion </w:t>
            </w:r>
          </w:p>
        </w:tc>
        <w:tc>
          <w:tcPr>
            <w:tcW w:w="537" w:type="pct"/>
          </w:tcPr>
          <w:p w14:paraId="0FBC9BDB" w14:textId="1E5EBE2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w:t>
            </w:r>
          </w:p>
        </w:tc>
        <w:tc>
          <w:tcPr>
            <w:tcW w:w="135" w:type="pct"/>
          </w:tcPr>
          <w:p w14:paraId="51B3D981"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7BAC057F" w14:textId="5BADAB95"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115BDEF6" w14:textId="309C6D6A"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IFNAR-/- mice, ISG transcripts</w:t>
            </w:r>
          </w:p>
        </w:tc>
        <w:tc>
          <w:tcPr>
            <w:tcW w:w="1469" w:type="pct"/>
          </w:tcPr>
          <w:p w14:paraId="0C8546BB" w14:textId="7C1E3FC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Nazmi, A. </w:t>
            </w:r>
            <w:r w:rsidRPr="00542272">
              <w:rPr>
                <w:rFonts w:ascii="Cambria" w:hAnsi="Cambria"/>
                <w:i/>
                <w:iCs/>
                <w:noProof/>
                <w:color w:val="auto"/>
                <w:szCs w:val="24"/>
              </w:rPr>
              <w:t>et al.</w:t>
            </w:r>
            <w:r w:rsidRPr="00542272">
              <w:rPr>
                <w:rFonts w:ascii="Cambria" w:hAnsi="Cambria"/>
                <w:noProof/>
                <w:color w:val="auto"/>
                <w:szCs w:val="24"/>
              </w:rPr>
              <w:t xml:space="preserve"> (2019)</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02/glia.23592","ISSN":"10981136","abstract":"Type I interferons (IFN-I) are the principal antiviral molecules of the innate immune system and can be made by most cell types, including central nervous system cells. IFN-I has been implicated in neuroinflammation during neurodegeneration, but its mechanism of induction and its consequences remain unclear. In the current study, we assessed expression of IFN-I in murine prion disease (ME7) and examined the contribution of the IFN-I receptor IFNAR1 to disease progression. The data indicate a robust IFNβ response, specifically in microglia, with evidence of IFN-dependent genes in both microglia and astrocytes. This IFN-I response was absent in stimulator of interferon genes (STING −/− ) mice. Microglia showed increased numbers and activated morphology independent of genotype, but transcriptional signatures indicated an IFNAR1-dependent neuroinflammatory phenotype. Isolation of microglia and astrocytes demonstrated disease-associated microglial induction of Tnfα, Tgfb1, and of phagolysosomal system transcripts including those for cathepsins, Cd68, C1qa, C3, and Trem2, which were diminished in IFNAR1 and STING deficient mice. Microglial increases in activated cathepsin D, and CD68 were significantly reduced in IFNAR1 −/− mice, particularly in white matter, and increases in COX-1 expression, and prostaglandin synthesis were significantly mitigated. Disease progressed more slowly in IFNAR1 −/− mice, with diminished synaptic and neuronal loss and delayed onset of neurological signs and death but without effect on proteinase K-resistant PrP levels. Therefore, STING-dependent IFN-I influences microglial phenotype and influences neurodegenerative progression despite occurring secondary to initial degenerative changes. These data expand our mechanistic understanding of IFN-I induction and its impact on microglial function during chronic neurodegeneration.","author":[{"dropping-particle":"","family":"Nazmi","given":"Arshed","non-dropping-particle":"","parse-names":false,"suffix":""},{"dropping-particle":"","family":"Field","given":"Robert H.","non-dropping-particle":"","parse-names":false,"suffix":""},{"dropping-particle":"","family":"Griffin","given":"Eadaoin W.","non-dropping-particle":"","parse-names":false,"suffix":""},{"dropping-particle":"","family":"Haugh","given":"Orla","non-dropping-particle":"","parse-names":false,"suffix":""},{"dropping-particle":"","family":"Hennessy","given":"Edel","non-dropping-particle":"","parse-names":false,"suffix":""},{"dropping-particle":"","family":"Cox","given":"Donal","non-dropping-particle":"","parse-names":false,"suffix":""},{"dropping-particle":"","family":"Reis","given":"Renata","non-dropping-particle":"","parse-names":false,"suffix":""},{"dropping-particle":"","family":"Tortorelli","given":"Lucas","non-dropping-particle":"","parse-names":false,"suffix":""},{"dropping-particle":"","family":"Murray","given":"Carol L.","non-dropping-particle":"","parse-names":false,"suffix":""},{"dropping-particle":"","family":"Lopez-Rodriguez","given":"Ana Belen","non-dropping-particle":"","parse-names":false,"suffix":""},{"dropping-particle":"","family":"Jin","given":"Lei","non-dropping-particle":"","parse-names":false,"suffix":""},{"dropping-particle":"","family":"Lavelle","given":"Ed C.","non-dropping-particle":"","parse-names":false,"suffix":""},{"dropping-particle":"","family":"Dunne","given":"Aisling","non-dropping-particle":"","parse-names":false,"suffix":""},{"dropping-particle":"","family":"Cunningham","given":"Colm","non-dropping-particle":"","parse-names":false,"suffix":""}],"container-title":"GLIA","id":"ITEM-1","issued":{"date-parts":[["2019"]]},"note":"Microglia produce more IFNb transcripts following prion infection in mice\n\nMicroglia and astrocytes from IFNAR mice have reduced C3 expression, and when infected wth prions, microglia have reduced TREM2 , TNFa, C1q expression.\nISG transcripts are elevated in microglia following prion infection. However this reduced in microglia from IFNAR-/- mice.","title":"Chronic neurodegeneration induces type I interferon synthesis via STING, shaping microglial phenotype and accelerating disease progression","type":"article-journal"},"uris":["http://www.mendeley.com/documents/?uuid=93fb3ff3-8b30-43a5-8aa8-d7e0cb26b2e4"]}],"mendeley":{"formattedCitation":"&lt;sup&gt;30&lt;/sup&gt;","plainTextFormattedCitation":"30","previouslyFormattedCitation":"&lt;sup&gt;30&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0</w:t>
            </w:r>
            <w:r w:rsidRPr="00542272">
              <w:rPr>
                <w:rFonts w:ascii="Cambria" w:hAnsi="Cambria"/>
                <w:noProof/>
                <w:szCs w:val="24"/>
              </w:rPr>
              <w:fldChar w:fldCharType="end"/>
            </w:r>
          </w:p>
        </w:tc>
      </w:tr>
      <w:tr w:rsidR="00B8407C" w:rsidRPr="007E047E" w14:paraId="66E51D67" w14:textId="77777777" w:rsidTr="00542272">
        <w:trPr>
          <w:cnfStyle w:val="000000100000" w:firstRow="0" w:lastRow="0" w:firstColumn="0" w:lastColumn="0" w:oddVBand="0" w:evenVBand="0" w:oddHBand="1" w:evenHBand="0" w:firstRowFirstColumn="0" w:firstRowLastColumn="0" w:lastRowFirstColumn="0" w:lastRowLastColumn="0"/>
          <w:trHeight w:val="1217"/>
        </w:trPr>
        <w:tc>
          <w:tcPr>
            <w:cnfStyle w:val="001000000000" w:firstRow="0" w:lastRow="0" w:firstColumn="1" w:lastColumn="0" w:oddVBand="0" w:evenVBand="0" w:oddHBand="0" w:evenHBand="0" w:firstRowFirstColumn="0" w:firstRowLastColumn="0" w:lastRowFirstColumn="0" w:lastRowLastColumn="0"/>
            <w:tcW w:w="402" w:type="pct"/>
          </w:tcPr>
          <w:p w14:paraId="6C5B6C8B" w14:textId="7EA5DC98" w:rsidR="00B8407C" w:rsidRPr="00542272" w:rsidRDefault="00B8407C" w:rsidP="00B8407C">
            <w:pPr>
              <w:pStyle w:val="DecimalAligned"/>
              <w:rPr>
                <w:rFonts w:ascii="Cambria" w:hAnsi="Cambria" w:cs="Calibri"/>
                <w:color w:val="auto"/>
              </w:rPr>
            </w:pPr>
            <w:r w:rsidRPr="00542272">
              <w:rPr>
                <w:rFonts w:ascii="Cambria" w:hAnsi="Cambria" w:cs="Calibri"/>
                <w:color w:val="auto"/>
              </w:rPr>
              <w:t>CD11bintCD45int or CD11bintCD45intCX3CR1+</w:t>
            </w:r>
          </w:p>
        </w:tc>
        <w:tc>
          <w:tcPr>
            <w:tcW w:w="358" w:type="pct"/>
          </w:tcPr>
          <w:p w14:paraId="0A5FF92D" w14:textId="3C0CADCD"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1EE6DD63" w14:textId="4D74719B"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Poly(I:C)</w:t>
            </w:r>
          </w:p>
        </w:tc>
        <w:tc>
          <w:tcPr>
            <w:tcW w:w="537" w:type="pct"/>
          </w:tcPr>
          <w:p w14:paraId="19C7CE9F" w14:textId="073722E0"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w:t>
            </w:r>
          </w:p>
        </w:tc>
        <w:tc>
          <w:tcPr>
            <w:tcW w:w="135" w:type="pct"/>
          </w:tcPr>
          <w:p w14:paraId="214E7152"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595E1C2C" w14:textId="2F812E40"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0A6BA578" w14:textId="09D82465"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FNAR-/- mice, microglial proliferation</w:t>
            </w:r>
          </w:p>
        </w:tc>
        <w:tc>
          <w:tcPr>
            <w:tcW w:w="1469" w:type="pct"/>
          </w:tcPr>
          <w:p w14:paraId="5EB7AC22" w14:textId="43F8F3AF"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 xml:space="preserve">Ben-Yehuda, H. </w:t>
            </w:r>
            <w:r w:rsidRPr="00542272">
              <w:rPr>
                <w:rFonts w:ascii="Cambria" w:hAnsi="Cambria"/>
                <w:i/>
                <w:iCs/>
                <w:noProof/>
                <w:color w:val="auto"/>
                <w:szCs w:val="24"/>
              </w:rPr>
              <w:t>et al.</w:t>
            </w:r>
            <w:r w:rsidRPr="00542272">
              <w:rPr>
                <w:rFonts w:ascii="Cambria" w:hAnsi="Cambria"/>
                <w:noProof/>
                <w:color w:val="auto"/>
                <w:szCs w:val="24"/>
              </w:rPr>
              <w:t xml:space="preserve"> (202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38/s41380-019-0604-0","ISSN":"1476-5578 (Electronic)","PMID":"31772304","abstract":"Viral infection during pregnancy is often associated with neuropsychiatric conditions. In mice, exposure of pregnant dams to the viral mimetic poly(I:C), serves as a model that simulates such pathology in the offspring, through a process known as Maternal Immune Activation (MIA). To investigate the mechanism of such effect, we hypothesized that maternal upregulation of Type-I interferon (IFN-I), as part of the dam's antiviral response, might contribute to the damage imposed on the offspring. Using mRNA sequencing and flow cytometry analyses we found that poly(I:C) treatment during pregnancy caused reduced expression of genes related to proliferation and cell cycle in the offspring's microglia relative to controls. This was found to be associated with an IFN-I signature in the embryonic yolk sac, the origin of microglia in development. Neutralizing IFN-I signaling in dams attenuated the effect of MIA on the newborn's microglia, while systemic maternal administration of IFNbeta was sufficient to mimic the effect of poly(I:C), and led to increased vulnerability of offspring's microglia to subsequent stress. Furthermore, maternal elevation of IFNbeta resulted in behavioral manifestations reminiscent of neuropsychiatric disorders. In addition, by adopting a \"two-hit\" experimental paradigm, we show a higher sensitivity of the offspring to postnatal stress subsequent to the maternal IFNbeta elevation, demonstrated by behavioral irregularities. Our results suggest that maternal upregulation of IFN-I, in response to MIA, interferes with the offspring's programmed microglial developmental cascade, increases their susceptibility to postnatal stress, and leads to behavioral abnormalities.","author":[{"dropping-particle":"","family":"Ben-Yehuda","given":"Hila","non-dropping-particle":"","parse-names":false,"suffix":""},{"dropping-particle":"","family":"Matcovitch-Natan","given":"Orit","non-dropping-particle":"","parse-names":false,"suffix":""},{"dropping-particle":"","family":"Kertser","given":"Alexander","non-dropping-particle":"","parse-names":false,"suffix":""},{"dropping-particle":"","family":"Spinrad","given":"Amit","non-dropping-particle":"","parse-names":false,"suffix":""},{"dropping-particle":"","family":"Prinz","given":"Marco","non-dropping-particle":"","parse-names":false,"suffix":""},{"dropping-particle":"","family":"Amit","given":"Ido","non-dropping-particle":"","parse-names":false,"suffix":""},{"dropping-particle":"","family":"Schwartz","given":"Michal","non-dropping-particle":"","parse-names":false,"suffix":""}],"container-title":"Molecular psychiatry","id":"ITEM-1","issue":"5","issued":{"date-parts":[["2020","5"]]},"language":"eng","page":"1050-1067","publisher-place":"England","title":"Maternal Type-I interferon signaling adversely affects the microglia and the behavior of the offspring accompanied by increased sensitivity to stress.","type":"article-journal","volume":"25"},"uris":["http://www.mendeley.com/documents/?uuid=330344c7-9d62-4e61-b272-b304228584d6"]}],"mendeley":{"formattedCitation":"&lt;sup&gt;31&lt;/sup&gt;","plainTextFormattedCitation":"31","previouslyFormattedCitation":"&lt;sup&gt;31&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1</w:t>
            </w:r>
            <w:r w:rsidRPr="00542272">
              <w:rPr>
                <w:rFonts w:ascii="Cambria" w:hAnsi="Cambria"/>
                <w:noProof/>
                <w:szCs w:val="24"/>
              </w:rPr>
              <w:fldChar w:fldCharType="end"/>
            </w:r>
          </w:p>
        </w:tc>
      </w:tr>
      <w:tr w:rsidR="00B8407C" w:rsidRPr="007E047E" w14:paraId="07DB8AEF" w14:textId="77777777" w:rsidTr="00542272">
        <w:trPr>
          <w:trHeight w:val="499"/>
        </w:trPr>
        <w:tc>
          <w:tcPr>
            <w:cnfStyle w:val="001000000000" w:firstRow="0" w:lastRow="0" w:firstColumn="1" w:lastColumn="0" w:oddVBand="0" w:evenVBand="0" w:oddHBand="0" w:evenHBand="0" w:firstRowFirstColumn="0" w:firstRowLastColumn="0" w:lastRowFirstColumn="0" w:lastRowLastColumn="0"/>
            <w:tcW w:w="402" w:type="pct"/>
          </w:tcPr>
          <w:p w14:paraId="15B07A61" w14:textId="0C6DB810" w:rsidR="00B8407C" w:rsidRPr="00542272" w:rsidRDefault="00B8407C" w:rsidP="00B8407C">
            <w:pPr>
              <w:pStyle w:val="DecimalAligned"/>
              <w:rPr>
                <w:rFonts w:ascii="Cambria" w:hAnsi="Cambria" w:cs="Calibri"/>
                <w:color w:val="auto"/>
              </w:rPr>
            </w:pPr>
            <w:r w:rsidRPr="00542272">
              <w:rPr>
                <w:rFonts w:ascii="Cambria" w:hAnsi="Cambria" w:cs="Calibri"/>
                <w:color w:val="auto"/>
              </w:rPr>
              <w:t>CD11b+/CD45int</w:t>
            </w:r>
          </w:p>
        </w:tc>
        <w:tc>
          <w:tcPr>
            <w:tcW w:w="358" w:type="pct"/>
          </w:tcPr>
          <w:p w14:paraId="2E539E9A"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81" w:type="pct"/>
          </w:tcPr>
          <w:p w14:paraId="58F838BC"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537" w:type="pct"/>
          </w:tcPr>
          <w:p w14:paraId="45A56661"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135" w:type="pct"/>
          </w:tcPr>
          <w:p w14:paraId="7555682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6889CD53" w14:textId="40A954D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0996E0AB" w14:textId="3B29AFC0"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 xml:space="preserve">ISG transcripts </w:t>
            </w:r>
          </w:p>
        </w:tc>
        <w:tc>
          <w:tcPr>
            <w:tcW w:w="1469" w:type="pct"/>
          </w:tcPr>
          <w:p w14:paraId="7C35A8BB" w14:textId="49483031"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Todd et al. 2021</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186/S12974-021-02197-W","ISSN":"1742-2094","abstract":"Traumatic brain injury (TBI) is a leading cause of death and disability that lacks neuroprotective therapies. Following a TBI, secondary injury response pathways are activated and contribute to ongoing neurodegeneration. Microglia and astrocytes are critical neuroimmune modulators with early and persistent reactivity following a TBI. Although histologic glial reactivity is well established, a precise understanding of microglia and astrocyte function following trauma remains unknown. Adult male C57BL/6J mice underwent either fluid percussion or sham injury. RNA sequencing of concurrently isolated microglia and astrocytes was conducted 7 days post-injury to evaluate cell-type-specific transcriptional responses to TBI. Dual in situ hybridization and immunofluorescence were used to validate the TBI-induced gene expression changes in microglia and astrocytes and to identify spatial orientation of cells expressing these genes. Comparative analysis was performed between our glial transcriptomes and those from prior reports in mild TBI and other neurologic diseases to determine if severe TBI induces unique states of microglial and astrocyte activation. Our findings revealed sustained, lineage-specific transcriptional changes in both microglia and astrocytes, with microglia showing a greater transcriptional response than astrocytes at this subacute time point. Microglia and astrocytes showed overlapping enrichment for genes related to type I interferon signaling and MHC class I antigen presentation. The microglia and astrocyte transcriptional response to severe TBI was distinct from prior reports in mild TBI and other neurodegenerative and neuroinflammatory diseases. Concurrent lineage-specific analysis revealed novel TBI-specific transcriptional changes; these findings highlight the importance of cell-type-specific analysis of glial reactivity following TBI and may assist with the identification of novel, targeted therapies.","author":[{"dropping-particle":"","family":"Todd","given":"Brittany P.","non-dropping-particle":"","parse-names":false,"suffix":""},{"dropping-particle":"","family":"Chimenti","given":"Michael S.","non-dropping-particle":"","parse-names":false,"suffix":""},{"dropping-particle":"","family":"Luo","given":"Zili","non-dropping-particle":"","parse-names":false,"suffix":""},{"dropping-particle":"","family":"Ferguson","given":"Polly J.","non-dropping-particle":"","parse-names":false,"suffix":""},{"dropping-particle":"","family":"Bassuk","given":"Alexander G.","non-dropping-particle":"","parse-names":false,"suffix":""},{"dropping-particle":"","family":"Newell","given":"Elizabeth A.","non-dropping-particle":"","parse-names":false,"suffix":""}],"container-title":"Journal of Neuroinflammation 2021 18:1","id":"ITEM-1","issue":"1","issued":{"date-parts":[["2021","7","5"]]},"page":"1-15","publisher":"BioMed Central","title":"Traumatic brain injury results in unique microglial and astrocyte transcriptomes enriched for type I interferon response","type":"article-journal","volume":"18"},"uris":["http://www.mendeley.com/documents/?uuid=9e9a2637-79bb-3441-a17a-2f2cca93c85d"]}],"mendeley":{"formattedCitation":"&lt;sup&gt;32&lt;/sup&gt;","plainTextFormattedCitation":"32","previouslyFormattedCitation":"&lt;sup&gt;32&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2</w:t>
            </w:r>
            <w:r w:rsidRPr="00542272">
              <w:rPr>
                <w:rFonts w:ascii="Cambria" w:hAnsi="Cambria"/>
                <w:noProof/>
                <w:szCs w:val="24"/>
              </w:rPr>
              <w:fldChar w:fldCharType="end"/>
            </w:r>
          </w:p>
        </w:tc>
      </w:tr>
      <w:tr w:rsidR="00B8407C" w:rsidRPr="007E047E" w14:paraId="23A322FA" w14:textId="77777777" w:rsidTr="00542272">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402" w:type="pct"/>
          </w:tcPr>
          <w:p w14:paraId="3CF17C34" w14:textId="44819FDF" w:rsidR="00B8407C" w:rsidRPr="00542272" w:rsidRDefault="00B8407C" w:rsidP="00B8407C">
            <w:pPr>
              <w:pStyle w:val="DecimalAligned"/>
              <w:rPr>
                <w:rFonts w:ascii="Cambria" w:hAnsi="Cambria" w:cs="Calibri"/>
                <w:color w:val="auto"/>
              </w:rPr>
            </w:pPr>
            <w:r w:rsidRPr="00542272">
              <w:rPr>
                <w:rFonts w:ascii="Cambria" w:hAnsi="Cambria" w:cs="Calibri"/>
                <w:color w:val="auto"/>
              </w:rPr>
              <w:t>n/a</w:t>
            </w:r>
          </w:p>
        </w:tc>
        <w:tc>
          <w:tcPr>
            <w:tcW w:w="358" w:type="pct"/>
          </w:tcPr>
          <w:p w14:paraId="1736B29B" w14:textId="3BDEF9B1"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286EA460" w14:textId="741DC04F"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Tau</w:t>
            </w:r>
          </w:p>
        </w:tc>
        <w:tc>
          <w:tcPr>
            <w:tcW w:w="537" w:type="pct"/>
          </w:tcPr>
          <w:p w14:paraId="37A4B5F7" w14:textId="34677BB4"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RNA</w:t>
            </w:r>
          </w:p>
        </w:tc>
        <w:tc>
          <w:tcPr>
            <w:tcW w:w="135" w:type="pct"/>
          </w:tcPr>
          <w:p w14:paraId="44E59C52"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37AADC97" w14:textId="716DA0AA"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30DD6ECA" w14:textId="15B983EF"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SG transcripts</w:t>
            </w:r>
          </w:p>
        </w:tc>
        <w:tc>
          <w:tcPr>
            <w:tcW w:w="1469" w:type="pct"/>
          </w:tcPr>
          <w:p w14:paraId="39EFFE5F" w14:textId="09072A24"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Jin et al. 2021</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38/s41467-021-26851-2","ISSN":"2041-1723","abstract":"Brain inflammation generally accompanies and accelerates neurodegeneration. Here we report a microglial mechanism in which polyglutamine binding protein 1 (PQBP1) senses extrinsic tau 3R/4R proteins by direct interaction and triggers an innate immune response by activating a cyclic GMP-AMP synthase (cGAS)-Stimulator of interferon genes (STING) pathway. Tamoxifen-inducible and microglia-specific depletion of PQBP1 in primary culture in vitro and mouse brain in vivo shows that PQBP1 is essential for sensing-tau to induce nuclear translocation of nuclear factor κB (NFκB), NFκB-dependent transcription of inflammation genes, brain inflammation in vivo, and eventually mouse cognitive impairment. Collectively, PQBP1 is an intracellular receptor in the cGAS-STING pathway not only for cDNA of human immunodeficiency virus (HIV) but also for the transmissible neurodegenerative disease protein tau. This study characterises a mechanism of brain inflammation that is common to virus infection and neurodegenerative disorders.","author":[{"dropping-particle":"","family":"Jin","given":"Meihua","non-dropping-particle":"","parse-names":false,"suffix":""},{"dropping-particle":"","family":"Shiwaku","given":"Hiroki","non-dropping-particle":"","parse-names":false,"suffix":""},{"dropping-particle":"","family":"Tanaka","given":"Hikari","non-dropping-particle":"","parse-names":false,"suffix":""},{"dropping-particle":"","family":"Obita","given":"Takayuki","non-dropping-particle":"","parse-names":false,"suffix":""},{"dropping-particle":"","family":"Ohuchi","given":"Sakurako","non-dropping-particle":"","parse-names":false,"suffix":""},{"dropping-particle":"","family":"Yoshioka","given":"Yuki","non-dropping-particle":"","parse-names":false,"suffix":""},{"dropping-particle":"","family":"Jin","given":"Xiaocen","non-dropping-particle":"","parse-names":false,"suffix":""},{"dropping-particle":"","family":"Kondo","given":"Kanoh","non-dropping-particle":"","parse-names":false,"suffix":""},{"dropping-particle":"","family":"Fujita","given":"Kyota","non-dropping-particle":"","parse-names":false,"suffix":""},{"dropping-particle":"","family":"Homma","given":"Hidenori","non-dropping-particle":"","parse-names":false,"suffix":""},{"dropping-particle":"","family":"Nakajima","given":"Kazuyuki","non-dropping-particle":"","parse-names":false,"suffix":""},{"dropping-particle":"","family":"Mizuguchi","given":"Mineyuki","non-dropping-particle":"","parse-names":false,"suffix":""},{"dropping-particle":"","family":"Okazawa","given":"Hitoshi","non-dropping-particle":"","parse-names":false,"suffix":""}],"container-title":"Nature Communications","id":"ITEM-1","issue":"1","issued":{"date-parts":[["2021","12","15"]]},"note":"tau aggregation/polymerisation: at 2 μM containing 0.01 mg/ml heparin and 2 mM DTT were incubated at 37 °C with shaking. Incubation was continued for 5 or 10 days to generate tau oligomers or fibrils, respectively.\n\n2c shows microglia consuming tau and pqbp1 being involved in the process?\n\no   In this paper tau is described as a stimulus of cGAS and STING pathway. \no   Via tau binding to the microglial PQBP1. Tau is then internalised by primary microglia. \no   Primary microglia treated with tau (either polymerised/fibrillar or monomeric), have NFkB nuclear translocation (activation) and increased TNFa/ISG54 production (48h-post addition)  \no   This response is highly dependent on the presence of cGAS/STING/PQBP1 in the microglia \no   In addition, IFNb transcription in microglia (KEY!!) is elevated upon addition of tau410/441. (so is isg54/cxcl10). \n§  When cGAS and STING is knocked out, this effect is lost. \n§  So tau is definitely \no   PQBP1 is also activated in microglia in vivo when mice are injected with Tau. \no   When the interaction between tau and pqbp1 is abolished by injection of a tau mutant, the IFN response (TNFa production/ISG54) is reduced in entorhinal cortex tissues. \n§  This was dependent on pqbp1 being present because this effect was not observed in the KO. \no   Tau entered microglia through LRP1?? \no   Importantly PQBP1 depletion in microglia recovers memory functions impaired by Tau injection .","page":"6565","publisher":"Springer US","title":"Tau activates microglia via the PQBP1-cGAS-STING pathway to promote brain inflammation","type":"article-journal","volume":"12"},"uris":["http://www.mendeley.com/documents/?uuid=7a6e5f00-8517-47b8-b2fb-923a52ac45bf"]}],"mendeley":{"formattedCitation":"&lt;sup&gt;33&lt;/sup&gt;","plainTextFormattedCitation":"33","previouslyFormattedCitation":"&lt;sup&gt;33&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3</w:t>
            </w:r>
            <w:r w:rsidRPr="00542272">
              <w:rPr>
                <w:rFonts w:ascii="Cambria" w:hAnsi="Cambria"/>
                <w:noProof/>
                <w:szCs w:val="24"/>
              </w:rPr>
              <w:fldChar w:fldCharType="end"/>
            </w:r>
          </w:p>
        </w:tc>
      </w:tr>
      <w:tr w:rsidR="00B8407C" w:rsidRPr="007E047E" w14:paraId="742F644B" w14:textId="77777777" w:rsidTr="00542272">
        <w:trPr>
          <w:trHeight w:val="689"/>
        </w:trPr>
        <w:tc>
          <w:tcPr>
            <w:cnfStyle w:val="001000000000" w:firstRow="0" w:lastRow="0" w:firstColumn="1" w:lastColumn="0" w:oddVBand="0" w:evenVBand="0" w:oddHBand="0" w:evenHBand="0" w:firstRowFirstColumn="0" w:firstRowLastColumn="0" w:lastRowFirstColumn="0" w:lastRowLastColumn="0"/>
            <w:tcW w:w="402" w:type="pct"/>
          </w:tcPr>
          <w:p w14:paraId="7C74559B" w14:textId="59278951" w:rsidR="00B8407C" w:rsidRPr="00542272" w:rsidRDefault="00B8407C" w:rsidP="00B8407C">
            <w:pPr>
              <w:pStyle w:val="DecimalAligned"/>
              <w:rPr>
                <w:rFonts w:ascii="Cambria" w:hAnsi="Cambria" w:cs="Calibri"/>
                <w:color w:val="auto"/>
              </w:rPr>
            </w:pPr>
            <w:r w:rsidRPr="00542272">
              <w:rPr>
                <w:rFonts w:ascii="Cambria" w:hAnsi="Cambria" w:cs="Calibri"/>
                <w:color w:val="auto"/>
              </w:rPr>
              <w:t>CX3CR1+/ CD11b+</w:t>
            </w:r>
          </w:p>
        </w:tc>
        <w:tc>
          <w:tcPr>
            <w:tcW w:w="358" w:type="pct"/>
          </w:tcPr>
          <w:p w14:paraId="16051944" w14:textId="5CCBD898"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581" w:type="pct"/>
          </w:tcPr>
          <w:p w14:paraId="5CA70637" w14:textId="134115D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A</w:t>
            </w:r>
            <w:r w:rsidRPr="00542272">
              <w:rPr>
                <w:rFonts w:ascii="Arial" w:hAnsi="Arial" w:cs="Arial"/>
                <w:color w:val="auto"/>
              </w:rPr>
              <w:t>β</w:t>
            </w:r>
            <w:r w:rsidRPr="00542272">
              <w:rPr>
                <w:rFonts w:ascii="Arial" w:hAnsi="Arial" w:cs="Arial"/>
                <w:color w:val="auto"/>
                <w:vertAlign w:val="subscript"/>
              </w:rPr>
              <w:t>1-42</w:t>
            </w:r>
          </w:p>
        </w:tc>
        <w:tc>
          <w:tcPr>
            <w:tcW w:w="537" w:type="pct"/>
          </w:tcPr>
          <w:p w14:paraId="0EA654E2" w14:textId="42EF8BAF"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mRNA/ Protein</w:t>
            </w:r>
          </w:p>
        </w:tc>
        <w:tc>
          <w:tcPr>
            <w:tcW w:w="135" w:type="pct"/>
          </w:tcPr>
          <w:p w14:paraId="1E1320F8" w14:textId="77777777"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5EE48CC7" w14:textId="72E85109"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Human/Murine</w:t>
            </w:r>
          </w:p>
        </w:tc>
        <w:tc>
          <w:tcPr>
            <w:tcW w:w="1205" w:type="pct"/>
          </w:tcPr>
          <w:p w14:paraId="00F9A176" w14:textId="5579BBAE"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color w:val="auto"/>
              </w:rPr>
              <w:t xml:space="preserve">Phagocytosis, </w:t>
            </w:r>
            <w:proofErr w:type="spellStart"/>
            <w:r w:rsidRPr="00542272">
              <w:rPr>
                <w:rFonts w:ascii="Cambria" w:hAnsi="Cambria"/>
                <w:color w:val="auto"/>
              </w:rPr>
              <w:t>Ifnar</w:t>
            </w:r>
            <w:proofErr w:type="spellEnd"/>
            <w:r w:rsidRPr="00542272">
              <w:rPr>
                <w:rFonts w:ascii="Cambria" w:hAnsi="Cambria"/>
                <w:color w:val="auto"/>
              </w:rPr>
              <w:t>-/- microglia, cytokine expression</w:t>
            </w:r>
          </w:p>
        </w:tc>
        <w:tc>
          <w:tcPr>
            <w:tcW w:w="1469" w:type="pct"/>
          </w:tcPr>
          <w:p w14:paraId="03B3E651" w14:textId="3A21F454" w:rsidR="00B8407C" w:rsidRPr="00542272" w:rsidRDefault="00B8407C"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42272">
              <w:rPr>
                <w:rFonts w:ascii="Cambria" w:hAnsi="Cambria"/>
                <w:noProof/>
                <w:color w:val="auto"/>
                <w:szCs w:val="24"/>
              </w:rPr>
              <w:t>Moore et al. 2020</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38/s41598-020-59917-0","ISSN":"2045-2322 (Electronic)","PMID":"32081950","abstract":"Neuroinflammation and accompanying microglial dysfunction are now appreciated to  be involved in Alzheimer's disease (AD) pathogenesis. Critical to the process of neuroinflammation are the type-I interferon (IFN) family of cytokines. Efforts to phenotypically characterize microglia within AD identify distinct populations associated with type-I IFN signalling, yet how this affects underlying microglial function is yet to be fully elucidated. Here we demonstrate that Abeta1-42 exposure increases bioactive levels of type-I IFN produced by primary microglia alongside increased expression of type-I IFN related genes. Primary microglia isolated from brains of APPswePS1DeltaE9 mice with ablated type-I IFN signalling show an increased phagocytic ability to uptake FITC-Abeta1-42. Correlative assessment of plaque sizes in aged APPswePS1DeltaE9 mice with abrogated type-I IFN signalling show unchanged deposition levels. Microglia from these mice did however show alterations in morphology. This data further highlights the role of type-I IFN signalling within microglia and identifies a role in phagocytosis. As such, targeting both microglial and global type-I IFN signalling presents as a novel therapeutic strategy for AD management.","author":[{"dropping-particle":"","family":"Moore","given":"Zachery","non-dropping-particle":"","parse-names":false,"suffix":""},{"dropping-particle":"","family":"Mobilio","given":"Frank","non-dropping-particle":"","parse-names":false,"suffix":""},{"dropping-particle":"","family":"Walker","given":"Frederick R.","non-dropping-particle":"","parse-names":false,"suffix":""},{"dropping-particle":"","family":"Taylor","given":"Juliet M.","non-dropping-particle":"","parse-names":false,"suffix":""},{"dropping-particle":"","family":"Crack","given":"Peter J.","non-dropping-particle":"","parse-names":false,"suffix":""}],"container-title":"Scientific reports","id":"ITEM-1","issue":"1","issued":{"date-parts":[["2020","2","21"]]},"language":"eng","page":"3153","publisher":"NLM (Medline)","publisher-place":"England","title":"Abrogation of type-I interferon signalling alters the microglial response to Abeta1-42.","type":"article-journal","volume":"10"},"uris":["http://www.mendeley.com/documents/?uuid=1a3bf256-8958-4be2-b4e7-ee1e9bd468f0"]}],"mendeley":{"formattedCitation":"&lt;sup&gt;34&lt;/sup&gt;","plainTextFormattedCitation":"34","previouslyFormattedCitation":"&lt;sup&gt;34&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4</w:t>
            </w:r>
            <w:r w:rsidRPr="00542272">
              <w:rPr>
                <w:rFonts w:ascii="Cambria" w:hAnsi="Cambria"/>
                <w:noProof/>
                <w:szCs w:val="24"/>
              </w:rPr>
              <w:fldChar w:fldCharType="end"/>
            </w:r>
          </w:p>
        </w:tc>
      </w:tr>
      <w:tr w:rsidR="00B8407C" w:rsidRPr="007E047E" w14:paraId="45229FDD" w14:textId="77777777" w:rsidTr="00542272">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402" w:type="pct"/>
          </w:tcPr>
          <w:p w14:paraId="2374E3CD" w14:textId="5C5BB13B" w:rsidR="00B8407C" w:rsidRPr="00542272" w:rsidRDefault="00B8407C" w:rsidP="00B8407C">
            <w:pPr>
              <w:pStyle w:val="DecimalAligned"/>
              <w:rPr>
                <w:rFonts w:ascii="Cambria" w:hAnsi="Cambria" w:cs="Calibri"/>
                <w:color w:val="auto"/>
              </w:rPr>
            </w:pPr>
            <w:r w:rsidRPr="00542272">
              <w:rPr>
                <w:rFonts w:ascii="Cambria" w:hAnsi="Cambria" w:cs="Calibri"/>
                <w:color w:val="auto"/>
              </w:rPr>
              <w:t>CD11b+/</w:t>
            </w:r>
            <w:proofErr w:type="spellStart"/>
            <w:r w:rsidRPr="00542272">
              <w:rPr>
                <w:rFonts w:ascii="Cambria" w:hAnsi="Cambria" w:cs="Calibri"/>
                <w:color w:val="auto"/>
              </w:rPr>
              <w:t>NeuN</w:t>
            </w:r>
            <w:proofErr w:type="spellEnd"/>
            <w:r w:rsidRPr="00542272">
              <w:rPr>
                <w:rFonts w:ascii="Cambria" w:hAnsi="Cambria" w:cs="Calibri"/>
                <w:color w:val="auto"/>
              </w:rPr>
              <w:t>- /GFAP-</w:t>
            </w:r>
          </w:p>
        </w:tc>
        <w:tc>
          <w:tcPr>
            <w:tcW w:w="358" w:type="pct"/>
          </w:tcPr>
          <w:p w14:paraId="5653F9E0"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81" w:type="pct"/>
          </w:tcPr>
          <w:p w14:paraId="6EA5EE5F"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537" w:type="pct"/>
          </w:tcPr>
          <w:p w14:paraId="6EB6B735"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135" w:type="pct"/>
          </w:tcPr>
          <w:p w14:paraId="729F6077" w14:textId="7777777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p>
        </w:tc>
        <w:tc>
          <w:tcPr>
            <w:tcW w:w="313" w:type="pct"/>
          </w:tcPr>
          <w:p w14:paraId="6744AAF1" w14:textId="43A7067E"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Murine</w:t>
            </w:r>
          </w:p>
        </w:tc>
        <w:tc>
          <w:tcPr>
            <w:tcW w:w="1205" w:type="pct"/>
          </w:tcPr>
          <w:p w14:paraId="505EC72D" w14:textId="79B0F0A7"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color w:val="auto"/>
              </w:rPr>
              <w:t>ISG transcripts, anti-IFNAR antibody</w:t>
            </w:r>
          </w:p>
        </w:tc>
        <w:tc>
          <w:tcPr>
            <w:tcW w:w="1469" w:type="pct"/>
          </w:tcPr>
          <w:p w14:paraId="5F0BEB34" w14:textId="132D855A" w:rsidR="00B8407C" w:rsidRPr="00542272" w:rsidRDefault="00B8407C" w:rsidP="00B8407C">
            <w:pPr>
              <w:pStyle w:val="DecimalAligned"/>
              <w:cnfStyle w:val="000000100000" w:firstRow="0" w:lastRow="0" w:firstColumn="0" w:lastColumn="0" w:oddVBand="0" w:evenVBand="0" w:oddHBand="1" w:evenHBand="0" w:firstRowFirstColumn="0" w:firstRowLastColumn="0" w:lastRowFirstColumn="0" w:lastRowLastColumn="0"/>
              <w:rPr>
                <w:rFonts w:ascii="Cambria" w:hAnsi="Cambria"/>
                <w:color w:val="auto"/>
              </w:rPr>
            </w:pPr>
            <w:r w:rsidRPr="00542272">
              <w:rPr>
                <w:rFonts w:ascii="Cambria" w:hAnsi="Cambria"/>
                <w:noProof/>
                <w:color w:val="auto"/>
                <w:szCs w:val="24"/>
              </w:rPr>
              <w:t>Xue et al. 2021</w:t>
            </w:r>
            <w:r w:rsidRPr="00542272">
              <w:rPr>
                <w:rFonts w:ascii="Cambria" w:hAnsi="Cambria"/>
                <w:noProof/>
                <w:szCs w:val="24"/>
              </w:rPr>
              <w:fldChar w:fldCharType="begin" w:fldLock="1"/>
            </w:r>
            <w:r w:rsidRPr="00542272">
              <w:rPr>
                <w:rFonts w:ascii="Cambria" w:hAnsi="Cambria"/>
                <w:noProof/>
                <w:color w:val="auto"/>
                <w:szCs w:val="24"/>
              </w:rPr>
              <w:instrText>ADDIN CSL_CITATION {"citationItems":[{"id":"ITEM-1","itemData":{"DOI":"10.1016/j.nbd.2021.105272","ISSN":"09699961","author":[{"dropping-particle":"","family":"Xue","given":"Feng","non-dropping-particle":"","parse-names":false,"suffix":""},{"dropping-particle":"","family":"Tian","given":"Jing","non-dropping-particle":"","parse-names":false,"suffix":""},{"dropping-particle":"","family":"Yu","given":"Chunxiao","non-dropping-particle":"","parse-names":false,"suffix":""},{"dropping-particle":"","family":"Du","given":"Heng","non-dropping-particle":"","parse-names":false,"suffix":""},{"dropping-particle":"","family":"Guo","given":"Lan","non-dropping-particle":"","parse-names":false,"suffix":""}],"container-title":"Neurobiology of Disease","id":"ITEM-1","issued":{"date-parts":[["2021","5"]]},"page":"105272","publisher":"The Author(s). Published by Elsevier Inc","title":"Type I interferon response-related microglial Mef2c deregulation at the onset of Alzheimer's pathology in 5×FAD mice","type":"article-journal","volume":"152"},"uris":["http://www.mendeley.com/documents/?uuid=6ac1b880-05e9-4842-b19d-d51040405fb4"]}],"mendeley":{"formattedCitation":"&lt;sup&gt;35&lt;/sup&gt;","plainTextFormattedCitation":"35","previouslyFormattedCitation":"&lt;sup&gt;35&lt;/sup&gt;"},"properties":{"noteIndex":0},"schema":"https://github.com/citation-style-language/schema/raw/master/csl-citation.json"}</w:instrText>
            </w:r>
            <w:r w:rsidRPr="00542272">
              <w:rPr>
                <w:rFonts w:ascii="Cambria" w:hAnsi="Cambria"/>
                <w:noProof/>
                <w:szCs w:val="24"/>
              </w:rPr>
              <w:fldChar w:fldCharType="separate"/>
            </w:r>
            <w:r w:rsidRPr="00542272">
              <w:rPr>
                <w:rFonts w:ascii="Cambria" w:hAnsi="Cambria"/>
                <w:noProof/>
                <w:color w:val="auto"/>
                <w:szCs w:val="24"/>
                <w:vertAlign w:val="superscript"/>
              </w:rPr>
              <w:t>35</w:t>
            </w:r>
            <w:r w:rsidRPr="00542272">
              <w:rPr>
                <w:rFonts w:ascii="Cambria" w:hAnsi="Cambria"/>
                <w:noProof/>
                <w:szCs w:val="24"/>
              </w:rPr>
              <w:fldChar w:fldCharType="end"/>
            </w:r>
          </w:p>
        </w:tc>
      </w:tr>
      <w:tr w:rsidR="00166937" w:rsidRPr="007E047E" w14:paraId="5FE24266" w14:textId="77777777" w:rsidTr="00542272">
        <w:trPr>
          <w:trHeight w:val="675"/>
        </w:trPr>
        <w:tc>
          <w:tcPr>
            <w:cnfStyle w:val="001000000000" w:firstRow="0" w:lastRow="0" w:firstColumn="1" w:lastColumn="0" w:oddVBand="0" w:evenVBand="0" w:oddHBand="0" w:evenHBand="0" w:firstRowFirstColumn="0" w:firstRowLastColumn="0" w:lastRowFirstColumn="0" w:lastRowLastColumn="0"/>
            <w:tcW w:w="402" w:type="pct"/>
          </w:tcPr>
          <w:p w14:paraId="1ED0DF6B" w14:textId="0342F602" w:rsidR="00166937" w:rsidRPr="005903CD" w:rsidRDefault="002951C6" w:rsidP="00B8407C">
            <w:pPr>
              <w:pStyle w:val="DecimalAligned"/>
              <w:rPr>
                <w:rFonts w:ascii="Cambria" w:hAnsi="Cambria" w:cs="Calibri"/>
                <w:color w:val="auto"/>
              </w:rPr>
            </w:pPr>
            <w:r w:rsidRPr="005903CD">
              <w:rPr>
                <w:rFonts w:ascii="Cambria" w:hAnsi="Cambria" w:cs="Calibri"/>
                <w:color w:val="auto"/>
              </w:rPr>
              <w:t>Iba1+</w:t>
            </w:r>
            <w:r w:rsidR="005903CD">
              <w:rPr>
                <w:rFonts w:ascii="Cambria" w:hAnsi="Cambria" w:cs="Calibri"/>
                <w:color w:val="auto"/>
              </w:rPr>
              <w:t>/</w:t>
            </w:r>
            <w:r w:rsidR="005903CD" w:rsidRPr="00542272">
              <w:rPr>
                <w:rFonts w:ascii="Cambria" w:hAnsi="Cambria" w:cs="Calibri"/>
                <w:color w:val="auto"/>
              </w:rPr>
              <w:t xml:space="preserve"> CX3CR1+</w:t>
            </w:r>
          </w:p>
        </w:tc>
        <w:tc>
          <w:tcPr>
            <w:tcW w:w="358" w:type="pct"/>
          </w:tcPr>
          <w:p w14:paraId="4E17BEAC" w14:textId="109889B7" w:rsidR="00166937" w:rsidRPr="005903CD" w:rsidRDefault="002951C6"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903CD">
              <w:rPr>
                <w:rFonts w:ascii="Cambria" w:hAnsi="Cambria"/>
                <w:color w:val="auto"/>
              </w:rPr>
              <w:t>Murine</w:t>
            </w:r>
          </w:p>
        </w:tc>
        <w:tc>
          <w:tcPr>
            <w:tcW w:w="581" w:type="pct"/>
          </w:tcPr>
          <w:p w14:paraId="7FFAAC2A" w14:textId="49F9151B" w:rsidR="00166937" w:rsidRPr="005903CD" w:rsidRDefault="00126BDB"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903CD">
              <w:rPr>
                <w:rFonts w:ascii="Cambria" w:hAnsi="Cambria"/>
                <w:color w:val="auto"/>
              </w:rPr>
              <w:t>Human mutant APP</w:t>
            </w:r>
          </w:p>
        </w:tc>
        <w:tc>
          <w:tcPr>
            <w:tcW w:w="537" w:type="pct"/>
          </w:tcPr>
          <w:p w14:paraId="4EABC5BC" w14:textId="4173C4F3" w:rsidR="00166937" w:rsidRPr="005903CD" w:rsidRDefault="001D0CCE"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903CD">
              <w:rPr>
                <w:rFonts w:ascii="Cambria" w:hAnsi="Cambria"/>
                <w:color w:val="auto"/>
              </w:rPr>
              <w:t>mRNA/Protein</w:t>
            </w:r>
          </w:p>
        </w:tc>
        <w:tc>
          <w:tcPr>
            <w:tcW w:w="135" w:type="pct"/>
          </w:tcPr>
          <w:p w14:paraId="2ECDAE84" w14:textId="77777777" w:rsidR="00166937" w:rsidRPr="005903CD" w:rsidRDefault="00166937"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p>
        </w:tc>
        <w:tc>
          <w:tcPr>
            <w:tcW w:w="313" w:type="pct"/>
          </w:tcPr>
          <w:p w14:paraId="23ACC30A" w14:textId="2936A4E8" w:rsidR="00166937" w:rsidRPr="005903CD" w:rsidRDefault="001D0CCE"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903CD">
              <w:rPr>
                <w:rFonts w:ascii="Cambria" w:hAnsi="Cambria"/>
                <w:color w:val="auto"/>
              </w:rPr>
              <w:t>Murine</w:t>
            </w:r>
          </w:p>
        </w:tc>
        <w:tc>
          <w:tcPr>
            <w:tcW w:w="1205" w:type="pct"/>
          </w:tcPr>
          <w:p w14:paraId="35C31C3E" w14:textId="6BF0DF74" w:rsidR="00166937" w:rsidRPr="005903CD" w:rsidRDefault="001D0CCE"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color w:val="auto"/>
              </w:rPr>
            </w:pPr>
            <w:r w:rsidRPr="005903CD">
              <w:rPr>
                <w:rFonts w:ascii="Cambria" w:hAnsi="Cambria"/>
                <w:color w:val="auto"/>
              </w:rPr>
              <w:t xml:space="preserve">ISG transcripts, </w:t>
            </w:r>
            <w:r w:rsidR="005903CD" w:rsidRPr="005903CD">
              <w:rPr>
                <w:rFonts w:ascii="Cambria" w:hAnsi="Cambria"/>
                <w:color w:val="auto"/>
              </w:rPr>
              <w:t xml:space="preserve">anti-IFNAR antibody </w:t>
            </w:r>
            <w:r w:rsidRPr="005903CD">
              <w:rPr>
                <w:rFonts w:ascii="Cambria" w:hAnsi="Cambria"/>
                <w:color w:val="auto"/>
              </w:rPr>
              <w:t xml:space="preserve">Selective </w:t>
            </w:r>
            <w:proofErr w:type="spellStart"/>
            <w:r w:rsidRPr="005903CD">
              <w:rPr>
                <w:rFonts w:ascii="Cambria" w:hAnsi="Cambria"/>
                <w:color w:val="auto"/>
              </w:rPr>
              <w:t>Ifnar</w:t>
            </w:r>
            <w:proofErr w:type="spellEnd"/>
            <w:r w:rsidRPr="005903CD">
              <w:rPr>
                <w:rFonts w:ascii="Cambria" w:hAnsi="Cambria"/>
                <w:color w:val="auto"/>
              </w:rPr>
              <w:t xml:space="preserve"> depletion in microglia</w:t>
            </w:r>
            <w:r w:rsidR="005903CD" w:rsidRPr="005903CD">
              <w:rPr>
                <w:rFonts w:ascii="Cambria" w:hAnsi="Cambria"/>
                <w:color w:val="auto"/>
              </w:rPr>
              <w:t>:</w:t>
            </w:r>
            <w:r w:rsidRPr="005903CD">
              <w:rPr>
                <w:rFonts w:ascii="Cambria" w:hAnsi="Cambria"/>
                <w:color w:val="auto"/>
              </w:rPr>
              <w:t xml:space="preserve"> </w:t>
            </w:r>
            <w:r w:rsidR="005903CD" w:rsidRPr="005903CD">
              <w:rPr>
                <w:rFonts w:ascii="Cambria" w:hAnsi="Cambria"/>
                <w:color w:val="auto"/>
              </w:rPr>
              <w:t>Cx3cr1-CreERT x Ifnar1</w:t>
            </w:r>
            <w:r w:rsidR="005903CD" w:rsidRPr="005903CD">
              <w:rPr>
                <w:rFonts w:ascii="Cambria" w:hAnsi="Cambria"/>
                <w:color w:val="auto"/>
                <w:vertAlign w:val="superscript"/>
              </w:rPr>
              <w:t>fl/</w:t>
            </w:r>
            <w:proofErr w:type="spellStart"/>
            <w:r w:rsidR="005903CD" w:rsidRPr="005903CD">
              <w:rPr>
                <w:rFonts w:ascii="Cambria" w:hAnsi="Cambria"/>
                <w:color w:val="auto"/>
                <w:vertAlign w:val="superscript"/>
              </w:rPr>
              <w:t>fl</w:t>
            </w:r>
            <w:proofErr w:type="spellEnd"/>
            <w:r w:rsidR="005903CD" w:rsidRPr="005903CD">
              <w:rPr>
                <w:rFonts w:ascii="Cambria" w:hAnsi="Cambria"/>
                <w:color w:val="auto"/>
                <w:vertAlign w:val="superscript"/>
              </w:rPr>
              <w:t xml:space="preserve"> </w:t>
            </w:r>
          </w:p>
        </w:tc>
        <w:tc>
          <w:tcPr>
            <w:tcW w:w="1469" w:type="pct"/>
          </w:tcPr>
          <w:p w14:paraId="191F468D" w14:textId="0B5796AD" w:rsidR="00166937" w:rsidRPr="005903CD" w:rsidRDefault="005903CD" w:rsidP="00B8407C">
            <w:pPr>
              <w:pStyle w:val="DecimalAligned"/>
              <w:cnfStyle w:val="000000000000" w:firstRow="0" w:lastRow="0" w:firstColumn="0" w:lastColumn="0" w:oddVBand="0" w:evenVBand="0" w:oddHBand="0" w:evenHBand="0" w:firstRowFirstColumn="0" w:firstRowLastColumn="0" w:lastRowFirstColumn="0" w:lastRowLastColumn="0"/>
              <w:rPr>
                <w:rFonts w:ascii="Cambria" w:hAnsi="Cambria"/>
                <w:noProof/>
                <w:color w:val="auto"/>
                <w:szCs w:val="24"/>
              </w:rPr>
            </w:pPr>
            <w:r w:rsidRPr="005903CD">
              <w:rPr>
                <w:rFonts w:ascii="Cambria" w:hAnsi="Cambria"/>
                <w:noProof/>
                <w:color w:val="auto"/>
                <w:szCs w:val="24"/>
              </w:rPr>
              <w:t>Roy et al. 2022</w:t>
            </w:r>
            <w:r w:rsidRPr="005903CD">
              <w:rPr>
                <w:rFonts w:ascii="Cambria" w:hAnsi="Cambria"/>
                <w:noProof/>
                <w:szCs w:val="24"/>
              </w:rPr>
              <w:fldChar w:fldCharType="begin" w:fldLock="1"/>
            </w:r>
            <w:r w:rsidRPr="005903CD">
              <w:rPr>
                <w:rFonts w:ascii="Cambria" w:hAnsi="Cambria"/>
                <w:noProof/>
                <w:color w:val="auto"/>
                <w:szCs w:val="24"/>
              </w:rPr>
              <w:instrText>ADDIN CSL_CITATION {"citationItems":[{"id":"ITEM-1","itemData":{"DOI":"10.1016/j.immuni.2022.03.018","ISSN":"10747613","author":[{"dropping-particle":"","family":"Roy","given":"Ethan R.","non-dropping-particle":"","parse-names":false,"suffix":""},{"dropping-particle":"","family":"Chiu","given":"Gabriel","non-dropping-particle":"","parse-names":false,"suffix":""},{"dropping-particle":"","family":"Li","given":"Sanming","non-dropping-particle":"","parse-names":false,"suffix":""},{"dropping-particle":"","family":"Propson","given":"Nicholas E.","non-dropping-particle":"","parse-names":false,"suffix":""},{"dropping-particle":"","family":"Kanchi","given":"Rupa","non-dropping-particle":"","parse-names":false,"suffix":""},{"dropping-particle":"","family":"Wang","given":"Baiping","non-dropping-particle":"","parse-names":false,"suffix":""},{"dropping-particle":"","family":"Coarfa","given":"Cristian","non-dropping-particle":"","parse-names":false,"suffix":""},{"dropping-particle":"","family":"Zheng","given":"Hui","non-dropping-particle":"","parse-names":false,"suffix":""},{"dropping-particle":"","family":"Cao","given":"Wei","non-dropping-particle":"","parse-names":false,"suffix":""}],"container-title":"Immunity","id":"ITEM-1","issued":{"date-parts":[["2022"]]},"note":"Evidence for type-I IFN response\n\ntype-I IFN response in microglia\n- deletion of IFNAR results in lower ISG expression in bulk.\ndelivery of aIFNAR antibody results in lower ISG expression in microglia\n\n-expression of Mx1 (GFP) under microglial promotor, ISG. Increases with age in 5xFAD model\n\ntype-I IFN response in neurons:\n- deletion of IFNAR in neurons reduces plauqe load in 5xFAD mice showing they are responding to the type-I IFN, \nalso lower ISG expression (IFITM3) protein level, staining. \nLower level of STAT1expression around neurons.","page":"1-16","publisher":"Elsevier Inc.","title":"Concerted type I interferon signaling in microglia and neural cells promotes memory impairment associated with amyloid β plaques","type":"article-journal"},"uris":["http://www.mendeley.com/documents/?uuid=7005d839-fb35-45ff-bc09-668fa272759a"]}],"mendeley":{"formattedCitation":"&lt;sup&gt;36&lt;/sup&gt;","plainTextFormattedCitation":"36"},"properties":{"noteIndex":0},"schema":"https://github.com/citation-style-language/schema/raw/master/csl-citation.json"}</w:instrText>
            </w:r>
            <w:r w:rsidRPr="005903CD">
              <w:rPr>
                <w:rFonts w:ascii="Cambria" w:hAnsi="Cambria"/>
                <w:noProof/>
                <w:szCs w:val="24"/>
              </w:rPr>
              <w:fldChar w:fldCharType="separate"/>
            </w:r>
            <w:r w:rsidRPr="005903CD">
              <w:rPr>
                <w:rFonts w:ascii="Cambria" w:hAnsi="Cambria"/>
                <w:noProof/>
                <w:color w:val="auto"/>
                <w:szCs w:val="24"/>
                <w:vertAlign w:val="superscript"/>
              </w:rPr>
              <w:t>36</w:t>
            </w:r>
            <w:r w:rsidRPr="005903CD">
              <w:rPr>
                <w:rFonts w:ascii="Cambria" w:hAnsi="Cambria"/>
                <w:noProof/>
                <w:szCs w:val="24"/>
              </w:rPr>
              <w:fldChar w:fldCharType="end"/>
            </w:r>
          </w:p>
        </w:tc>
      </w:tr>
    </w:tbl>
    <w:p w14:paraId="75C0D716" w14:textId="77777777" w:rsidR="00C03A84" w:rsidRPr="007E047E" w:rsidRDefault="00C03A84">
      <w:pPr>
        <w:pStyle w:val="FootnoteText"/>
        <w:rPr>
          <w:rFonts w:ascii="Cambria" w:hAnsi="Cambria"/>
        </w:rPr>
      </w:pPr>
    </w:p>
    <w:p w14:paraId="0208530B" w14:textId="77777777" w:rsidR="00C03A84" w:rsidRPr="007E047E" w:rsidRDefault="00C03A84">
      <w:pPr>
        <w:pStyle w:val="FootnoteText"/>
        <w:rPr>
          <w:rFonts w:ascii="Cambria" w:hAnsi="Cambria"/>
        </w:rPr>
      </w:pPr>
    </w:p>
    <w:p w14:paraId="14667DC7" w14:textId="77777777" w:rsidR="00C03A84" w:rsidRPr="007E047E" w:rsidRDefault="00C03A84">
      <w:pPr>
        <w:pStyle w:val="FootnoteText"/>
        <w:rPr>
          <w:rFonts w:ascii="Cambria" w:hAnsi="Cambria"/>
        </w:rPr>
      </w:pPr>
    </w:p>
    <w:p w14:paraId="3AF3F84A" w14:textId="77777777" w:rsidR="00C03A84" w:rsidRPr="007E047E" w:rsidRDefault="00C03A84">
      <w:pPr>
        <w:pStyle w:val="FootnoteText"/>
        <w:rPr>
          <w:rFonts w:ascii="Cambria" w:hAnsi="Cambria"/>
        </w:rPr>
      </w:pPr>
    </w:p>
    <w:p w14:paraId="3C88F3D1" w14:textId="77777777" w:rsidR="00C03A84" w:rsidRPr="007E047E" w:rsidRDefault="00C03A84">
      <w:pPr>
        <w:pStyle w:val="FootnoteText"/>
        <w:rPr>
          <w:rFonts w:ascii="Cambria" w:hAnsi="Cambria"/>
        </w:rPr>
      </w:pPr>
    </w:p>
    <w:p w14:paraId="6CFE76F5" w14:textId="77777777" w:rsidR="00C03A84" w:rsidRPr="007E047E" w:rsidRDefault="00C03A84">
      <w:pPr>
        <w:pStyle w:val="FootnoteText"/>
        <w:rPr>
          <w:rFonts w:ascii="Cambria" w:hAnsi="Cambria"/>
        </w:rPr>
      </w:pPr>
    </w:p>
    <w:p w14:paraId="75781E9B" w14:textId="684103AC" w:rsidR="005903CD" w:rsidRPr="005903CD" w:rsidRDefault="00C03A84" w:rsidP="005903CD">
      <w:pPr>
        <w:widowControl w:val="0"/>
        <w:autoSpaceDE w:val="0"/>
        <w:autoSpaceDN w:val="0"/>
        <w:adjustRightInd w:val="0"/>
        <w:spacing w:line="240" w:lineRule="auto"/>
        <w:ind w:left="640" w:hanging="640"/>
        <w:rPr>
          <w:rFonts w:ascii="Cambria" w:hAnsi="Cambria" w:cs="Times New Roman"/>
          <w:noProof/>
          <w:szCs w:val="24"/>
        </w:rPr>
      </w:pPr>
      <w:r w:rsidRPr="007E047E">
        <w:rPr>
          <w:rFonts w:ascii="Cambria" w:hAnsi="Cambria"/>
        </w:rPr>
        <w:fldChar w:fldCharType="begin" w:fldLock="1"/>
      </w:r>
      <w:r w:rsidRPr="007E047E">
        <w:rPr>
          <w:rFonts w:ascii="Cambria" w:hAnsi="Cambria"/>
        </w:rPr>
        <w:instrText xml:space="preserve">ADDIN Mendeley Bibliography CSL_BIBLIOGRAPHY </w:instrText>
      </w:r>
      <w:r w:rsidRPr="007E047E">
        <w:rPr>
          <w:rFonts w:ascii="Cambria" w:hAnsi="Cambria"/>
        </w:rPr>
        <w:fldChar w:fldCharType="separate"/>
      </w:r>
      <w:r w:rsidR="005903CD" w:rsidRPr="005903CD">
        <w:rPr>
          <w:rFonts w:ascii="Cambria" w:hAnsi="Cambria" w:cs="Times New Roman"/>
          <w:noProof/>
          <w:szCs w:val="24"/>
        </w:rPr>
        <w:t>1.</w:t>
      </w:r>
      <w:r w:rsidR="005903CD" w:rsidRPr="005903CD">
        <w:rPr>
          <w:rFonts w:ascii="Cambria" w:hAnsi="Cambria" w:cs="Times New Roman"/>
          <w:noProof/>
          <w:szCs w:val="24"/>
        </w:rPr>
        <w:tab/>
        <w:t xml:space="preserve">Kocur, M. </w:t>
      </w:r>
      <w:r w:rsidR="005903CD" w:rsidRPr="005903CD">
        <w:rPr>
          <w:rFonts w:ascii="Cambria" w:hAnsi="Cambria" w:cs="Times New Roman"/>
          <w:i/>
          <w:iCs/>
          <w:noProof/>
          <w:szCs w:val="24"/>
        </w:rPr>
        <w:t>et al.</w:t>
      </w:r>
      <w:r w:rsidR="005903CD" w:rsidRPr="005903CD">
        <w:rPr>
          <w:rFonts w:ascii="Cambria" w:hAnsi="Cambria" w:cs="Times New Roman"/>
          <w:noProof/>
          <w:szCs w:val="24"/>
        </w:rPr>
        <w:t xml:space="preserve"> IFNβ secreted by microglia mediates clearance of myelin debris in CNS autoimmunity. </w:t>
      </w:r>
      <w:r w:rsidR="005903CD" w:rsidRPr="005903CD">
        <w:rPr>
          <w:rFonts w:ascii="Cambria" w:hAnsi="Cambria" w:cs="Times New Roman"/>
          <w:i/>
          <w:iCs/>
          <w:noProof/>
          <w:szCs w:val="24"/>
        </w:rPr>
        <w:t>Acta Neuropathol. Commun.</w:t>
      </w:r>
      <w:r w:rsidR="005903CD" w:rsidRPr="005903CD">
        <w:rPr>
          <w:rFonts w:ascii="Cambria" w:hAnsi="Cambria" w:cs="Times New Roman"/>
          <w:noProof/>
          <w:szCs w:val="24"/>
        </w:rPr>
        <w:t xml:space="preserve"> </w:t>
      </w:r>
      <w:r w:rsidR="005903CD" w:rsidRPr="005903CD">
        <w:rPr>
          <w:rFonts w:ascii="Cambria" w:hAnsi="Cambria" w:cs="Times New Roman"/>
          <w:b/>
          <w:bCs/>
          <w:noProof/>
          <w:szCs w:val="24"/>
        </w:rPr>
        <w:t>3</w:t>
      </w:r>
      <w:r w:rsidR="005903CD" w:rsidRPr="005903CD">
        <w:rPr>
          <w:rFonts w:ascii="Cambria" w:hAnsi="Cambria" w:cs="Times New Roman"/>
          <w:noProof/>
          <w:szCs w:val="24"/>
        </w:rPr>
        <w:t>, 20 (2015).</w:t>
      </w:r>
    </w:p>
    <w:p w14:paraId="1C3B1FD7"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w:t>
      </w:r>
      <w:r w:rsidRPr="005903CD">
        <w:rPr>
          <w:rFonts w:ascii="Cambria" w:hAnsi="Cambria" w:cs="Times New Roman"/>
          <w:noProof/>
          <w:szCs w:val="24"/>
        </w:rPr>
        <w:tab/>
        <w:t xml:space="preserve">Baruch, K. </w:t>
      </w:r>
      <w:r w:rsidRPr="005903CD">
        <w:rPr>
          <w:rFonts w:ascii="Cambria" w:hAnsi="Cambria" w:cs="Times New Roman"/>
          <w:i/>
          <w:iCs/>
          <w:noProof/>
          <w:szCs w:val="24"/>
        </w:rPr>
        <w:t>et al.</w:t>
      </w:r>
      <w:r w:rsidRPr="005903CD">
        <w:rPr>
          <w:rFonts w:ascii="Cambria" w:hAnsi="Cambria" w:cs="Times New Roman"/>
          <w:noProof/>
          <w:szCs w:val="24"/>
        </w:rPr>
        <w:t xml:space="preserve"> Aging-induced type I interferon response at the choroid plexus negatively affects brain function. </w:t>
      </w:r>
      <w:r w:rsidRPr="005903CD">
        <w:rPr>
          <w:rFonts w:ascii="Cambria" w:hAnsi="Cambria" w:cs="Times New Roman"/>
          <w:i/>
          <w:iCs/>
          <w:noProof/>
          <w:szCs w:val="24"/>
        </w:rPr>
        <w:t>Science (80-. ).</w:t>
      </w:r>
      <w:r w:rsidRPr="005903CD">
        <w:rPr>
          <w:rFonts w:ascii="Cambria" w:hAnsi="Cambria" w:cs="Times New Roman"/>
          <w:noProof/>
          <w:szCs w:val="24"/>
        </w:rPr>
        <w:t xml:space="preserve"> (2014) doi:10.1126/science.1252945.</w:t>
      </w:r>
    </w:p>
    <w:p w14:paraId="23413494"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w:t>
      </w:r>
      <w:r w:rsidRPr="005903CD">
        <w:rPr>
          <w:rFonts w:ascii="Cambria" w:hAnsi="Cambria" w:cs="Times New Roman"/>
          <w:noProof/>
          <w:szCs w:val="24"/>
        </w:rPr>
        <w:tab/>
        <w:t xml:space="preserve">Reinert, L. S. </w:t>
      </w:r>
      <w:r w:rsidRPr="005903CD">
        <w:rPr>
          <w:rFonts w:ascii="Cambria" w:hAnsi="Cambria" w:cs="Times New Roman"/>
          <w:i/>
          <w:iCs/>
          <w:noProof/>
          <w:szCs w:val="24"/>
        </w:rPr>
        <w:t>et al.</w:t>
      </w:r>
      <w:r w:rsidRPr="005903CD">
        <w:rPr>
          <w:rFonts w:ascii="Cambria" w:hAnsi="Cambria" w:cs="Times New Roman"/>
          <w:noProof/>
          <w:szCs w:val="24"/>
        </w:rPr>
        <w:t xml:space="preserve"> Sensing of HSV-1 by the cGAS-STING pathway in microglia orchestrates antiviral defence in the CNS. </w:t>
      </w:r>
      <w:r w:rsidRPr="005903CD">
        <w:rPr>
          <w:rFonts w:ascii="Cambria" w:hAnsi="Cambria" w:cs="Times New Roman"/>
          <w:i/>
          <w:iCs/>
          <w:noProof/>
          <w:szCs w:val="24"/>
        </w:rPr>
        <w:t>Nat. Commun.</w:t>
      </w:r>
      <w:r w:rsidRPr="005903CD">
        <w:rPr>
          <w:rFonts w:ascii="Cambria" w:hAnsi="Cambria" w:cs="Times New Roman"/>
          <w:noProof/>
          <w:szCs w:val="24"/>
        </w:rPr>
        <w:t xml:space="preserve"> </w:t>
      </w:r>
      <w:r w:rsidRPr="005903CD">
        <w:rPr>
          <w:rFonts w:ascii="Cambria" w:hAnsi="Cambria" w:cs="Times New Roman"/>
          <w:b/>
          <w:bCs/>
          <w:noProof/>
          <w:szCs w:val="24"/>
        </w:rPr>
        <w:t>7</w:t>
      </w:r>
      <w:r w:rsidRPr="005903CD">
        <w:rPr>
          <w:rFonts w:ascii="Cambria" w:hAnsi="Cambria" w:cs="Times New Roman"/>
          <w:noProof/>
          <w:szCs w:val="24"/>
        </w:rPr>
        <w:t>, 1–12 (2016).</w:t>
      </w:r>
    </w:p>
    <w:p w14:paraId="178AD17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4.</w:t>
      </w:r>
      <w:r w:rsidRPr="005903CD">
        <w:rPr>
          <w:rFonts w:ascii="Cambria" w:hAnsi="Cambria" w:cs="Times New Roman"/>
          <w:noProof/>
          <w:szCs w:val="24"/>
        </w:rPr>
        <w:tab/>
        <w:t xml:space="preserve">Khorooshi, R. </w:t>
      </w:r>
      <w:r w:rsidRPr="005903CD">
        <w:rPr>
          <w:rFonts w:ascii="Cambria" w:hAnsi="Cambria" w:cs="Times New Roman"/>
          <w:i/>
          <w:iCs/>
          <w:noProof/>
          <w:szCs w:val="24"/>
        </w:rPr>
        <w:t>et al.</w:t>
      </w:r>
      <w:r w:rsidRPr="005903CD">
        <w:rPr>
          <w:rFonts w:ascii="Cambria" w:hAnsi="Cambria" w:cs="Times New Roman"/>
          <w:noProof/>
          <w:szCs w:val="24"/>
        </w:rPr>
        <w:t xml:space="preserve"> Induction of endogenous Type I interferon within the central nervous system plays a protective role in experimental autoimmune encephalomyelitis. </w:t>
      </w:r>
      <w:r w:rsidRPr="005903CD">
        <w:rPr>
          <w:rFonts w:ascii="Cambria" w:hAnsi="Cambria" w:cs="Times New Roman"/>
          <w:i/>
          <w:iCs/>
          <w:noProof/>
          <w:szCs w:val="24"/>
        </w:rPr>
        <w:t>Acta Neuropathol.</w:t>
      </w:r>
      <w:r w:rsidRPr="005903CD">
        <w:rPr>
          <w:rFonts w:ascii="Cambria" w:hAnsi="Cambria" w:cs="Times New Roman"/>
          <w:noProof/>
          <w:szCs w:val="24"/>
        </w:rPr>
        <w:t xml:space="preserve"> </w:t>
      </w:r>
      <w:r w:rsidRPr="005903CD">
        <w:rPr>
          <w:rFonts w:ascii="Cambria" w:hAnsi="Cambria" w:cs="Times New Roman"/>
          <w:b/>
          <w:bCs/>
          <w:noProof/>
          <w:szCs w:val="24"/>
        </w:rPr>
        <w:t>130</w:t>
      </w:r>
      <w:r w:rsidRPr="005903CD">
        <w:rPr>
          <w:rFonts w:ascii="Cambria" w:hAnsi="Cambria" w:cs="Times New Roman"/>
          <w:noProof/>
          <w:szCs w:val="24"/>
        </w:rPr>
        <w:t>, 107–118 (2015).</w:t>
      </w:r>
    </w:p>
    <w:p w14:paraId="4392381E"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5.</w:t>
      </w:r>
      <w:r w:rsidRPr="005903CD">
        <w:rPr>
          <w:rFonts w:ascii="Cambria" w:hAnsi="Cambria" w:cs="Times New Roman"/>
          <w:noProof/>
          <w:szCs w:val="24"/>
        </w:rPr>
        <w:tab/>
        <w:t xml:space="preserve">Zheng, L. S., Kaneko, N. &amp; Sawamoto, K. Minocycline treatment ameliorates interferon-alpha-induced neurogenic defects and depression-like behaviors in mice. </w:t>
      </w:r>
      <w:r w:rsidRPr="005903CD">
        <w:rPr>
          <w:rFonts w:ascii="Cambria" w:hAnsi="Cambria" w:cs="Times New Roman"/>
          <w:i/>
          <w:iCs/>
          <w:noProof/>
          <w:szCs w:val="24"/>
        </w:rPr>
        <w:t>Front. Cell. Neurosci.</w:t>
      </w:r>
      <w:r w:rsidRPr="005903CD">
        <w:rPr>
          <w:rFonts w:ascii="Cambria" w:hAnsi="Cambria" w:cs="Times New Roman"/>
          <w:noProof/>
          <w:szCs w:val="24"/>
        </w:rPr>
        <w:t xml:space="preserve"> </w:t>
      </w:r>
      <w:r w:rsidRPr="005903CD">
        <w:rPr>
          <w:rFonts w:ascii="Cambria" w:hAnsi="Cambria" w:cs="Times New Roman"/>
          <w:b/>
          <w:bCs/>
          <w:noProof/>
          <w:szCs w:val="24"/>
        </w:rPr>
        <w:t>9</w:t>
      </w:r>
      <w:r w:rsidRPr="005903CD">
        <w:rPr>
          <w:rFonts w:ascii="Cambria" w:hAnsi="Cambria" w:cs="Times New Roman"/>
          <w:noProof/>
          <w:szCs w:val="24"/>
        </w:rPr>
        <w:t>, (2015).</w:t>
      </w:r>
    </w:p>
    <w:p w14:paraId="5B7F9CBB"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6.</w:t>
      </w:r>
      <w:r w:rsidRPr="005903CD">
        <w:rPr>
          <w:rFonts w:ascii="Cambria" w:hAnsi="Cambria" w:cs="Times New Roman"/>
          <w:noProof/>
          <w:szCs w:val="24"/>
        </w:rPr>
        <w:tab/>
        <w:t xml:space="preserve">Bi, Q., Shi, L., Yang, P., Wang, J. &amp; Qin, L. Minocycline attenuates interferon-α-induced impairments in rat fear extinction. </w:t>
      </w:r>
      <w:r w:rsidRPr="005903CD">
        <w:rPr>
          <w:rFonts w:ascii="Cambria" w:hAnsi="Cambria" w:cs="Times New Roman"/>
          <w:i/>
          <w:iCs/>
          <w:noProof/>
          <w:szCs w:val="24"/>
        </w:rPr>
        <w:t>J. Neuroinflammation</w:t>
      </w:r>
      <w:r w:rsidRPr="005903CD">
        <w:rPr>
          <w:rFonts w:ascii="Cambria" w:hAnsi="Cambria" w:cs="Times New Roman"/>
          <w:noProof/>
          <w:szCs w:val="24"/>
        </w:rPr>
        <w:t xml:space="preserve"> </w:t>
      </w:r>
      <w:r w:rsidRPr="005903CD">
        <w:rPr>
          <w:rFonts w:ascii="Cambria" w:hAnsi="Cambria" w:cs="Times New Roman"/>
          <w:b/>
          <w:bCs/>
          <w:noProof/>
          <w:szCs w:val="24"/>
        </w:rPr>
        <w:t>13</w:t>
      </w:r>
      <w:r w:rsidRPr="005903CD">
        <w:rPr>
          <w:rFonts w:ascii="Cambria" w:hAnsi="Cambria" w:cs="Times New Roman"/>
          <w:noProof/>
          <w:szCs w:val="24"/>
        </w:rPr>
        <w:t>, 172 (2016).</w:t>
      </w:r>
    </w:p>
    <w:p w14:paraId="49AC96DD"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7.</w:t>
      </w:r>
      <w:r w:rsidRPr="005903CD">
        <w:rPr>
          <w:rFonts w:ascii="Cambria" w:hAnsi="Cambria" w:cs="Times New Roman"/>
          <w:noProof/>
          <w:szCs w:val="24"/>
        </w:rPr>
        <w:tab/>
        <w:t xml:space="preserve">Goldmann, T. </w:t>
      </w:r>
      <w:r w:rsidRPr="005903CD">
        <w:rPr>
          <w:rFonts w:ascii="Cambria" w:hAnsi="Cambria" w:cs="Times New Roman"/>
          <w:i/>
          <w:iCs/>
          <w:noProof/>
          <w:szCs w:val="24"/>
        </w:rPr>
        <w:t>et al.</w:t>
      </w:r>
      <w:r w:rsidRPr="005903CD">
        <w:rPr>
          <w:rFonts w:ascii="Cambria" w:hAnsi="Cambria" w:cs="Times New Roman"/>
          <w:noProof/>
          <w:szCs w:val="24"/>
        </w:rPr>
        <w:t xml:space="preserve"> USP18 lack in microglia causes destructive interferonopathy of the mouse brain. </w:t>
      </w:r>
      <w:r w:rsidRPr="005903CD">
        <w:rPr>
          <w:rFonts w:ascii="Cambria" w:hAnsi="Cambria" w:cs="Times New Roman"/>
          <w:i/>
          <w:iCs/>
          <w:noProof/>
          <w:szCs w:val="24"/>
        </w:rPr>
        <w:t>EMBO J.</w:t>
      </w:r>
      <w:r w:rsidRPr="005903CD">
        <w:rPr>
          <w:rFonts w:ascii="Cambria" w:hAnsi="Cambria" w:cs="Times New Roman"/>
          <w:noProof/>
          <w:szCs w:val="24"/>
        </w:rPr>
        <w:t xml:space="preserve"> </w:t>
      </w:r>
      <w:r w:rsidRPr="005903CD">
        <w:rPr>
          <w:rFonts w:ascii="Cambria" w:hAnsi="Cambria" w:cs="Times New Roman"/>
          <w:b/>
          <w:bCs/>
          <w:noProof/>
          <w:szCs w:val="24"/>
        </w:rPr>
        <w:t>34</w:t>
      </w:r>
      <w:r w:rsidRPr="005903CD">
        <w:rPr>
          <w:rFonts w:ascii="Cambria" w:hAnsi="Cambria" w:cs="Times New Roman"/>
          <w:noProof/>
          <w:szCs w:val="24"/>
        </w:rPr>
        <w:t>, (2015).</w:t>
      </w:r>
    </w:p>
    <w:p w14:paraId="7D24697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8.</w:t>
      </w:r>
      <w:r w:rsidRPr="005903CD">
        <w:rPr>
          <w:rFonts w:ascii="Cambria" w:hAnsi="Cambria" w:cs="Times New Roman"/>
          <w:noProof/>
          <w:szCs w:val="24"/>
        </w:rPr>
        <w:tab/>
        <w:t xml:space="preserve">Teige, I. </w:t>
      </w:r>
      <w:r w:rsidRPr="005903CD">
        <w:rPr>
          <w:rFonts w:ascii="Cambria" w:hAnsi="Cambria" w:cs="Times New Roman"/>
          <w:i/>
          <w:iCs/>
          <w:noProof/>
          <w:szCs w:val="24"/>
        </w:rPr>
        <w:t>et al.</w:t>
      </w:r>
      <w:r w:rsidRPr="005903CD">
        <w:rPr>
          <w:rFonts w:ascii="Cambria" w:hAnsi="Cambria" w:cs="Times New Roman"/>
          <w:noProof/>
          <w:szCs w:val="24"/>
        </w:rPr>
        <w:t xml:space="preserve"> IFN-beta gene deletion leads to augmented and chronic demyelinating experimental  autoimmune encephalomyelitis. </w:t>
      </w:r>
      <w:r w:rsidRPr="005903CD">
        <w:rPr>
          <w:rFonts w:ascii="Cambria" w:hAnsi="Cambria" w:cs="Times New Roman"/>
          <w:i/>
          <w:iCs/>
          <w:noProof/>
          <w:szCs w:val="24"/>
        </w:rPr>
        <w:t>J. Immunol.</w:t>
      </w:r>
      <w:r w:rsidRPr="005903CD">
        <w:rPr>
          <w:rFonts w:ascii="Cambria" w:hAnsi="Cambria" w:cs="Times New Roman"/>
          <w:noProof/>
          <w:szCs w:val="24"/>
        </w:rPr>
        <w:t xml:space="preserve"> </w:t>
      </w:r>
      <w:r w:rsidRPr="005903CD">
        <w:rPr>
          <w:rFonts w:ascii="Cambria" w:hAnsi="Cambria" w:cs="Times New Roman"/>
          <w:b/>
          <w:bCs/>
          <w:noProof/>
          <w:szCs w:val="24"/>
        </w:rPr>
        <w:t>170</w:t>
      </w:r>
      <w:r w:rsidRPr="005903CD">
        <w:rPr>
          <w:rFonts w:ascii="Cambria" w:hAnsi="Cambria" w:cs="Times New Roman"/>
          <w:noProof/>
          <w:szCs w:val="24"/>
        </w:rPr>
        <w:t>, 4776–4784 (2003).</w:t>
      </w:r>
    </w:p>
    <w:p w14:paraId="78EEB126"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9.</w:t>
      </w:r>
      <w:r w:rsidRPr="005903CD">
        <w:rPr>
          <w:rFonts w:ascii="Cambria" w:hAnsi="Cambria" w:cs="Times New Roman"/>
          <w:noProof/>
          <w:szCs w:val="24"/>
        </w:rPr>
        <w:tab/>
        <w:t xml:space="preserve">Yamada, T., Horisberger, M. A., Kawaguchi, N., Moroo, I. &amp; Toyoda, T. Immunohistochemistry using antibodies to α-interferon and its induced protein, MxA, in Alzheimer’s and Parkinson’s disease brain tissues. </w:t>
      </w:r>
      <w:r w:rsidRPr="005903CD">
        <w:rPr>
          <w:rFonts w:ascii="Cambria" w:hAnsi="Cambria" w:cs="Times New Roman"/>
          <w:i/>
          <w:iCs/>
          <w:noProof/>
          <w:szCs w:val="24"/>
        </w:rPr>
        <w:t>Neurosci. Lett.</w:t>
      </w:r>
      <w:r w:rsidRPr="005903CD">
        <w:rPr>
          <w:rFonts w:ascii="Cambria" w:hAnsi="Cambria" w:cs="Times New Roman"/>
          <w:noProof/>
          <w:szCs w:val="24"/>
        </w:rPr>
        <w:t xml:space="preserve"> </w:t>
      </w:r>
      <w:r w:rsidRPr="005903CD">
        <w:rPr>
          <w:rFonts w:ascii="Cambria" w:hAnsi="Cambria" w:cs="Times New Roman"/>
          <w:b/>
          <w:bCs/>
          <w:noProof/>
          <w:szCs w:val="24"/>
        </w:rPr>
        <w:t>181</w:t>
      </w:r>
      <w:r w:rsidRPr="005903CD">
        <w:rPr>
          <w:rFonts w:ascii="Cambria" w:hAnsi="Cambria" w:cs="Times New Roman"/>
          <w:noProof/>
          <w:szCs w:val="24"/>
        </w:rPr>
        <w:t>, 61–64 (1994).</w:t>
      </w:r>
    </w:p>
    <w:p w14:paraId="780F048C"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0.</w:t>
      </w:r>
      <w:r w:rsidRPr="005903CD">
        <w:rPr>
          <w:rFonts w:ascii="Cambria" w:hAnsi="Cambria" w:cs="Times New Roman"/>
          <w:noProof/>
          <w:szCs w:val="24"/>
        </w:rPr>
        <w:tab/>
        <w:t xml:space="preserve">Yamada, T. &amp; Yamanaka, I. Microglial localization of α-interferon receptor in human brain tissues. </w:t>
      </w:r>
      <w:r w:rsidRPr="005903CD">
        <w:rPr>
          <w:rFonts w:ascii="Cambria" w:hAnsi="Cambria" w:cs="Times New Roman"/>
          <w:i/>
          <w:iCs/>
          <w:noProof/>
          <w:szCs w:val="24"/>
        </w:rPr>
        <w:t>Neurosci. Lett.</w:t>
      </w:r>
      <w:r w:rsidRPr="005903CD">
        <w:rPr>
          <w:rFonts w:ascii="Cambria" w:hAnsi="Cambria" w:cs="Times New Roman"/>
          <w:noProof/>
          <w:szCs w:val="24"/>
        </w:rPr>
        <w:t xml:space="preserve"> </w:t>
      </w:r>
      <w:r w:rsidRPr="005903CD">
        <w:rPr>
          <w:rFonts w:ascii="Cambria" w:hAnsi="Cambria" w:cs="Times New Roman"/>
          <w:b/>
          <w:bCs/>
          <w:noProof/>
          <w:szCs w:val="24"/>
        </w:rPr>
        <w:t>189</w:t>
      </w:r>
      <w:r w:rsidRPr="005903CD">
        <w:rPr>
          <w:rFonts w:ascii="Cambria" w:hAnsi="Cambria" w:cs="Times New Roman"/>
          <w:noProof/>
          <w:szCs w:val="24"/>
        </w:rPr>
        <w:t>, 73–76 (1995).</w:t>
      </w:r>
    </w:p>
    <w:p w14:paraId="732E77E7"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1.</w:t>
      </w:r>
      <w:r w:rsidRPr="005903CD">
        <w:rPr>
          <w:rFonts w:ascii="Cambria" w:hAnsi="Cambria" w:cs="Times New Roman"/>
          <w:noProof/>
          <w:szCs w:val="24"/>
        </w:rPr>
        <w:tab/>
        <w:t xml:space="preserve">McManus, C. M. </w:t>
      </w:r>
      <w:r w:rsidRPr="005903CD">
        <w:rPr>
          <w:rFonts w:ascii="Cambria" w:hAnsi="Cambria" w:cs="Times New Roman"/>
          <w:i/>
          <w:iCs/>
          <w:noProof/>
          <w:szCs w:val="24"/>
        </w:rPr>
        <w:t>et al.</w:t>
      </w:r>
      <w:r w:rsidRPr="005903CD">
        <w:rPr>
          <w:rFonts w:ascii="Cambria" w:hAnsi="Cambria" w:cs="Times New Roman"/>
          <w:noProof/>
          <w:szCs w:val="24"/>
        </w:rPr>
        <w:t xml:space="preserve"> Differential induction of chemokines in human microglia by type I and II interferons. </w:t>
      </w:r>
      <w:r w:rsidRPr="005903CD">
        <w:rPr>
          <w:rFonts w:ascii="Cambria" w:hAnsi="Cambria" w:cs="Times New Roman"/>
          <w:i/>
          <w:iCs/>
          <w:noProof/>
          <w:szCs w:val="24"/>
        </w:rPr>
        <w:t>Glia</w:t>
      </w:r>
      <w:r w:rsidRPr="005903CD">
        <w:rPr>
          <w:rFonts w:ascii="Cambria" w:hAnsi="Cambria" w:cs="Times New Roman"/>
          <w:noProof/>
          <w:szCs w:val="24"/>
        </w:rPr>
        <w:t xml:space="preserve"> </w:t>
      </w:r>
      <w:r w:rsidRPr="005903CD">
        <w:rPr>
          <w:rFonts w:ascii="Cambria" w:hAnsi="Cambria" w:cs="Times New Roman"/>
          <w:b/>
          <w:bCs/>
          <w:noProof/>
          <w:szCs w:val="24"/>
        </w:rPr>
        <w:t>29</w:t>
      </w:r>
      <w:r w:rsidRPr="005903CD">
        <w:rPr>
          <w:rFonts w:ascii="Cambria" w:hAnsi="Cambria" w:cs="Times New Roman"/>
          <w:noProof/>
          <w:szCs w:val="24"/>
        </w:rPr>
        <w:t>, 273–280 (2000).</w:t>
      </w:r>
    </w:p>
    <w:p w14:paraId="58BABB4C"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2.</w:t>
      </w:r>
      <w:r w:rsidRPr="005903CD">
        <w:rPr>
          <w:rFonts w:ascii="Cambria" w:hAnsi="Cambria" w:cs="Times New Roman"/>
          <w:noProof/>
          <w:szCs w:val="24"/>
        </w:rPr>
        <w:tab/>
        <w:t xml:space="preserve">Colton, C. A., Yao, J., Keri, J. E. &amp; Gilbert, D. Regulation of microglial function by interferons. </w:t>
      </w:r>
      <w:r w:rsidRPr="005903CD">
        <w:rPr>
          <w:rFonts w:ascii="Cambria" w:hAnsi="Cambria" w:cs="Times New Roman"/>
          <w:i/>
          <w:iCs/>
          <w:noProof/>
          <w:szCs w:val="24"/>
        </w:rPr>
        <w:t>J. Neuroimmunol.</w:t>
      </w:r>
      <w:r w:rsidRPr="005903CD">
        <w:rPr>
          <w:rFonts w:ascii="Cambria" w:hAnsi="Cambria" w:cs="Times New Roman"/>
          <w:noProof/>
          <w:szCs w:val="24"/>
        </w:rPr>
        <w:t xml:space="preserve"> </w:t>
      </w:r>
      <w:r w:rsidRPr="005903CD">
        <w:rPr>
          <w:rFonts w:ascii="Cambria" w:hAnsi="Cambria" w:cs="Times New Roman"/>
          <w:b/>
          <w:bCs/>
          <w:noProof/>
          <w:szCs w:val="24"/>
        </w:rPr>
        <w:t>40</w:t>
      </w:r>
      <w:r w:rsidRPr="005903CD">
        <w:rPr>
          <w:rFonts w:ascii="Cambria" w:hAnsi="Cambria" w:cs="Times New Roman"/>
          <w:noProof/>
          <w:szCs w:val="24"/>
        </w:rPr>
        <w:t>, 89–98 (1992).</w:t>
      </w:r>
    </w:p>
    <w:p w14:paraId="0EB03F7C"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3.</w:t>
      </w:r>
      <w:r w:rsidRPr="005903CD">
        <w:rPr>
          <w:rFonts w:ascii="Cambria" w:hAnsi="Cambria" w:cs="Times New Roman"/>
          <w:noProof/>
          <w:szCs w:val="24"/>
        </w:rPr>
        <w:tab/>
        <w:t xml:space="preserve">Kim, M.-O. </w:t>
      </w:r>
      <w:r w:rsidRPr="005903CD">
        <w:rPr>
          <w:rFonts w:ascii="Cambria" w:hAnsi="Cambria" w:cs="Times New Roman"/>
          <w:i/>
          <w:iCs/>
          <w:noProof/>
          <w:szCs w:val="24"/>
        </w:rPr>
        <w:t>et al.</w:t>
      </w:r>
      <w:r w:rsidRPr="005903CD">
        <w:rPr>
          <w:rFonts w:ascii="Cambria" w:hAnsi="Cambria" w:cs="Times New Roman"/>
          <w:noProof/>
          <w:szCs w:val="24"/>
        </w:rPr>
        <w:t xml:space="preserve"> Interferon-β activates multiple signaling cascades in primary human microglia. </w:t>
      </w:r>
      <w:r w:rsidRPr="005903CD">
        <w:rPr>
          <w:rFonts w:ascii="Cambria" w:hAnsi="Cambria" w:cs="Times New Roman"/>
          <w:i/>
          <w:iCs/>
          <w:noProof/>
          <w:szCs w:val="24"/>
        </w:rPr>
        <w:t>J. Neurochem.</w:t>
      </w:r>
      <w:r w:rsidRPr="005903CD">
        <w:rPr>
          <w:rFonts w:ascii="Cambria" w:hAnsi="Cambria" w:cs="Times New Roman"/>
          <w:noProof/>
          <w:szCs w:val="24"/>
        </w:rPr>
        <w:t xml:space="preserve"> </w:t>
      </w:r>
      <w:r w:rsidRPr="005903CD">
        <w:rPr>
          <w:rFonts w:ascii="Cambria" w:hAnsi="Cambria" w:cs="Times New Roman"/>
          <w:b/>
          <w:bCs/>
          <w:noProof/>
          <w:szCs w:val="24"/>
        </w:rPr>
        <w:t>81</w:t>
      </w:r>
      <w:r w:rsidRPr="005903CD">
        <w:rPr>
          <w:rFonts w:ascii="Cambria" w:hAnsi="Cambria" w:cs="Times New Roman"/>
          <w:noProof/>
          <w:szCs w:val="24"/>
        </w:rPr>
        <w:t>, 1361–1371 (2002).</w:t>
      </w:r>
    </w:p>
    <w:p w14:paraId="1A80289A"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4.</w:t>
      </w:r>
      <w:r w:rsidRPr="005903CD">
        <w:rPr>
          <w:rFonts w:ascii="Cambria" w:hAnsi="Cambria" w:cs="Times New Roman"/>
          <w:noProof/>
          <w:szCs w:val="24"/>
        </w:rPr>
        <w:tab/>
        <w:t xml:space="preserve">Jin, S. </w:t>
      </w:r>
      <w:r w:rsidRPr="005903CD">
        <w:rPr>
          <w:rFonts w:ascii="Cambria" w:hAnsi="Cambria" w:cs="Times New Roman"/>
          <w:i/>
          <w:iCs/>
          <w:noProof/>
          <w:szCs w:val="24"/>
        </w:rPr>
        <w:t>et al.</w:t>
      </w:r>
      <w:r w:rsidRPr="005903CD">
        <w:rPr>
          <w:rFonts w:ascii="Cambria" w:hAnsi="Cambria" w:cs="Times New Roman"/>
          <w:noProof/>
          <w:szCs w:val="24"/>
        </w:rPr>
        <w:t xml:space="preserve"> Interferon-beta is neuroprotective against the toxicity induced by activated microglia. </w:t>
      </w:r>
      <w:r w:rsidRPr="005903CD">
        <w:rPr>
          <w:rFonts w:ascii="Cambria" w:hAnsi="Cambria" w:cs="Times New Roman"/>
          <w:i/>
          <w:iCs/>
          <w:noProof/>
          <w:szCs w:val="24"/>
        </w:rPr>
        <w:t>Brain Res.</w:t>
      </w:r>
      <w:r w:rsidRPr="005903CD">
        <w:rPr>
          <w:rFonts w:ascii="Cambria" w:hAnsi="Cambria" w:cs="Times New Roman"/>
          <w:noProof/>
          <w:szCs w:val="24"/>
        </w:rPr>
        <w:t xml:space="preserve"> </w:t>
      </w:r>
      <w:r w:rsidRPr="005903CD">
        <w:rPr>
          <w:rFonts w:ascii="Cambria" w:hAnsi="Cambria" w:cs="Times New Roman"/>
          <w:b/>
          <w:bCs/>
          <w:noProof/>
          <w:szCs w:val="24"/>
        </w:rPr>
        <w:t>1179</w:t>
      </w:r>
      <w:r w:rsidRPr="005903CD">
        <w:rPr>
          <w:rFonts w:ascii="Cambria" w:hAnsi="Cambria" w:cs="Times New Roman"/>
          <w:noProof/>
          <w:szCs w:val="24"/>
        </w:rPr>
        <w:t>, 140–146 (2007).</w:t>
      </w:r>
    </w:p>
    <w:p w14:paraId="41A26A6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5.</w:t>
      </w:r>
      <w:r w:rsidRPr="005903CD">
        <w:rPr>
          <w:rFonts w:ascii="Cambria" w:hAnsi="Cambria" w:cs="Times New Roman"/>
          <w:noProof/>
          <w:szCs w:val="24"/>
        </w:rPr>
        <w:tab/>
        <w:t xml:space="preserve">Roth-Cross, J. K., Bender, S. J. &amp; Weiss, S. R. Murine Coronavirus Mouse Hepatitis Virus Is Recognized by MDA5 and Induces Type I Interferon in Brain Macrophages/Microglia. </w:t>
      </w:r>
      <w:r w:rsidRPr="005903CD">
        <w:rPr>
          <w:rFonts w:ascii="Cambria" w:hAnsi="Cambria" w:cs="Times New Roman"/>
          <w:i/>
          <w:iCs/>
          <w:noProof/>
          <w:szCs w:val="24"/>
        </w:rPr>
        <w:t>J. Virol.</w:t>
      </w:r>
      <w:r w:rsidRPr="005903CD">
        <w:rPr>
          <w:rFonts w:ascii="Cambria" w:hAnsi="Cambria" w:cs="Times New Roman"/>
          <w:noProof/>
          <w:szCs w:val="24"/>
        </w:rPr>
        <w:t xml:space="preserve"> </w:t>
      </w:r>
      <w:r w:rsidRPr="005903CD">
        <w:rPr>
          <w:rFonts w:ascii="Cambria" w:hAnsi="Cambria" w:cs="Times New Roman"/>
          <w:b/>
          <w:bCs/>
          <w:noProof/>
          <w:szCs w:val="24"/>
        </w:rPr>
        <w:t>82</w:t>
      </w:r>
      <w:r w:rsidRPr="005903CD">
        <w:rPr>
          <w:rFonts w:ascii="Cambria" w:hAnsi="Cambria" w:cs="Times New Roman"/>
          <w:noProof/>
          <w:szCs w:val="24"/>
        </w:rPr>
        <w:t>, 9829–9838 (2008).</w:t>
      </w:r>
    </w:p>
    <w:p w14:paraId="0ED8855A"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6.</w:t>
      </w:r>
      <w:r w:rsidRPr="005903CD">
        <w:rPr>
          <w:rFonts w:ascii="Cambria" w:hAnsi="Cambria" w:cs="Times New Roman"/>
          <w:noProof/>
          <w:szCs w:val="24"/>
        </w:rPr>
        <w:tab/>
        <w:t xml:space="preserve">Akiyama, H., Ikeda, K., Katoh, M., McGeer, E. G. &amp; McGeer, P. L. Expression of MRP14, 27E10, interferon-α and leukocyte common antigen by reactive microglia in postmortem human brain tissue. </w:t>
      </w:r>
      <w:r w:rsidRPr="005903CD">
        <w:rPr>
          <w:rFonts w:ascii="Cambria" w:hAnsi="Cambria" w:cs="Times New Roman"/>
          <w:i/>
          <w:iCs/>
          <w:noProof/>
          <w:szCs w:val="24"/>
        </w:rPr>
        <w:t>J. Neuroimmunol.</w:t>
      </w:r>
      <w:r w:rsidRPr="005903CD">
        <w:rPr>
          <w:rFonts w:ascii="Cambria" w:hAnsi="Cambria" w:cs="Times New Roman"/>
          <w:noProof/>
          <w:szCs w:val="24"/>
        </w:rPr>
        <w:t xml:space="preserve"> </w:t>
      </w:r>
      <w:r w:rsidRPr="005903CD">
        <w:rPr>
          <w:rFonts w:ascii="Cambria" w:hAnsi="Cambria" w:cs="Times New Roman"/>
          <w:b/>
          <w:bCs/>
          <w:noProof/>
          <w:szCs w:val="24"/>
        </w:rPr>
        <w:t>50</w:t>
      </w:r>
      <w:r w:rsidRPr="005903CD">
        <w:rPr>
          <w:rFonts w:ascii="Cambria" w:hAnsi="Cambria" w:cs="Times New Roman"/>
          <w:noProof/>
          <w:szCs w:val="24"/>
        </w:rPr>
        <w:t>, 195–201 (1994).</w:t>
      </w:r>
    </w:p>
    <w:p w14:paraId="23808D50"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7.</w:t>
      </w:r>
      <w:r w:rsidRPr="005903CD">
        <w:rPr>
          <w:rFonts w:ascii="Cambria" w:hAnsi="Cambria" w:cs="Times New Roman"/>
          <w:noProof/>
          <w:szCs w:val="24"/>
        </w:rPr>
        <w:tab/>
        <w:t xml:space="preserve">Kawanokuchi, J., Mizuno, T., Kato, H., Mitsuma, N. &amp; Suzumura, A. Effects of interferon-β on microglial functions as inflammatory and antigen presenting cells in the central nervous system. </w:t>
      </w:r>
      <w:r w:rsidRPr="005903CD">
        <w:rPr>
          <w:rFonts w:ascii="Cambria" w:hAnsi="Cambria" w:cs="Times New Roman"/>
          <w:i/>
          <w:iCs/>
          <w:noProof/>
          <w:szCs w:val="24"/>
        </w:rPr>
        <w:t>Neuropharmacology</w:t>
      </w:r>
      <w:r w:rsidRPr="005903CD">
        <w:rPr>
          <w:rFonts w:ascii="Cambria" w:hAnsi="Cambria" w:cs="Times New Roman"/>
          <w:noProof/>
          <w:szCs w:val="24"/>
        </w:rPr>
        <w:t xml:space="preserve"> </w:t>
      </w:r>
      <w:r w:rsidRPr="005903CD">
        <w:rPr>
          <w:rFonts w:ascii="Cambria" w:hAnsi="Cambria" w:cs="Times New Roman"/>
          <w:b/>
          <w:bCs/>
          <w:noProof/>
          <w:szCs w:val="24"/>
        </w:rPr>
        <w:t>46</w:t>
      </w:r>
      <w:r w:rsidRPr="005903CD">
        <w:rPr>
          <w:rFonts w:ascii="Cambria" w:hAnsi="Cambria" w:cs="Times New Roman"/>
          <w:noProof/>
          <w:szCs w:val="24"/>
        </w:rPr>
        <w:t>, 734–742 (2004).</w:t>
      </w:r>
    </w:p>
    <w:p w14:paraId="15B9F1B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8.</w:t>
      </w:r>
      <w:r w:rsidRPr="005903CD">
        <w:rPr>
          <w:rFonts w:ascii="Cambria" w:hAnsi="Cambria" w:cs="Times New Roman"/>
          <w:noProof/>
          <w:szCs w:val="24"/>
        </w:rPr>
        <w:tab/>
        <w:t xml:space="preserve">Hall, G. L., Wing, M. G., Compston, D. A. S. &amp; Scolding, N. J. β-interferon regulates the immunomodulatory activity of neonatal rodent microglia. </w:t>
      </w:r>
      <w:r w:rsidRPr="005903CD">
        <w:rPr>
          <w:rFonts w:ascii="Cambria" w:hAnsi="Cambria" w:cs="Times New Roman"/>
          <w:i/>
          <w:iCs/>
          <w:noProof/>
          <w:szCs w:val="24"/>
        </w:rPr>
        <w:t>J. Neuroimmunol.</w:t>
      </w:r>
      <w:r w:rsidRPr="005903CD">
        <w:rPr>
          <w:rFonts w:ascii="Cambria" w:hAnsi="Cambria" w:cs="Times New Roman"/>
          <w:noProof/>
          <w:szCs w:val="24"/>
        </w:rPr>
        <w:t xml:space="preserve"> </w:t>
      </w:r>
      <w:r w:rsidRPr="005903CD">
        <w:rPr>
          <w:rFonts w:ascii="Cambria" w:hAnsi="Cambria" w:cs="Times New Roman"/>
          <w:b/>
          <w:bCs/>
          <w:noProof/>
          <w:szCs w:val="24"/>
        </w:rPr>
        <w:t>72</w:t>
      </w:r>
      <w:r w:rsidRPr="005903CD">
        <w:rPr>
          <w:rFonts w:ascii="Cambria" w:hAnsi="Cambria" w:cs="Times New Roman"/>
          <w:noProof/>
          <w:szCs w:val="24"/>
        </w:rPr>
        <w:t>, 11–19 (1997).</w:t>
      </w:r>
    </w:p>
    <w:p w14:paraId="197A76B6"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19.</w:t>
      </w:r>
      <w:r w:rsidRPr="005903CD">
        <w:rPr>
          <w:rFonts w:ascii="Cambria" w:hAnsi="Cambria" w:cs="Times New Roman"/>
          <w:noProof/>
          <w:szCs w:val="24"/>
        </w:rPr>
        <w:tab/>
        <w:t xml:space="preserve">Mathur, V. </w:t>
      </w:r>
      <w:r w:rsidRPr="005903CD">
        <w:rPr>
          <w:rFonts w:ascii="Cambria" w:hAnsi="Cambria" w:cs="Times New Roman"/>
          <w:i/>
          <w:iCs/>
          <w:noProof/>
          <w:szCs w:val="24"/>
        </w:rPr>
        <w:t>et al.</w:t>
      </w:r>
      <w:r w:rsidRPr="005903CD">
        <w:rPr>
          <w:rFonts w:ascii="Cambria" w:hAnsi="Cambria" w:cs="Times New Roman"/>
          <w:noProof/>
          <w:szCs w:val="24"/>
        </w:rPr>
        <w:t xml:space="preserve"> Activation of the STING-Dependent Type I Interferon Response Reduces Microglial Reactivity and Neuroinflammation. </w:t>
      </w:r>
      <w:r w:rsidRPr="005903CD">
        <w:rPr>
          <w:rFonts w:ascii="Cambria" w:hAnsi="Cambria" w:cs="Times New Roman"/>
          <w:i/>
          <w:iCs/>
          <w:noProof/>
          <w:szCs w:val="24"/>
        </w:rPr>
        <w:t>Neuron</w:t>
      </w:r>
      <w:r w:rsidRPr="005903CD">
        <w:rPr>
          <w:rFonts w:ascii="Cambria" w:hAnsi="Cambria" w:cs="Times New Roman"/>
          <w:noProof/>
          <w:szCs w:val="24"/>
        </w:rPr>
        <w:t xml:space="preserve"> </w:t>
      </w:r>
      <w:r w:rsidRPr="005903CD">
        <w:rPr>
          <w:rFonts w:ascii="Cambria" w:hAnsi="Cambria" w:cs="Times New Roman"/>
          <w:b/>
          <w:bCs/>
          <w:noProof/>
          <w:szCs w:val="24"/>
        </w:rPr>
        <w:t>96</w:t>
      </w:r>
      <w:r w:rsidRPr="005903CD">
        <w:rPr>
          <w:rFonts w:ascii="Cambria" w:hAnsi="Cambria" w:cs="Times New Roman"/>
          <w:noProof/>
          <w:szCs w:val="24"/>
        </w:rPr>
        <w:t>, 1290-1302.e6 (2017).</w:t>
      </w:r>
    </w:p>
    <w:p w14:paraId="0A28E250"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0.</w:t>
      </w:r>
      <w:r w:rsidRPr="005903CD">
        <w:rPr>
          <w:rFonts w:ascii="Cambria" w:hAnsi="Cambria" w:cs="Times New Roman"/>
          <w:noProof/>
          <w:szCs w:val="24"/>
        </w:rPr>
        <w:tab/>
        <w:t xml:space="preserve">Esen, N., Rainey-Barger, E. K., Huber, A. K., Blakely, P. K. &amp; Irani, D. N. Type-I interferons suppress microglial production of the lymphoid chemokine, CXCL13. </w:t>
      </w:r>
      <w:r w:rsidRPr="005903CD">
        <w:rPr>
          <w:rFonts w:ascii="Cambria" w:hAnsi="Cambria" w:cs="Times New Roman"/>
          <w:i/>
          <w:iCs/>
          <w:noProof/>
          <w:szCs w:val="24"/>
        </w:rPr>
        <w:t>Glia</w:t>
      </w:r>
      <w:r w:rsidRPr="005903CD">
        <w:rPr>
          <w:rFonts w:ascii="Cambria" w:hAnsi="Cambria" w:cs="Times New Roman"/>
          <w:noProof/>
          <w:szCs w:val="24"/>
        </w:rPr>
        <w:t xml:space="preserve"> </w:t>
      </w:r>
      <w:r w:rsidRPr="005903CD">
        <w:rPr>
          <w:rFonts w:ascii="Cambria" w:hAnsi="Cambria" w:cs="Times New Roman"/>
          <w:b/>
          <w:bCs/>
          <w:noProof/>
          <w:szCs w:val="24"/>
        </w:rPr>
        <w:t>62</w:t>
      </w:r>
      <w:r w:rsidRPr="005903CD">
        <w:rPr>
          <w:rFonts w:ascii="Cambria" w:hAnsi="Cambria" w:cs="Times New Roman"/>
          <w:noProof/>
          <w:szCs w:val="24"/>
        </w:rPr>
        <w:t>, 1452–1462 (2014).</w:t>
      </w:r>
    </w:p>
    <w:p w14:paraId="5D7EC16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1.</w:t>
      </w:r>
      <w:r w:rsidRPr="005903CD">
        <w:rPr>
          <w:rFonts w:ascii="Cambria" w:hAnsi="Cambria" w:cs="Times New Roman"/>
          <w:noProof/>
          <w:szCs w:val="24"/>
        </w:rPr>
        <w:tab/>
        <w:t xml:space="preserve">Kozela, E. </w:t>
      </w:r>
      <w:r w:rsidRPr="005903CD">
        <w:rPr>
          <w:rFonts w:ascii="Cambria" w:hAnsi="Cambria" w:cs="Times New Roman"/>
          <w:i/>
          <w:iCs/>
          <w:noProof/>
          <w:szCs w:val="24"/>
        </w:rPr>
        <w:t>et al.</w:t>
      </w:r>
      <w:r w:rsidRPr="005903CD">
        <w:rPr>
          <w:rFonts w:ascii="Cambria" w:hAnsi="Cambria" w:cs="Times New Roman"/>
          <w:noProof/>
          <w:szCs w:val="24"/>
        </w:rPr>
        <w:t xml:space="preserve"> Cannabinoids Δ9-tetrahydrocannabinol and cannabidiol differentially inhibit the lipopolysaccharide-activated NF-κB and interferon-β/STAT proinflammatory pathways in BV-2 microglial cells. </w:t>
      </w:r>
      <w:r w:rsidRPr="005903CD">
        <w:rPr>
          <w:rFonts w:ascii="Cambria" w:hAnsi="Cambria" w:cs="Times New Roman"/>
          <w:i/>
          <w:iCs/>
          <w:noProof/>
          <w:szCs w:val="24"/>
        </w:rPr>
        <w:t>J. Biol. Chem.</w:t>
      </w:r>
      <w:r w:rsidRPr="005903CD">
        <w:rPr>
          <w:rFonts w:ascii="Cambria" w:hAnsi="Cambria" w:cs="Times New Roman"/>
          <w:noProof/>
          <w:szCs w:val="24"/>
        </w:rPr>
        <w:t xml:space="preserve"> </w:t>
      </w:r>
      <w:r w:rsidRPr="005903CD">
        <w:rPr>
          <w:rFonts w:ascii="Cambria" w:hAnsi="Cambria" w:cs="Times New Roman"/>
          <w:b/>
          <w:bCs/>
          <w:noProof/>
          <w:szCs w:val="24"/>
        </w:rPr>
        <w:t>285</w:t>
      </w:r>
      <w:r w:rsidRPr="005903CD">
        <w:rPr>
          <w:rFonts w:ascii="Cambria" w:hAnsi="Cambria" w:cs="Times New Roman"/>
          <w:noProof/>
          <w:szCs w:val="24"/>
        </w:rPr>
        <w:t>, 1616–1626 (2010).</w:t>
      </w:r>
    </w:p>
    <w:p w14:paraId="62CE3195"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2.</w:t>
      </w:r>
      <w:r w:rsidRPr="005903CD">
        <w:rPr>
          <w:rFonts w:ascii="Cambria" w:hAnsi="Cambria" w:cs="Times New Roman"/>
          <w:noProof/>
          <w:szCs w:val="24"/>
        </w:rPr>
        <w:tab/>
        <w:t xml:space="preserve">Tarassishin, L., Suh, H.-S. S. &amp; Lee, S. C. Interferon regulatory factor 3 plays an anti-inflammatory role in microglia by activating the PI3K/Akt pathway. </w:t>
      </w:r>
      <w:r w:rsidRPr="005903CD">
        <w:rPr>
          <w:rFonts w:ascii="Cambria" w:hAnsi="Cambria" w:cs="Times New Roman"/>
          <w:i/>
          <w:iCs/>
          <w:noProof/>
          <w:szCs w:val="24"/>
        </w:rPr>
        <w:t>J. Neuroinflammation</w:t>
      </w:r>
      <w:r w:rsidRPr="005903CD">
        <w:rPr>
          <w:rFonts w:ascii="Cambria" w:hAnsi="Cambria" w:cs="Times New Roman"/>
          <w:noProof/>
          <w:szCs w:val="24"/>
        </w:rPr>
        <w:t xml:space="preserve"> </w:t>
      </w:r>
      <w:r w:rsidRPr="005903CD">
        <w:rPr>
          <w:rFonts w:ascii="Cambria" w:hAnsi="Cambria" w:cs="Times New Roman"/>
          <w:b/>
          <w:bCs/>
          <w:noProof/>
          <w:szCs w:val="24"/>
        </w:rPr>
        <w:t>8</w:t>
      </w:r>
      <w:r w:rsidRPr="005903CD">
        <w:rPr>
          <w:rFonts w:ascii="Cambria" w:hAnsi="Cambria" w:cs="Times New Roman"/>
          <w:noProof/>
          <w:szCs w:val="24"/>
        </w:rPr>
        <w:t>, 187 (2011).</w:t>
      </w:r>
    </w:p>
    <w:p w14:paraId="1B50FE91"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3.</w:t>
      </w:r>
      <w:r w:rsidRPr="005903CD">
        <w:rPr>
          <w:rFonts w:ascii="Cambria" w:hAnsi="Cambria" w:cs="Times New Roman"/>
          <w:noProof/>
          <w:szCs w:val="24"/>
        </w:rPr>
        <w:tab/>
        <w:t xml:space="preserve">Kallfass, C. </w:t>
      </w:r>
      <w:r w:rsidRPr="005903CD">
        <w:rPr>
          <w:rFonts w:ascii="Cambria" w:hAnsi="Cambria" w:cs="Times New Roman"/>
          <w:i/>
          <w:iCs/>
          <w:noProof/>
          <w:szCs w:val="24"/>
        </w:rPr>
        <w:t>et al.</w:t>
      </w:r>
      <w:r w:rsidRPr="005903CD">
        <w:rPr>
          <w:rFonts w:ascii="Cambria" w:hAnsi="Cambria" w:cs="Times New Roman"/>
          <w:noProof/>
          <w:szCs w:val="24"/>
        </w:rPr>
        <w:t xml:space="preserve"> Visualizing Production of Beta Interferon by Astrocytes and Microglia in Brain of La Crosse Virus-Infected Mice. </w:t>
      </w:r>
      <w:r w:rsidRPr="005903CD">
        <w:rPr>
          <w:rFonts w:ascii="Cambria" w:hAnsi="Cambria" w:cs="Times New Roman"/>
          <w:i/>
          <w:iCs/>
          <w:noProof/>
          <w:szCs w:val="24"/>
        </w:rPr>
        <w:t>J. Virol.</w:t>
      </w:r>
      <w:r w:rsidRPr="005903CD">
        <w:rPr>
          <w:rFonts w:ascii="Cambria" w:hAnsi="Cambria" w:cs="Times New Roman"/>
          <w:noProof/>
          <w:szCs w:val="24"/>
        </w:rPr>
        <w:t xml:space="preserve"> </w:t>
      </w:r>
      <w:r w:rsidRPr="005903CD">
        <w:rPr>
          <w:rFonts w:ascii="Cambria" w:hAnsi="Cambria" w:cs="Times New Roman"/>
          <w:b/>
          <w:bCs/>
          <w:noProof/>
          <w:szCs w:val="24"/>
        </w:rPr>
        <w:t>86</w:t>
      </w:r>
      <w:r w:rsidRPr="005903CD">
        <w:rPr>
          <w:rFonts w:ascii="Cambria" w:hAnsi="Cambria" w:cs="Times New Roman"/>
          <w:noProof/>
          <w:szCs w:val="24"/>
        </w:rPr>
        <w:t>, 11223–11230 (2012).</w:t>
      </w:r>
    </w:p>
    <w:p w14:paraId="0D42C790"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4.</w:t>
      </w:r>
      <w:r w:rsidRPr="005903CD">
        <w:rPr>
          <w:rFonts w:ascii="Cambria" w:hAnsi="Cambria" w:cs="Times New Roman"/>
          <w:noProof/>
          <w:szCs w:val="24"/>
        </w:rPr>
        <w:tab/>
        <w:t xml:space="preserve">Manocha, G. D. </w:t>
      </w:r>
      <w:r w:rsidRPr="005903CD">
        <w:rPr>
          <w:rFonts w:ascii="Cambria" w:hAnsi="Cambria" w:cs="Times New Roman"/>
          <w:i/>
          <w:iCs/>
          <w:noProof/>
          <w:szCs w:val="24"/>
        </w:rPr>
        <w:t>et al.</w:t>
      </w:r>
      <w:r w:rsidRPr="005903CD">
        <w:rPr>
          <w:rFonts w:ascii="Cambria" w:hAnsi="Cambria" w:cs="Times New Roman"/>
          <w:noProof/>
          <w:szCs w:val="24"/>
        </w:rPr>
        <w:t xml:space="preserve"> Regulatory role of TRIM21 in the type-I interferon pathway in Japanese encephalitis virus-infected human microglial cells. </w:t>
      </w:r>
      <w:r w:rsidRPr="005903CD">
        <w:rPr>
          <w:rFonts w:ascii="Cambria" w:hAnsi="Cambria" w:cs="Times New Roman"/>
          <w:i/>
          <w:iCs/>
          <w:noProof/>
          <w:szCs w:val="24"/>
        </w:rPr>
        <w:t>J. Neuroinflammation</w:t>
      </w:r>
      <w:r w:rsidRPr="005903CD">
        <w:rPr>
          <w:rFonts w:ascii="Cambria" w:hAnsi="Cambria" w:cs="Times New Roman"/>
          <w:noProof/>
          <w:szCs w:val="24"/>
        </w:rPr>
        <w:t xml:space="preserve"> </w:t>
      </w:r>
      <w:r w:rsidRPr="005903CD">
        <w:rPr>
          <w:rFonts w:ascii="Cambria" w:hAnsi="Cambria" w:cs="Times New Roman"/>
          <w:b/>
          <w:bCs/>
          <w:noProof/>
          <w:szCs w:val="24"/>
        </w:rPr>
        <w:t>11</w:t>
      </w:r>
      <w:r w:rsidRPr="005903CD">
        <w:rPr>
          <w:rFonts w:ascii="Cambria" w:hAnsi="Cambria" w:cs="Times New Roman"/>
          <w:noProof/>
          <w:szCs w:val="24"/>
        </w:rPr>
        <w:t>, 24 (2014).</w:t>
      </w:r>
    </w:p>
    <w:p w14:paraId="55EE8C58"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5.</w:t>
      </w:r>
      <w:r w:rsidRPr="005903CD">
        <w:rPr>
          <w:rFonts w:ascii="Cambria" w:hAnsi="Cambria" w:cs="Times New Roman"/>
          <w:noProof/>
          <w:szCs w:val="24"/>
        </w:rPr>
        <w:tab/>
        <w:t xml:space="preserve">Welsch, J. C. </w:t>
      </w:r>
      <w:r w:rsidRPr="005903CD">
        <w:rPr>
          <w:rFonts w:ascii="Cambria" w:hAnsi="Cambria" w:cs="Times New Roman"/>
          <w:i/>
          <w:iCs/>
          <w:noProof/>
          <w:szCs w:val="24"/>
        </w:rPr>
        <w:t>et al.</w:t>
      </w:r>
      <w:r w:rsidRPr="005903CD">
        <w:rPr>
          <w:rFonts w:ascii="Cambria" w:hAnsi="Cambria" w:cs="Times New Roman"/>
          <w:noProof/>
          <w:szCs w:val="24"/>
        </w:rPr>
        <w:t xml:space="preserve"> Type I Interferon Receptor Signaling Drives Selective Permissiveness of Astrocytes and Microglia to Measles Virus during Brain Infection. </w:t>
      </w:r>
      <w:r w:rsidRPr="005903CD">
        <w:rPr>
          <w:rFonts w:ascii="Cambria" w:hAnsi="Cambria" w:cs="Times New Roman"/>
          <w:i/>
          <w:iCs/>
          <w:noProof/>
          <w:szCs w:val="24"/>
        </w:rPr>
        <w:t>J. Virol.</w:t>
      </w:r>
      <w:r w:rsidRPr="005903CD">
        <w:rPr>
          <w:rFonts w:ascii="Cambria" w:hAnsi="Cambria" w:cs="Times New Roman"/>
          <w:noProof/>
          <w:szCs w:val="24"/>
        </w:rPr>
        <w:t xml:space="preserve"> </w:t>
      </w:r>
      <w:r w:rsidRPr="005903CD">
        <w:rPr>
          <w:rFonts w:ascii="Cambria" w:hAnsi="Cambria" w:cs="Times New Roman"/>
          <w:b/>
          <w:bCs/>
          <w:noProof/>
          <w:szCs w:val="24"/>
        </w:rPr>
        <w:t>93</w:t>
      </w:r>
      <w:r w:rsidRPr="005903CD">
        <w:rPr>
          <w:rFonts w:ascii="Cambria" w:hAnsi="Cambria" w:cs="Times New Roman"/>
          <w:noProof/>
          <w:szCs w:val="24"/>
        </w:rPr>
        <w:t>, (2019).</w:t>
      </w:r>
    </w:p>
    <w:p w14:paraId="3B8AEC2D"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6.</w:t>
      </w:r>
      <w:r w:rsidRPr="005903CD">
        <w:rPr>
          <w:rFonts w:ascii="Cambria" w:hAnsi="Cambria" w:cs="Times New Roman"/>
          <w:noProof/>
          <w:szCs w:val="24"/>
        </w:rPr>
        <w:tab/>
        <w:t xml:space="preserve">Costello, D. A. &amp; Lynch, M. A. Toll-like receptor 3 activation modulates hippocampal network excitability, via glial production of interferon-beta. </w:t>
      </w:r>
      <w:r w:rsidRPr="005903CD">
        <w:rPr>
          <w:rFonts w:ascii="Cambria" w:hAnsi="Cambria" w:cs="Times New Roman"/>
          <w:i/>
          <w:iCs/>
          <w:noProof/>
          <w:szCs w:val="24"/>
        </w:rPr>
        <w:t>Hippocampus</w:t>
      </w:r>
      <w:r w:rsidRPr="005903CD">
        <w:rPr>
          <w:rFonts w:ascii="Cambria" w:hAnsi="Cambria" w:cs="Times New Roman"/>
          <w:noProof/>
          <w:szCs w:val="24"/>
        </w:rPr>
        <w:t xml:space="preserve"> </w:t>
      </w:r>
      <w:r w:rsidRPr="005903CD">
        <w:rPr>
          <w:rFonts w:ascii="Cambria" w:hAnsi="Cambria" w:cs="Times New Roman"/>
          <w:b/>
          <w:bCs/>
          <w:noProof/>
          <w:szCs w:val="24"/>
        </w:rPr>
        <w:t>23</w:t>
      </w:r>
      <w:r w:rsidRPr="005903CD">
        <w:rPr>
          <w:rFonts w:ascii="Cambria" w:hAnsi="Cambria" w:cs="Times New Roman"/>
          <w:noProof/>
          <w:szCs w:val="24"/>
        </w:rPr>
        <w:t>, 696–707 (2013).</w:t>
      </w:r>
    </w:p>
    <w:p w14:paraId="5B935CE1"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7.</w:t>
      </w:r>
      <w:r w:rsidRPr="005903CD">
        <w:rPr>
          <w:rFonts w:ascii="Cambria" w:hAnsi="Cambria" w:cs="Times New Roman"/>
          <w:noProof/>
          <w:szCs w:val="24"/>
        </w:rPr>
        <w:tab/>
        <w:t xml:space="preserve">Thaney, V. E. </w:t>
      </w:r>
      <w:r w:rsidRPr="005903CD">
        <w:rPr>
          <w:rFonts w:ascii="Cambria" w:hAnsi="Cambria" w:cs="Times New Roman"/>
          <w:i/>
          <w:iCs/>
          <w:noProof/>
          <w:szCs w:val="24"/>
        </w:rPr>
        <w:t>et al.</w:t>
      </w:r>
      <w:r w:rsidRPr="005903CD">
        <w:rPr>
          <w:rFonts w:ascii="Cambria" w:hAnsi="Cambria" w:cs="Times New Roman"/>
          <w:noProof/>
          <w:szCs w:val="24"/>
        </w:rPr>
        <w:t xml:space="preserve"> IFNβ Protects Neurons from Damage in a Murine Model of HIV-1 Associated Brain Injury. </w:t>
      </w:r>
      <w:r w:rsidRPr="005903CD">
        <w:rPr>
          <w:rFonts w:ascii="Cambria" w:hAnsi="Cambria" w:cs="Times New Roman"/>
          <w:i/>
          <w:iCs/>
          <w:noProof/>
          <w:szCs w:val="24"/>
        </w:rPr>
        <w:t>Sci. Rep.</w:t>
      </w:r>
      <w:r w:rsidRPr="005903CD">
        <w:rPr>
          <w:rFonts w:ascii="Cambria" w:hAnsi="Cambria" w:cs="Times New Roman"/>
          <w:noProof/>
          <w:szCs w:val="24"/>
        </w:rPr>
        <w:t xml:space="preserve"> </w:t>
      </w:r>
      <w:r w:rsidRPr="005903CD">
        <w:rPr>
          <w:rFonts w:ascii="Cambria" w:hAnsi="Cambria" w:cs="Times New Roman"/>
          <w:b/>
          <w:bCs/>
          <w:noProof/>
          <w:szCs w:val="24"/>
        </w:rPr>
        <w:t>7</w:t>
      </w:r>
      <w:r w:rsidRPr="005903CD">
        <w:rPr>
          <w:rFonts w:ascii="Cambria" w:hAnsi="Cambria" w:cs="Times New Roman"/>
          <w:noProof/>
          <w:szCs w:val="24"/>
        </w:rPr>
        <w:t>, 46514 (2017).</w:t>
      </w:r>
    </w:p>
    <w:p w14:paraId="3F5EF81C"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lastRenderedPageBreak/>
        <w:t>28.</w:t>
      </w:r>
      <w:r w:rsidRPr="005903CD">
        <w:rPr>
          <w:rFonts w:ascii="Cambria" w:hAnsi="Cambria" w:cs="Times New Roman"/>
          <w:noProof/>
          <w:szCs w:val="24"/>
        </w:rPr>
        <w:tab/>
        <w:t xml:space="preserve">Bodda, C. </w:t>
      </w:r>
      <w:r w:rsidRPr="005903CD">
        <w:rPr>
          <w:rFonts w:ascii="Cambria" w:hAnsi="Cambria" w:cs="Times New Roman"/>
          <w:i/>
          <w:iCs/>
          <w:noProof/>
          <w:szCs w:val="24"/>
        </w:rPr>
        <w:t>et al.</w:t>
      </w:r>
      <w:r w:rsidRPr="005903CD">
        <w:rPr>
          <w:rFonts w:ascii="Cambria" w:hAnsi="Cambria" w:cs="Times New Roman"/>
          <w:noProof/>
          <w:szCs w:val="24"/>
        </w:rPr>
        <w:t xml:space="preserve"> HSV1 VP1-2 deubiquitinates STING to block type I interferon expression and promote brain infection. </w:t>
      </w:r>
      <w:r w:rsidRPr="005903CD">
        <w:rPr>
          <w:rFonts w:ascii="Cambria" w:hAnsi="Cambria" w:cs="Times New Roman"/>
          <w:i/>
          <w:iCs/>
          <w:noProof/>
          <w:szCs w:val="24"/>
        </w:rPr>
        <w:t>J. Exp. Med.</w:t>
      </w:r>
      <w:r w:rsidRPr="005903CD">
        <w:rPr>
          <w:rFonts w:ascii="Cambria" w:hAnsi="Cambria" w:cs="Times New Roman"/>
          <w:noProof/>
          <w:szCs w:val="24"/>
        </w:rPr>
        <w:t xml:space="preserve"> </w:t>
      </w:r>
      <w:r w:rsidRPr="005903CD">
        <w:rPr>
          <w:rFonts w:ascii="Cambria" w:hAnsi="Cambria" w:cs="Times New Roman"/>
          <w:b/>
          <w:bCs/>
          <w:noProof/>
          <w:szCs w:val="24"/>
        </w:rPr>
        <w:t>217</w:t>
      </w:r>
      <w:r w:rsidRPr="005903CD">
        <w:rPr>
          <w:rFonts w:ascii="Cambria" w:hAnsi="Cambria" w:cs="Times New Roman"/>
          <w:noProof/>
          <w:szCs w:val="24"/>
        </w:rPr>
        <w:t>, (2020).</w:t>
      </w:r>
    </w:p>
    <w:p w14:paraId="396111E1"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29.</w:t>
      </w:r>
      <w:r w:rsidRPr="005903CD">
        <w:rPr>
          <w:rFonts w:ascii="Cambria" w:hAnsi="Cambria" w:cs="Times New Roman"/>
          <w:noProof/>
          <w:szCs w:val="24"/>
        </w:rPr>
        <w:tab/>
        <w:t xml:space="preserve">Johnson, M. B. </w:t>
      </w:r>
      <w:r w:rsidRPr="005903CD">
        <w:rPr>
          <w:rFonts w:ascii="Cambria" w:hAnsi="Cambria" w:cs="Times New Roman"/>
          <w:i/>
          <w:iCs/>
          <w:noProof/>
          <w:szCs w:val="24"/>
        </w:rPr>
        <w:t>et al.</w:t>
      </w:r>
      <w:r w:rsidRPr="005903CD">
        <w:rPr>
          <w:rFonts w:ascii="Cambria" w:hAnsi="Cambria" w:cs="Times New Roman"/>
          <w:noProof/>
          <w:szCs w:val="24"/>
        </w:rPr>
        <w:t xml:space="preserve"> Retinoic acid inducible gene-I mediated detection of bacterial nucleic acids in human microglial cells. </w:t>
      </w:r>
      <w:r w:rsidRPr="005903CD">
        <w:rPr>
          <w:rFonts w:ascii="Cambria" w:hAnsi="Cambria" w:cs="Times New Roman"/>
          <w:i/>
          <w:iCs/>
          <w:noProof/>
          <w:szCs w:val="24"/>
        </w:rPr>
        <w:t>J. Neuroinflammation</w:t>
      </w:r>
      <w:r w:rsidRPr="005903CD">
        <w:rPr>
          <w:rFonts w:ascii="Cambria" w:hAnsi="Cambria" w:cs="Times New Roman"/>
          <w:noProof/>
          <w:szCs w:val="24"/>
        </w:rPr>
        <w:t xml:space="preserve"> </w:t>
      </w:r>
      <w:r w:rsidRPr="005903CD">
        <w:rPr>
          <w:rFonts w:ascii="Cambria" w:hAnsi="Cambria" w:cs="Times New Roman"/>
          <w:b/>
          <w:bCs/>
          <w:noProof/>
          <w:szCs w:val="24"/>
        </w:rPr>
        <w:t>17</w:t>
      </w:r>
      <w:r w:rsidRPr="005903CD">
        <w:rPr>
          <w:rFonts w:ascii="Cambria" w:hAnsi="Cambria" w:cs="Times New Roman"/>
          <w:noProof/>
          <w:szCs w:val="24"/>
        </w:rPr>
        <w:t>, 1–14 (2020).</w:t>
      </w:r>
    </w:p>
    <w:p w14:paraId="5BF7B80F"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0.</w:t>
      </w:r>
      <w:r w:rsidRPr="005903CD">
        <w:rPr>
          <w:rFonts w:ascii="Cambria" w:hAnsi="Cambria" w:cs="Times New Roman"/>
          <w:noProof/>
          <w:szCs w:val="24"/>
        </w:rPr>
        <w:tab/>
        <w:t xml:space="preserve">Nazmi, A. </w:t>
      </w:r>
      <w:r w:rsidRPr="005903CD">
        <w:rPr>
          <w:rFonts w:ascii="Cambria" w:hAnsi="Cambria" w:cs="Times New Roman"/>
          <w:i/>
          <w:iCs/>
          <w:noProof/>
          <w:szCs w:val="24"/>
        </w:rPr>
        <w:t>et al.</w:t>
      </w:r>
      <w:r w:rsidRPr="005903CD">
        <w:rPr>
          <w:rFonts w:ascii="Cambria" w:hAnsi="Cambria" w:cs="Times New Roman"/>
          <w:noProof/>
          <w:szCs w:val="24"/>
        </w:rPr>
        <w:t xml:space="preserve"> Chronic neurodegeneration induces type I interferon synthesis via STING, shaping microglial phenotype and accelerating disease progression. </w:t>
      </w:r>
      <w:r w:rsidRPr="005903CD">
        <w:rPr>
          <w:rFonts w:ascii="Cambria" w:hAnsi="Cambria" w:cs="Times New Roman"/>
          <w:i/>
          <w:iCs/>
          <w:noProof/>
          <w:szCs w:val="24"/>
        </w:rPr>
        <w:t>Glia</w:t>
      </w:r>
      <w:r w:rsidRPr="005903CD">
        <w:rPr>
          <w:rFonts w:ascii="Cambria" w:hAnsi="Cambria" w:cs="Times New Roman"/>
          <w:noProof/>
          <w:szCs w:val="24"/>
        </w:rPr>
        <w:t xml:space="preserve"> (2019) doi:10.1002/glia.23592.</w:t>
      </w:r>
    </w:p>
    <w:p w14:paraId="495CF0B0"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1.</w:t>
      </w:r>
      <w:r w:rsidRPr="005903CD">
        <w:rPr>
          <w:rFonts w:ascii="Cambria" w:hAnsi="Cambria" w:cs="Times New Roman"/>
          <w:noProof/>
          <w:szCs w:val="24"/>
        </w:rPr>
        <w:tab/>
        <w:t xml:space="preserve">Ben-Yehuda, H. </w:t>
      </w:r>
      <w:r w:rsidRPr="005903CD">
        <w:rPr>
          <w:rFonts w:ascii="Cambria" w:hAnsi="Cambria" w:cs="Times New Roman"/>
          <w:i/>
          <w:iCs/>
          <w:noProof/>
          <w:szCs w:val="24"/>
        </w:rPr>
        <w:t>et al.</w:t>
      </w:r>
      <w:r w:rsidRPr="005903CD">
        <w:rPr>
          <w:rFonts w:ascii="Cambria" w:hAnsi="Cambria" w:cs="Times New Roman"/>
          <w:noProof/>
          <w:szCs w:val="24"/>
        </w:rPr>
        <w:t xml:space="preserve"> Maternal Type-I interferon signaling adversely affects the microglia and the behavior of the offspring accompanied by increased sensitivity to stress. </w:t>
      </w:r>
      <w:r w:rsidRPr="005903CD">
        <w:rPr>
          <w:rFonts w:ascii="Cambria" w:hAnsi="Cambria" w:cs="Times New Roman"/>
          <w:i/>
          <w:iCs/>
          <w:noProof/>
          <w:szCs w:val="24"/>
        </w:rPr>
        <w:t>Mol. Psychiatry</w:t>
      </w:r>
      <w:r w:rsidRPr="005903CD">
        <w:rPr>
          <w:rFonts w:ascii="Cambria" w:hAnsi="Cambria" w:cs="Times New Roman"/>
          <w:noProof/>
          <w:szCs w:val="24"/>
        </w:rPr>
        <w:t xml:space="preserve"> </w:t>
      </w:r>
      <w:r w:rsidRPr="005903CD">
        <w:rPr>
          <w:rFonts w:ascii="Cambria" w:hAnsi="Cambria" w:cs="Times New Roman"/>
          <w:b/>
          <w:bCs/>
          <w:noProof/>
          <w:szCs w:val="24"/>
        </w:rPr>
        <w:t>25</w:t>
      </w:r>
      <w:r w:rsidRPr="005903CD">
        <w:rPr>
          <w:rFonts w:ascii="Cambria" w:hAnsi="Cambria" w:cs="Times New Roman"/>
          <w:noProof/>
          <w:szCs w:val="24"/>
        </w:rPr>
        <w:t>, 1050–1067 (2020).</w:t>
      </w:r>
    </w:p>
    <w:p w14:paraId="0D8A7698"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2.</w:t>
      </w:r>
      <w:r w:rsidRPr="005903CD">
        <w:rPr>
          <w:rFonts w:ascii="Cambria" w:hAnsi="Cambria" w:cs="Times New Roman"/>
          <w:noProof/>
          <w:szCs w:val="24"/>
        </w:rPr>
        <w:tab/>
        <w:t xml:space="preserve">Todd, B. P. </w:t>
      </w:r>
      <w:r w:rsidRPr="005903CD">
        <w:rPr>
          <w:rFonts w:ascii="Cambria" w:hAnsi="Cambria" w:cs="Times New Roman"/>
          <w:i/>
          <w:iCs/>
          <w:noProof/>
          <w:szCs w:val="24"/>
        </w:rPr>
        <w:t>et al.</w:t>
      </w:r>
      <w:r w:rsidRPr="005903CD">
        <w:rPr>
          <w:rFonts w:ascii="Cambria" w:hAnsi="Cambria" w:cs="Times New Roman"/>
          <w:noProof/>
          <w:szCs w:val="24"/>
        </w:rPr>
        <w:t xml:space="preserve"> Traumatic brain injury results in unique microglial and astrocyte transcriptomes enriched for type I interferon response. </w:t>
      </w:r>
      <w:r w:rsidRPr="005903CD">
        <w:rPr>
          <w:rFonts w:ascii="Cambria" w:hAnsi="Cambria" w:cs="Times New Roman"/>
          <w:i/>
          <w:iCs/>
          <w:noProof/>
          <w:szCs w:val="24"/>
        </w:rPr>
        <w:t>J. Neuroinflammation 2021 181</w:t>
      </w:r>
      <w:r w:rsidRPr="005903CD">
        <w:rPr>
          <w:rFonts w:ascii="Cambria" w:hAnsi="Cambria" w:cs="Times New Roman"/>
          <w:noProof/>
          <w:szCs w:val="24"/>
        </w:rPr>
        <w:t xml:space="preserve"> </w:t>
      </w:r>
      <w:r w:rsidRPr="005903CD">
        <w:rPr>
          <w:rFonts w:ascii="Cambria" w:hAnsi="Cambria" w:cs="Times New Roman"/>
          <w:b/>
          <w:bCs/>
          <w:noProof/>
          <w:szCs w:val="24"/>
        </w:rPr>
        <w:t>18</w:t>
      </w:r>
      <w:r w:rsidRPr="005903CD">
        <w:rPr>
          <w:rFonts w:ascii="Cambria" w:hAnsi="Cambria" w:cs="Times New Roman"/>
          <w:noProof/>
          <w:szCs w:val="24"/>
        </w:rPr>
        <w:t>, 1–15 (2021).</w:t>
      </w:r>
    </w:p>
    <w:p w14:paraId="13F452DA"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3.</w:t>
      </w:r>
      <w:r w:rsidRPr="005903CD">
        <w:rPr>
          <w:rFonts w:ascii="Cambria" w:hAnsi="Cambria" w:cs="Times New Roman"/>
          <w:noProof/>
          <w:szCs w:val="24"/>
        </w:rPr>
        <w:tab/>
        <w:t xml:space="preserve">Jin, M. </w:t>
      </w:r>
      <w:r w:rsidRPr="005903CD">
        <w:rPr>
          <w:rFonts w:ascii="Cambria" w:hAnsi="Cambria" w:cs="Times New Roman"/>
          <w:i/>
          <w:iCs/>
          <w:noProof/>
          <w:szCs w:val="24"/>
        </w:rPr>
        <w:t>et al.</w:t>
      </w:r>
      <w:r w:rsidRPr="005903CD">
        <w:rPr>
          <w:rFonts w:ascii="Cambria" w:hAnsi="Cambria" w:cs="Times New Roman"/>
          <w:noProof/>
          <w:szCs w:val="24"/>
        </w:rPr>
        <w:t xml:space="preserve"> Tau activates microglia via the PQBP1-cGAS-STING pathway to promote brain inflammation. </w:t>
      </w:r>
      <w:r w:rsidRPr="005903CD">
        <w:rPr>
          <w:rFonts w:ascii="Cambria" w:hAnsi="Cambria" w:cs="Times New Roman"/>
          <w:i/>
          <w:iCs/>
          <w:noProof/>
          <w:szCs w:val="24"/>
        </w:rPr>
        <w:t>Nat. Commun.</w:t>
      </w:r>
      <w:r w:rsidRPr="005903CD">
        <w:rPr>
          <w:rFonts w:ascii="Cambria" w:hAnsi="Cambria" w:cs="Times New Roman"/>
          <w:noProof/>
          <w:szCs w:val="24"/>
        </w:rPr>
        <w:t xml:space="preserve"> </w:t>
      </w:r>
      <w:r w:rsidRPr="005903CD">
        <w:rPr>
          <w:rFonts w:ascii="Cambria" w:hAnsi="Cambria" w:cs="Times New Roman"/>
          <w:b/>
          <w:bCs/>
          <w:noProof/>
          <w:szCs w:val="24"/>
        </w:rPr>
        <w:t>12</w:t>
      </w:r>
      <w:r w:rsidRPr="005903CD">
        <w:rPr>
          <w:rFonts w:ascii="Cambria" w:hAnsi="Cambria" w:cs="Times New Roman"/>
          <w:noProof/>
          <w:szCs w:val="24"/>
        </w:rPr>
        <w:t>, 6565 (2021).</w:t>
      </w:r>
    </w:p>
    <w:p w14:paraId="1F1B406D"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4.</w:t>
      </w:r>
      <w:r w:rsidRPr="005903CD">
        <w:rPr>
          <w:rFonts w:ascii="Cambria" w:hAnsi="Cambria" w:cs="Times New Roman"/>
          <w:noProof/>
          <w:szCs w:val="24"/>
        </w:rPr>
        <w:tab/>
        <w:t xml:space="preserve">Moore, Z., Mobilio, F., Walker, F. R., Taylor, J. M. &amp; Crack, P. J. Abrogation of type-I interferon signalling alters the microglial response to Abeta1-42. </w:t>
      </w:r>
      <w:r w:rsidRPr="005903CD">
        <w:rPr>
          <w:rFonts w:ascii="Cambria" w:hAnsi="Cambria" w:cs="Times New Roman"/>
          <w:i/>
          <w:iCs/>
          <w:noProof/>
          <w:szCs w:val="24"/>
        </w:rPr>
        <w:t>Sci. Rep.</w:t>
      </w:r>
      <w:r w:rsidRPr="005903CD">
        <w:rPr>
          <w:rFonts w:ascii="Cambria" w:hAnsi="Cambria" w:cs="Times New Roman"/>
          <w:noProof/>
          <w:szCs w:val="24"/>
        </w:rPr>
        <w:t xml:space="preserve"> </w:t>
      </w:r>
      <w:r w:rsidRPr="005903CD">
        <w:rPr>
          <w:rFonts w:ascii="Cambria" w:hAnsi="Cambria" w:cs="Times New Roman"/>
          <w:b/>
          <w:bCs/>
          <w:noProof/>
          <w:szCs w:val="24"/>
        </w:rPr>
        <w:t>10</w:t>
      </w:r>
      <w:r w:rsidRPr="005903CD">
        <w:rPr>
          <w:rFonts w:ascii="Cambria" w:hAnsi="Cambria" w:cs="Times New Roman"/>
          <w:noProof/>
          <w:szCs w:val="24"/>
        </w:rPr>
        <w:t>, 3153 (2020).</w:t>
      </w:r>
    </w:p>
    <w:p w14:paraId="73835728" w14:textId="77777777" w:rsidR="005903CD" w:rsidRPr="005903CD" w:rsidRDefault="005903CD" w:rsidP="005903CD">
      <w:pPr>
        <w:widowControl w:val="0"/>
        <w:autoSpaceDE w:val="0"/>
        <w:autoSpaceDN w:val="0"/>
        <w:adjustRightInd w:val="0"/>
        <w:spacing w:line="240" w:lineRule="auto"/>
        <w:ind w:left="640" w:hanging="640"/>
        <w:rPr>
          <w:rFonts w:ascii="Cambria" w:hAnsi="Cambria" w:cs="Times New Roman"/>
          <w:noProof/>
          <w:szCs w:val="24"/>
        </w:rPr>
      </w:pPr>
      <w:r w:rsidRPr="005903CD">
        <w:rPr>
          <w:rFonts w:ascii="Cambria" w:hAnsi="Cambria" w:cs="Times New Roman"/>
          <w:noProof/>
          <w:szCs w:val="24"/>
        </w:rPr>
        <w:t>35.</w:t>
      </w:r>
      <w:r w:rsidRPr="005903CD">
        <w:rPr>
          <w:rFonts w:ascii="Cambria" w:hAnsi="Cambria" w:cs="Times New Roman"/>
          <w:noProof/>
          <w:szCs w:val="24"/>
        </w:rPr>
        <w:tab/>
        <w:t xml:space="preserve">Xue, F., Tian, J., Yu, C., Du, H. &amp; Guo, L. Type I interferon response-related microglial Mef2c deregulation at the onset of Alzheimer’s pathology in 5×FAD mice. </w:t>
      </w:r>
      <w:r w:rsidRPr="005903CD">
        <w:rPr>
          <w:rFonts w:ascii="Cambria" w:hAnsi="Cambria" w:cs="Times New Roman"/>
          <w:i/>
          <w:iCs/>
          <w:noProof/>
          <w:szCs w:val="24"/>
        </w:rPr>
        <w:t>Neurobiol. Dis.</w:t>
      </w:r>
      <w:r w:rsidRPr="005903CD">
        <w:rPr>
          <w:rFonts w:ascii="Cambria" w:hAnsi="Cambria" w:cs="Times New Roman"/>
          <w:noProof/>
          <w:szCs w:val="24"/>
        </w:rPr>
        <w:t xml:space="preserve"> </w:t>
      </w:r>
      <w:r w:rsidRPr="005903CD">
        <w:rPr>
          <w:rFonts w:ascii="Cambria" w:hAnsi="Cambria" w:cs="Times New Roman"/>
          <w:b/>
          <w:bCs/>
          <w:noProof/>
          <w:szCs w:val="24"/>
        </w:rPr>
        <w:t>152</w:t>
      </w:r>
      <w:r w:rsidRPr="005903CD">
        <w:rPr>
          <w:rFonts w:ascii="Cambria" w:hAnsi="Cambria" w:cs="Times New Roman"/>
          <w:noProof/>
          <w:szCs w:val="24"/>
        </w:rPr>
        <w:t>, 105272 (2021).</w:t>
      </w:r>
    </w:p>
    <w:p w14:paraId="10B39744" w14:textId="77777777" w:rsidR="005903CD" w:rsidRPr="005903CD" w:rsidRDefault="005903CD" w:rsidP="005903CD">
      <w:pPr>
        <w:widowControl w:val="0"/>
        <w:autoSpaceDE w:val="0"/>
        <w:autoSpaceDN w:val="0"/>
        <w:adjustRightInd w:val="0"/>
        <w:spacing w:line="240" w:lineRule="auto"/>
        <w:ind w:left="640" w:hanging="640"/>
        <w:rPr>
          <w:rFonts w:ascii="Cambria" w:hAnsi="Cambria"/>
          <w:noProof/>
        </w:rPr>
      </w:pPr>
      <w:r w:rsidRPr="005903CD">
        <w:rPr>
          <w:rFonts w:ascii="Cambria" w:hAnsi="Cambria" w:cs="Times New Roman"/>
          <w:noProof/>
          <w:szCs w:val="24"/>
        </w:rPr>
        <w:t>36.</w:t>
      </w:r>
      <w:r w:rsidRPr="005903CD">
        <w:rPr>
          <w:rFonts w:ascii="Cambria" w:hAnsi="Cambria" w:cs="Times New Roman"/>
          <w:noProof/>
          <w:szCs w:val="24"/>
        </w:rPr>
        <w:tab/>
        <w:t xml:space="preserve">Roy, E. R. </w:t>
      </w:r>
      <w:r w:rsidRPr="005903CD">
        <w:rPr>
          <w:rFonts w:ascii="Cambria" w:hAnsi="Cambria" w:cs="Times New Roman"/>
          <w:i/>
          <w:iCs/>
          <w:noProof/>
          <w:szCs w:val="24"/>
        </w:rPr>
        <w:t>et al.</w:t>
      </w:r>
      <w:r w:rsidRPr="005903CD">
        <w:rPr>
          <w:rFonts w:ascii="Cambria" w:hAnsi="Cambria" w:cs="Times New Roman"/>
          <w:noProof/>
          <w:szCs w:val="24"/>
        </w:rPr>
        <w:t xml:space="preserve"> Concerted type I interferon signaling in microglia and neural cells promotes memory impairment associated with amyloid β plaques. </w:t>
      </w:r>
      <w:r w:rsidRPr="005903CD">
        <w:rPr>
          <w:rFonts w:ascii="Cambria" w:hAnsi="Cambria" w:cs="Times New Roman"/>
          <w:i/>
          <w:iCs/>
          <w:noProof/>
          <w:szCs w:val="24"/>
        </w:rPr>
        <w:t>Immunity</w:t>
      </w:r>
      <w:r w:rsidRPr="005903CD">
        <w:rPr>
          <w:rFonts w:ascii="Cambria" w:hAnsi="Cambria" w:cs="Times New Roman"/>
          <w:noProof/>
          <w:szCs w:val="24"/>
        </w:rPr>
        <w:t xml:space="preserve"> 1–16 (2022) doi:10.1016/j.immuni.2022.03.018.</w:t>
      </w:r>
    </w:p>
    <w:p w14:paraId="67555A16" w14:textId="77777777" w:rsidR="008139D0" w:rsidRPr="007E047E" w:rsidRDefault="00C03A84">
      <w:pPr>
        <w:rPr>
          <w:rFonts w:ascii="Cambria" w:hAnsi="Cambria"/>
        </w:rPr>
      </w:pPr>
      <w:r w:rsidRPr="007E047E">
        <w:rPr>
          <w:rFonts w:ascii="Cambria" w:hAnsi="Cambria"/>
        </w:rPr>
        <w:fldChar w:fldCharType="end"/>
      </w:r>
    </w:p>
    <w:sectPr w:rsidR="008139D0" w:rsidRPr="007E047E" w:rsidSect="006F0235">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B4850" w14:textId="77777777" w:rsidR="00EA0D95" w:rsidRDefault="00EA0D95" w:rsidP="00D236C7">
      <w:pPr>
        <w:spacing w:after="0" w:line="240" w:lineRule="auto"/>
      </w:pPr>
      <w:r>
        <w:separator/>
      </w:r>
    </w:p>
  </w:endnote>
  <w:endnote w:type="continuationSeparator" w:id="0">
    <w:p w14:paraId="26949EA9" w14:textId="77777777" w:rsidR="00EA0D95" w:rsidRDefault="00EA0D95" w:rsidP="00D236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6FDCB" w14:textId="77777777" w:rsidR="00EA0D95" w:rsidRDefault="00EA0D95" w:rsidP="00D236C7">
      <w:pPr>
        <w:spacing w:after="0" w:line="240" w:lineRule="auto"/>
      </w:pPr>
      <w:r>
        <w:separator/>
      </w:r>
    </w:p>
  </w:footnote>
  <w:footnote w:type="continuationSeparator" w:id="0">
    <w:p w14:paraId="44894893" w14:textId="77777777" w:rsidR="00EA0D95" w:rsidRDefault="00EA0D95" w:rsidP="00D236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751"/>
    <w:rsid w:val="00014FC9"/>
    <w:rsid w:val="00025311"/>
    <w:rsid w:val="00040711"/>
    <w:rsid w:val="000754A0"/>
    <w:rsid w:val="000921B5"/>
    <w:rsid w:val="000F5D9A"/>
    <w:rsid w:val="0012128A"/>
    <w:rsid w:val="00126BDB"/>
    <w:rsid w:val="00134701"/>
    <w:rsid w:val="00151006"/>
    <w:rsid w:val="00166937"/>
    <w:rsid w:val="0019524A"/>
    <w:rsid w:val="001B1134"/>
    <w:rsid w:val="001C41CB"/>
    <w:rsid w:val="001D0CCE"/>
    <w:rsid w:val="001E4B53"/>
    <w:rsid w:val="001E4C7F"/>
    <w:rsid w:val="00211ACA"/>
    <w:rsid w:val="002521D8"/>
    <w:rsid w:val="002576F1"/>
    <w:rsid w:val="00260B32"/>
    <w:rsid w:val="00264292"/>
    <w:rsid w:val="00282F8F"/>
    <w:rsid w:val="002951C6"/>
    <w:rsid w:val="002B2DDD"/>
    <w:rsid w:val="002B554A"/>
    <w:rsid w:val="002C1F00"/>
    <w:rsid w:val="002D266C"/>
    <w:rsid w:val="002F4F5D"/>
    <w:rsid w:val="00300DAE"/>
    <w:rsid w:val="00307889"/>
    <w:rsid w:val="00345489"/>
    <w:rsid w:val="00356261"/>
    <w:rsid w:val="00361A44"/>
    <w:rsid w:val="00381FA4"/>
    <w:rsid w:val="00395751"/>
    <w:rsid w:val="003E1880"/>
    <w:rsid w:val="003F6BE1"/>
    <w:rsid w:val="00413DD7"/>
    <w:rsid w:val="0042112E"/>
    <w:rsid w:val="00424E6E"/>
    <w:rsid w:val="0043387F"/>
    <w:rsid w:val="00455C3E"/>
    <w:rsid w:val="004567FC"/>
    <w:rsid w:val="00476192"/>
    <w:rsid w:val="00477396"/>
    <w:rsid w:val="004A4A36"/>
    <w:rsid w:val="004B065F"/>
    <w:rsid w:val="004B5370"/>
    <w:rsid w:val="004C3279"/>
    <w:rsid w:val="004F441E"/>
    <w:rsid w:val="00501BBF"/>
    <w:rsid w:val="00505CB8"/>
    <w:rsid w:val="005065C8"/>
    <w:rsid w:val="005237BF"/>
    <w:rsid w:val="00542272"/>
    <w:rsid w:val="00542D36"/>
    <w:rsid w:val="00553138"/>
    <w:rsid w:val="005903CD"/>
    <w:rsid w:val="005A39F4"/>
    <w:rsid w:val="005C0832"/>
    <w:rsid w:val="005C2C8E"/>
    <w:rsid w:val="005D0E55"/>
    <w:rsid w:val="005D49E7"/>
    <w:rsid w:val="005E0695"/>
    <w:rsid w:val="00650862"/>
    <w:rsid w:val="0065671C"/>
    <w:rsid w:val="00657267"/>
    <w:rsid w:val="00681BCB"/>
    <w:rsid w:val="006953A7"/>
    <w:rsid w:val="006A452E"/>
    <w:rsid w:val="006B05C6"/>
    <w:rsid w:val="006D76D4"/>
    <w:rsid w:val="006E6A81"/>
    <w:rsid w:val="006F0235"/>
    <w:rsid w:val="00706704"/>
    <w:rsid w:val="007133D2"/>
    <w:rsid w:val="00740C94"/>
    <w:rsid w:val="00790249"/>
    <w:rsid w:val="0079130D"/>
    <w:rsid w:val="007D11E3"/>
    <w:rsid w:val="007E047E"/>
    <w:rsid w:val="007E7DB0"/>
    <w:rsid w:val="007F02AE"/>
    <w:rsid w:val="007F53D8"/>
    <w:rsid w:val="008172D3"/>
    <w:rsid w:val="00846CD9"/>
    <w:rsid w:val="00857809"/>
    <w:rsid w:val="0087000B"/>
    <w:rsid w:val="0087119A"/>
    <w:rsid w:val="008745D9"/>
    <w:rsid w:val="0088647F"/>
    <w:rsid w:val="008A5C3C"/>
    <w:rsid w:val="008E332F"/>
    <w:rsid w:val="00920D8A"/>
    <w:rsid w:val="0093096F"/>
    <w:rsid w:val="00945957"/>
    <w:rsid w:val="009B4E0D"/>
    <w:rsid w:val="009C046F"/>
    <w:rsid w:val="009D611B"/>
    <w:rsid w:val="00A21EB1"/>
    <w:rsid w:val="00A30DEA"/>
    <w:rsid w:val="00A513E5"/>
    <w:rsid w:val="00A62F4F"/>
    <w:rsid w:val="00A85F1A"/>
    <w:rsid w:val="00A87CD5"/>
    <w:rsid w:val="00A90C49"/>
    <w:rsid w:val="00A91E03"/>
    <w:rsid w:val="00AE42EB"/>
    <w:rsid w:val="00AF0F07"/>
    <w:rsid w:val="00B21287"/>
    <w:rsid w:val="00B54562"/>
    <w:rsid w:val="00B56522"/>
    <w:rsid w:val="00B8407C"/>
    <w:rsid w:val="00B8744C"/>
    <w:rsid w:val="00B96A0C"/>
    <w:rsid w:val="00BA15F2"/>
    <w:rsid w:val="00BC000A"/>
    <w:rsid w:val="00BF261E"/>
    <w:rsid w:val="00C03A84"/>
    <w:rsid w:val="00C125F3"/>
    <w:rsid w:val="00C632FD"/>
    <w:rsid w:val="00C8309D"/>
    <w:rsid w:val="00C86CE0"/>
    <w:rsid w:val="00CB4AB0"/>
    <w:rsid w:val="00D236C7"/>
    <w:rsid w:val="00D319CD"/>
    <w:rsid w:val="00D65E3B"/>
    <w:rsid w:val="00D66D71"/>
    <w:rsid w:val="00D808D2"/>
    <w:rsid w:val="00D90D1D"/>
    <w:rsid w:val="00DB404E"/>
    <w:rsid w:val="00DB4C64"/>
    <w:rsid w:val="00DD7E99"/>
    <w:rsid w:val="00DE1566"/>
    <w:rsid w:val="00DF7D3B"/>
    <w:rsid w:val="00E06761"/>
    <w:rsid w:val="00E101E9"/>
    <w:rsid w:val="00E24F52"/>
    <w:rsid w:val="00E26A5B"/>
    <w:rsid w:val="00E31C96"/>
    <w:rsid w:val="00E420BB"/>
    <w:rsid w:val="00E61B0F"/>
    <w:rsid w:val="00E930C2"/>
    <w:rsid w:val="00EA0D95"/>
    <w:rsid w:val="00EF4CDD"/>
    <w:rsid w:val="00F66462"/>
    <w:rsid w:val="00F67E7A"/>
    <w:rsid w:val="00F70AA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6D68C7"/>
  <w15:chartTrackingRefBased/>
  <w15:docId w15:val="{83B845DF-F131-48EC-9FFF-0DAF1FB75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57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5751"/>
    <w:rPr>
      <w:rFonts w:ascii="Segoe UI" w:hAnsi="Segoe UI" w:cs="Segoe UI"/>
      <w:sz w:val="18"/>
      <w:szCs w:val="18"/>
    </w:rPr>
  </w:style>
  <w:style w:type="paragraph" w:customStyle="1" w:styleId="DecimalAligned">
    <w:name w:val="Decimal Aligned"/>
    <w:basedOn w:val="Normal"/>
    <w:uiPriority w:val="40"/>
    <w:qFormat/>
    <w:rsid w:val="00395751"/>
    <w:pPr>
      <w:tabs>
        <w:tab w:val="decimal" w:pos="360"/>
      </w:tabs>
      <w:spacing w:after="200" w:line="276" w:lineRule="auto"/>
    </w:pPr>
    <w:rPr>
      <w:rFonts w:cs="Times New Roman"/>
      <w:lang w:val="en-US" w:eastAsia="en-US"/>
    </w:rPr>
  </w:style>
  <w:style w:type="paragraph" w:styleId="FootnoteText">
    <w:name w:val="footnote text"/>
    <w:basedOn w:val="Normal"/>
    <w:link w:val="FootnoteTextChar"/>
    <w:uiPriority w:val="99"/>
    <w:unhideWhenUsed/>
    <w:rsid w:val="00395751"/>
    <w:pPr>
      <w:spacing w:after="0" w:line="240" w:lineRule="auto"/>
    </w:pPr>
    <w:rPr>
      <w:rFonts w:cs="Times New Roman"/>
      <w:sz w:val="20"/>
      <w:szCs w:val="20"/>
      <w:lang w:val="en-US" w:eastAsia="en-US"/>
    </w:rPr>
  </w:style>
  <w:style w:type="character" w:customStyle="1" w:styleId="FootnoteTextChar">
    <w:name w:val="Footnote Text Char"/>
    <w:basedOn w:val="DefaultParagraphFont"/>
    <w:link w:val="FootnoteText"/>
    <w:uiPriority w:val="99"/>
    <w:rsid w:val="00395751"/>
    <w:rPr>
      <w:rFonts w:cs="Times New Roman"/>
      <w:sz w:val="20"/>
      <w:szCs w:val="20"/>
      <w:lang w:val="en-US" w:eastAsia="en-US"/>
    </w:rPr>
  </w:style>
  <w:style w:type="character" w:styleId="SubtleEmphasis">
    <w:name w:val="Subtle Emphasis"/>
    <w:basedOn w:val="DefaultParagraphFont"/>
    <w:uiPriority w:val="19"/>
    <w:qFormat/>
    <w:rsid w:val="00395751"/>
    <w:rPr>
      <w:i/>
      <w:iCs/>
    </w:rPr>
  </w:style>
  <w:style w:type="table" w:styleId="LightShading-Accent1">
    <w:name w:val="Light Shading Accent 1"/>
    <w:basedOn w:val="TableNormal"/>
    <w:uiPriority w:val="60"/>
    <w:rsid w:val="00395751"/>
    <w:pPr>
      <w:spacing w:after="0" w:line="240" w:lineRule="auto"/>
    </w:pPr>
    <w:rPr>
      <w:color w:val="2F5496" w:themeColor="accent1" w:themeShade="BF"/>
      <w:lang w:val="en-US" w:eastAsia="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D236C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6C7"/>
  </w:style>
  <w:style w:type="paragraph" w:styleId="Footer">
    <w:name w:val="footer"/>
    <w:basedOn w:val="Normal"/>
    <w:link w:val="FooterChar"/>
    <w:uiPriority w:val="99"/>
    <w:unhideWhenUsed/>
    <w:rsid w:val="00D236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6C7"/>
  </w:style>
  <w:style w:type="table" w:styleId="ListTable7Colorful-Accent6">
    <w:name w:val="List Table 7 Colorful Accent 6"/>
    <w:basedOn w:val="TableNormal"/>
    <w:uiPriority w:val="52"/>
    <w:rsid w:val="00345489"/>
    <w:pPr>
      <w:spacing w:after="0" w:line="240" w:lineRule="auto"/>
    </w:pPr>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345489"/>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345489"/>
    <w:pPr>
      <w:spacing w:after="0" w:line="240" w:lineRule="auto"/>
    </w:pPr>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82F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6">
    <w:name w:val="List Table 6 Colorful Accent 6"/>
    <w:basedOn w:val="TableNormal"/>
    <w:uiPriority w:val="51"/>
    <w:rsid w:val="00DD7E99"/>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6Colorful-Accent5">
    <w:name w:val="List Table 6 Colorful Accent 5"/>
    <w:basedOn w:val="TableNormal"/>
    <w:uiPriority w:val="51"/>
    <w:rsid w:val="00542272"/>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43F7F69FF89A41A396123274C160C7" ma:contentTypeVersion="9" ma:contentTypeDescription="Create a new document." ma:contentTypeScope="" ma:versionID="bab20a716a05a6e97eff856e26adb430">
  <xsd:schema xmlns:xsd="http://www.w3.org/2001/XMLSchema" xmlns:xs="http://www.w3.org/2001/XMLSchema" xmlns:p="http://schemas.microsoft.com/office/2006/metadata/properties" xmlns:ns3="d77cd8d4-a07c-401a-9cfb-d771ae79074f" targetNamespace="http://schemas.microsoft.com/office/2006/metadata/properties" ma:root="true" ma:fieldsID="fb135e4833a341061f0248a78c32cd40" ns3:_="">
    <xsd:import namespace="d77cd8d4-a07c-401a-9cfb-d771ae79074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7cd8d4-a07c-401a-9cfb-d771ae7907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669656D1-A09A-4CAB-80D1-3AE2CA471B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7cd8d4-a07c-401a-9cfb-d771ae7907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9BB327F-C05C-42E0-B25A-DF8BFA7E72E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86D388-8904-48AD-A2A3-A8DF137AA6E4}">
  <ds:schemaRefs>
    <ds:schemaRef ds:uri="http://schemas.microsoft.com/sharepoint/v3/contenttype/forms"/>
  </ds:schemaRefs>
</ds:datastoreItem>
</file>

<file path=customXml/itemProps4.xml><?xml version="1.0" encoding="utf-8"?>
<ds:datastoreItem xmlns:ds="http://schemas.openxmlformats.org/officeDocument/2006/customXml" ds:itemID="{32D155D4-0FD0-4921-9FA7-62AD3EE0D2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0646</Words>
  <Characters>117688</Characters>
  <Application>Microsoft Office Word</Application>
  <DocSecurity>0</DocSecurity>
  <Lines>980</Lines>
  <Paragraphs>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anford</dc:creator>
  <cp:keywords/>
  <dc:description/>
  <cp:lastModifiedBy>Sophie Sanford</cp:lastModifiedBy>
  <cp:revision>11</cp:revision>
  <dcterms:created xsi:type="dcterms:W3CDTF">2022-04-28T13:33:00Z</dcterms:created>
  <dcterms:modified xsi:type="dcterms:W3CDTF">2022-05-20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ffd4bc4-1dfe-38ba-8f19-83297fa0f845</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8143F7F69FF89A41A396123274C160C7</vt:lpwstr>
  </property>
</Properties>
</file>